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5AB2E4" w14:textId="047CC5BC" w:rsidR="000E571C" w:rsidRPr="002D75E4" w:rsidRDefault="000E571C" w:rsidP="00B45207">
      <w:pPr>
        <w:pStyle w:val="Heading1"/>
      </w:pPr>
    </w:p>
    <w:tbl>
      <w:tblPr>
        <w:tblStyle w:val="PlainTable2"/>
        <w:tblW w:w="15651" w:type="dxa"/>
        <w:tblInd w:w="-767" w:type="dxa"/>
        <w:tblLayout w:type="fixed"/>
        <w:tblLook w:val="04A0" w:firstRow="1" w:lastRow="0" w:firstColumn="1" w:lastColumn="0" w:noHBand="0" w:noVBand="1"/>
      </w:tblPr>
      <w:tblGrid>
        <w:gridCol w:w="817"/>
        <w:gridCol w:w="1510"/>
        <w:gridCol w:w="1840"/>
        <w:gridCol w:w="2129"/>
        <w:gridCol w:w="4110"/>
        <w:gridCol w:w="3828"/>
        <w:gridCol w:w="1417"/>
      </w:tblGrid>
      <w:tr w:rsidR="00354F02" w:rsidRPr="002D75E4" w14:paraId="5DBFD683" w14:textId="77777777" w:rsidTr="002B32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18" w:space="0" w:color="000000"/>
              <w:bottom w:val="single" w:sz="18" w:space="0" w:color="000000"/>
            </w:tcBorders>
          </w:tcPr>
          <w:p w14:paraId="4192C08F" w14:textId="739C638E" w:rsidR="00354F02" w:rsidRPr="000C102E" w:rsidRDefault="00354F02" w:rsidP="00AF5B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10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.no.</w:t>
            </w:r>
          </w:p>
        </w:tc>
        <w:tc>
          <w:tcPr>
            <w:tcW w:w="1510" w:type="dxa"/>
            <w:tcBorders>
              <w:top w:val="single" w:sz="18" w:space="0" w:color="000000"/>
              <w:bottom w:val="single" w:sz="18" w:space="0" w:color="000000"/>
            </w:tcBorders>
          </w:tcPr>
          <w:p w14:paraId="19AE9189" w14:textId="0EAB3253" w:rsidR="00354F02" w:rsidRPr="000C102E" w:rsidRDefault="00354F02" w:rsidP="00AF5BB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10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Python</w:t>
            </w:r>
            <w:r w:rsidRPr="000C10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ackage</w:t>
            </w:r>
          </w:p>
        </w:tc>
        <w:tc>
          <w:tcPr>
            <w:tcW w:w="1840" w:type="dxa"/>
            <w:tcBorders>
              <w:top w:val="single" w:sz="18" w:space="0" w:color="000000"/>
              <w:bottom w:val="single" w:sz="18" w:space="0" w:color="000000"/>
            </w:tcBorders>
          </w:tcPr>
          <w:p w14:paraId="5911FBCD" w14:textId="45DD76E0" w:rsidR="00354F02" w:rsidRPr="000C102E" w:rsidRDefault="00354F02" w:rsidP="00AF5BB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102E">
              <w:rPr>
                <w:rFonts w:ascii="Times New Roman" w:hAnsi="Times New Roman" w:cs="Times New Roman"/>
                <w:sz w:val="24"/>
                <w:szCs w:val="24"/>
              </w:rPr>
              <w:t>Language</w:t>
            </w:r>
          </w:p>
        </w:tc>
        <w:tc>
          <w:tcPr>
            <w:tcW w:w="2129" w:type="dxa"/>
            <w:tcBorders>
              <w:top w:val="single" w:sz="18" w:space="0" w:color="000000"/>
              <w:bottom w:val="single" w:sz="18" w:space="0" w:color="000000"/>
            </w:tcBorders>
          </w:tcPr>
          <w:p w14:paraId="21F5C8CF" w14:textId="5C2640AC" w:rsidR="00354F02" w:rsidRPr="000C102E" w:rsidRDefault="00354F02" w:rsidP="00AF5BB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102E">
              <w:rPr>
                <w:rFonts w:ascii="Times New Roman" w:hAnsi="Times New Roman" w:cs="Times New Roman"/>
                <w:sz w:val="24"/>
                <w:szCs w:val="24"/>
              </w:rPr>
              <w:t>Available Platform</w:t>
            </w:r>
          </w:p>
        </w:tc>
        <w:tc>
          <w:tcPr>
            <w:tcW w:w="4110" w:type="dxa"/>
            <w:tcBorders>
              <w:top w:val="single" w:sz="18" w:space="0" w:color="000000"/>
              <w:bottom w:val="single" w:sz="18" w:space="0" w:color="000000"/>
            </w:tcBorders>
          </w:tcPr>
          <w:p w14:paraId="6D255ECD" w14:textId="18FBE02A" w:rsidR="00354F02" w:rsidRPr="000C102E" w:rsidRDefault="00354F02" w:rsidP="00AF5BB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102E">
              <w:rPr>
                <w:rFonts w:ascii="Times New Roman" w:hAnsi="Times New Roman" w:cs="Times New Roman"/>
                <w:sz w:val="24"/>
                <w:szCs w:val="24"/>
              </w:rPr>
              <w:t>Us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preprocessing</w:t>
            </w:r>
          </w:p>
        </w:tc>
        <w:tc>
          <w:tcPr>
            <w:tcW w:w="3828" w:type="dxa"/>
            <w:tcBorders>
              <w:top w:val="single" w:sz="18" w:space="0" w:color="000000"/>
              <w:bottom w:val="single" w:sz="18" w:space="0" w:color="000000"/>
            </w:tcBorders>
          </w:tcPr>
          <w:p w14:paraId="50B4183E" w14:textId="708FF734" w:rsidR="00354F02" w:rsidRPr="002B325E" w:rsidRDefault="002B325E" w:rsidP="002B325E">
            <w:pPr>
              <w:spacing w:line="276" w:lineRule="auto"/>
              <w:ind w:left="3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ge in differential analysis/ annotation/visualization</w:t>
            </w:r>
          </w:p>
        </w:tc>
        <w:tc>
          <w:tcPr>
            <w:tcW w:w="1417" w:type="dxa"/>
            <w:tcBorders>
              <w:top w:val="single" w:sz="18" w:space="0" w:color="000000"/>
              <w:bottom w:val="single" w:sz="18" w:space="0" w:color="000000"/>
            </w:tcBorders>
          </w:tcPr>
          <w:p w14:paraId="4DB2C1C1" w14:textId="1FDBDCD8" w:rsidR="00354F02" w:rsidRPr="000C102E" w:rsidRDefault="00354F02" w:rsidP="00AF5BB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102E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354F02" w:rsidRPr="002D75E4" w14:paraId="44D6DD1F" w14:textId="77777777" w:rsidTr="002B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18" w:space="0" w:color="000000"/>
            </w:tcBorders>
          </w:tcPr>
          <w:p w14:paraId="1E502285" w14:textId="476A5597" w:rsidR="00354F02" w:rsidRPr="002D75E4" w:rsidRDefault="00354F02" w:rsidP="00AF5BB1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single" w:sz="18" w:space="0" w:color="000000"/>
            </w:tcBorders>
          </w:tcPr>
          <w:p w14:paraId="75061A89" w14:textId="77777777" w:rsidR="00354F02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A</w:t>
            </w:r>
          </w:p>
          <w:p w14:paraId="3A74CB0C" w14:textId="77777777" w:rsidR="00354F02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11D36015" w14:textId="35F1F4FB" w:rsidR="00354F02" w:rsidRPr="002D75E4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single" w:sz="18" w:space="0" w:color="000000"/>
            </w:tcBorders>
          </w:tcPr>
          <w:p w14:paraId="7519ADA3" w14:textId="36723580" w:rsidR="00354F02" w:rsidRPr="002D75E4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R language</w:t>
            </w:r>
          </w:p>
        </w:tc>
        <w:tc>
          <w:tcPr>
            <w:tcW w:w="2129" w:type="dxa"/>
            <w:tcBorders>
              <w:top w:val="single" w:sz="18" w:space="0" w:color="000000"/>
            </w:tcBorders>
          </w:tcPr>
          <w:p w14:paraId="75274644" w14:textId="57EA76E8" w:rsidR="00354F02" w:rsidRPr="002D75E4" w:rsidRDefault="00B45207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" w:history="1">
              <w:r w:rsidR="00354F02" w:rsidRPr="002D75E4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rforge.net/IMA</w:t>
              </w:r>
            </w:hyperlink>
          </w:p>
        </w:tc>
        <w:tc>
          <w:tcPr>
            <w:tcW w:w="4110" w:type="dxa"/>
            <w:tcBorders>
              <w:top w:val="single" w:sz="18" w:space="0" w:color="000000"/>
            </w:tcBorders>
          </w:tcPr>
          <w:p w14:paraId="418EB876" w14:textId="77777777" w:rsidR="00354F02" w:rsidRPr="002B325E" w:rsidRDefault="00354F02" w:rsidP="00AF5BB1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325E">
              <w:rPr>
                <w:rFonts w:ascii="Times New Roman" w:hAnsi="Times New Roman" w:cs="Times New Roman"/>
                <w:sz w:val="24"/>
                <w:szCs w:val="24"/>
              </w:rPr>
              <w:t>Package used for pre-processing of the data.</w:t>
            </w:r>
          </w:p>
          <w:p w14:paraId="7EBF88DF" w14:textId="57D0834B" w:rsidR="002B325E" w:rsidRPr="002B325E" w:rsidRDefault="002B325E" w:rsidP="00AF5BB1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325E">
              <w:rPr>
                <w:rFonts w:ascii="Times New Roman" w:hAnsi="Times New Roman" w:cs="Times New Roman"/>
                <w:sz w:val="24"/>
                <w:szCs w:val="24"/>
              </w:rPr>
              <w:t xml:space="preserve">IMA default settings involve filtering loci with missing β values, X chromosome origin, median detection p-value &gt; 0.05, and SNP-containing probes. Availability of sample quality control and logit transformation options followed by quantile normalization. </w:t>
            </w:r>
          </w:p>
        </w:tc>
        <w:tc>
          <w:tcPr>
            <w:tcW w:w="3828" w:type="dxa"/>
            <w:tcBorders>
              <w:top w:val="single" w:sz="18" w:space="0" w:color="000000"/>
            </w:tcBorders>
          </w:tcPr>
          <w:p w14:paraId="1D8076EE" w14:textId="2D493ACF" w:rsidR="00354F02" w:rsidRDefault="002B325E" w:rsidP="002B325E">
            <w:pPr>
              <w:pStyle w:val="ListParagraph"/>
              <w:numPr>
                <w:ilvl w:val="0"/>
                <w:numId w:val="26"/>
              </w:num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so</w:t>
            </w:r>
            <w:r w:rsidR="00914AD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AF5BB1" w:rsidRPr="002B325E">
              <w:rPr>
                <w:rFonts w:ascii="Times New Roman" w:hAnsi="Times New Roman" w:cs="Times New Roman"/>
                <w:sz w:val="24"/>
                <w:szCs w:val="24"/>
              </w:rPr>
              <w:t>erform differential methylation analysis and annot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14:paraId="79BBC980" w14:textId="7F64CCA1" w:rsidR="002B325E" w:rsidRPr="002B325E" w:rsidRDefault="002B325E" w:rsidP="002B325E">
            <w:pPr>
              <w:spacing w:line="276" w:lineRule="auto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18" w:space="0" w:color="000000"/>
            </w:tcBorders>
          </w:tcPr>
          <w:p w14:paraId="14F2E20E" w14:textId="2812F132" w:rsidR="00354F02" w:rsidRPr="002D75E4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PMID: 22253290</w:t>
            </w:r>
          </w:p>
        </w:tc>
      </w:tr>
      <w:tr w:rsidR="00354F02" w:rsidRPr="002D75E4" w14:paraId="332EF548" w14:textId="77777777" w:rsidTr="002B3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21A88FA7" w14:textId="704EBFB7" w:rsidR="00354F02" w:rsidRPr="002D75E4" w:rsidRDefault="00354F02" w:rsidP="00AF5BB1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0" w:type="dxa"/>
          </w:tcPr>
          <w:p w14:paraId="7BDF35F8" w14:textId="77777777" w:rsidR="00354F02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mi</w:t>
            </w:r>
          </w:p>
          <w:p w14:paraId="0598D83D" w14:textId="77777777" w:rsidR="00354F02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01EDC449" w14:textId="0348F9EC" w:rsidR="00354F02" w:rsidRPr="002D75E4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</w:tcPr>
          <w:p w14:paraId="198FC5B7" w14:textId="567B3FBF" w:rsidR="00354F02" w:rsidRPr="002D75E4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R language</w:t>
            </w:r>
          </w:p>
        </w:tc>
        <w:tc>
          <w:tcPr>
            <w:tcW w:w="2129" w:type="dxa"/>
          </w:tcPr>
          <w:p w14:paraId="3BA0C2DE" w14:textId="043A1E33" w:rsidR="00354F02" w:rsidRPr="002D75E4" w:rsidRDefault="00B45207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history="1">
              <w:r w:rsidR="00354F02" w:rsidRPr="002D75E4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bioconductor.org/packages/release/bioc/html/lumi.html</w:t>
              </w:r>
            </w:hyperlink>
          </w:p>
        </w:tc>
        <w:tc>
          <w:tcPr>
            <w:tcW w:w="4110" w:type="dxa"/>
          </w:tcPr>
          <w:p w14:paraId="216090C6" w14:textId="42421D22" w:rsidR="00354F02" w:rsidRPr="00BB4B41" w:rsidRDefault="00354F02" w:rsidP="00AF5BB1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4B41">
              <w:rPr>
                <w:rFonts w:ascii="Times New Roman" w:hAnsi="Times New Roman" w:cs="Times New Roman"/>
                <w:sz w:val="24"/>
                <w:szCs w:val="24"/>
              </w:rPr>
              <w:t>Used for preprocessing</w:t>
            </w:r>
            <w:r w:rsidR="00BB4B41" w:rsidRPr="00BB4B41">
              <w:rPr>
                <w:rFonts w:ascii="Times New Roman" w:hAnsi="Times New Roman" w:cs="Times New Roman"/>
                <w:sz w:val="24"/>
                <w:szCs w:val="24"/>
              </w:rPr>
              <w:t xml:space="preserve"> steps such as data input, quality control, variance stabilization, and normalization methods. </w:t>
            </w:r>
          </w:p>
        </w:tc>
        <w:tc>
          <w:tcPr>
            <w:tcW w:w="3828" w:type="dxa"/>
          </w:tcPr>
          <w:p w14:paraId="04C87A5C" w14:textId="77777777" w:rsidR="00BB4B41" w:rsidRDefault="00BB4B41" w:rsidP="00BB4B41">
            <w:pPr>
              <w:pStyle w:val="ListParagraph"/>
              <w:numPr>
                <w:ilvl w:val="0"/>
                <w:numId w:val="26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cludes the </w:t>
            </w:r>
            <w:r w:rsidRPr="00BB4B41">
              <w:rPr>
                <w:rFonts w:ascii="Times New Roman" w:hAnsi="Times New Roman" w:cs="Times New Roman"/>
                <w:sz w:val="24"/>
                <w:szCs w:val="24"/>
              </w:rPr>
              <w:t>processing methods previously designed for Affymetrix data.</w:t>
            </w:r>
          </w:p>
          <w:p w14:paraId="6C3A49DC" w14:textId="442E60BD" w:rsidR="00BB4B41" w:rsidRPr="00BB4B41" w:rsidRDefault="00BB4B41" w:rsidP="00BB4B41">
            <w:pPr>
              <w:pStyle w:val="ListParagraph"/>
              <w:numPr>
                <w:ilvl w:val="0"/>
                <w:numId w:val="26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volved in gene annotation and </w:t>
            </w:r>
            <w:r w:rsidRPr="00BB4B41">
              <w:rPr>
                <w:rFonts w:ascii="Times New Roman" w:hAnsi="Times New Roman" w:cs="Times New Roman"/>
                <w:sz w:val="24"/>
                <w:szCs w:val="24"/>
              </w:rPr>
              <w:t>performs variance stabilization of da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1417" w:type="dxa"/>
          </w:tcPr>
          <w:p w14:paraId="109EB268" w14:textId="342E3880" w:rsidR="00354F02" w:rsidRPr="002D75E4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PMID: 18467348</w:t>
            </w:r>
          </w:p>
        </w:tc>
      </w:tr>
      <w:tr w:rsidR="00354F02" w:rsidRPr="002D75E4" w14:paraId="458E6D9A" w14:textId="77777777" w:rsidTr="002B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252E0080" w14:textId="37715242" w:rsidR="00354F02" w:rsidRPr="002D75E4" w:rsidRDefault="00354F02" w:rsidP="00AF5BB1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0" w:type="dxa"/>
          </w:tcPr>
          <w:p w14:paraId="3D009803" w14:textId="77777777" w:rsidR="00354F02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fi</w:t>
            </w:r>
          </w:p>
          <w:p w14:paraId="2663EB7B" w14:textId="77777777" w:rsidR="00354F02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53130B8C" w14:textId="77777777" w:rsidR="00354F02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2B849928" w14:textId="5A9BC6FF" w:rsidR="00354F02" w:rsidRPr="002D75E4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</w:tcPr>
          <w:p w14:paraId="18F470BF" w14:textId="097A6B2E" w:rsidR="00354F02" w:rsidRPr="002D75E4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R language</w:t>
            </w:r>
          </w:p>
        </w:tc>
        <w:tc>
          <w:tcPr>
            <w:tcW w:w="2129" w:type="dxa"/>
          </w:tcPr>
          <w:p w14:paraId="7496015C" w14:textId="30A5CC67" w:rsidR="00354F02" w:rsidRPr="002D75E4" w:rsidRDefault="00B45207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history="1">
              <w:r w:rsidR="00354F02" w:rsidRPr="002D75E4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bioconductor.org/packages/release/bioc/html/minfi.html</w:t>
              </w:r>
            </w:hyperlink>
          </w:p>
        </w:tc>
        <w:tc>
          <w:tcPr>
            <w:tcW w:w="4110" w:type="dxa"/>
          </w:tcPr>
          <w:p w14:paraId="04E2BBD8" w14:textId="3B963493" w:rsidR="00354F02" w:rsidRPr="002D75E4" w:rsidRDefault="00354F02" w:rsidP="00AF5BB1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Used for pre-processing, quality assessment</w:t>
            </w:r>
            <w:r w:rsidR="00914AD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 xml:space="preserve"> and detection of differentially methylated regions.</w:t>
            </w:r>
          </w:p>
          <w:p w14:paraId="39BF2C8B" w14:textId="0371807F" w:rsidR="00354F02" w:rsidRPr="002D75E4" w:rsidRDefault="00354F02" w:rsidP="00AF5BB1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The function cpgCollapse () identifies the block of differential methylation.</w:t>
            </w:r>
          </w:p>
        </w:tc>
        <w:tc>
          <w:tcPr>
            <w:tcW w:w="3828" w:type="dxa"/>
          </w:tcPr>
          <w:p w14:paraId="422F5522" w14:textId="7A3480A1" w:rsidR="00354F02" w:rsidRPr="002B325E" w:rsidRDefault="00AF5BB1" w:rsidP="002B325E">
            <w:pPr>
              <w:pStyle w:val="ListParagraph"/>
              <w:numPr>
                <w:ilvl w:val="0"/>
                <w:numId w:val="26"/>
              </w:num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325E">
              <w:rPr>
                <w:rFonts w:ascii="Times New Roman" w:hAnsi="Times New Roman" w:cs="Times New Roman"/>
                <w:sz w:val="24"/>
                <w:szCs w:val="24"/>
              </w:rPr>
              <w:t xml:space="preserve">Can also be used for annotation of CpG sites with genomic features and visualization of data. </w:t>
            </w:r>
          </w:p>
        </w:tc>
        <w:tc>
          <w:tcPr>
            <w:tcW w:w="1417" w:type="dxa"/>
          </w:tcPr>
          <w:p w14:paraId="761CAFBA" w14:textId="13306214" w:rsidR="00354F02" w:rsidRPr="002D75E4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PMID: 24478339</w:t>
            </w:r>
          </w:p>
        </w:tc>
      </w:tr>
      <w:tr w:rsidR="00354F02" w:rsidRPr="002D75E4" w14:paraId="010FD8BE" w14:textId="77777777" w:rsidTr="002B3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5C4497B6" w14:textId="71B32DF5" w:rsidR="00354F02" w:rsidRPr="002D75E4" w:rsidRDefault="00354F02" w:rsidP="00AF5BB1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0" w:type="dxa"/>
          </w:tcPr>
          <w:p w14:paraId="570C46DB" w14:textId="77777777" w:rsidR="00354F02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melon</w:t>
            </w:r>
          </w:p>
          <w:p w14:paraId="66EA12C1" w14:textId="77777777" w:rsidR="00354F02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040F90AE" w14:textId="70D5FC7F" w:rsidR="00354F02" w:rsidRPr="002D75E4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</w:tcPr>
          <w:p w14:paraId="642E0D9E" w14:textId="345B4A86" w:rsidR="00354F02" w:rsidRPr="002D75E4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R language</w:t>
            </w:r>
          </w:p>
        </w:tc>
        <w:tc>
          <w:tcPr>
            <w:tcW w:w="2129" w:type="dxa"/>
          </w:tcPr>
          <w:p w14:paraId="55CD5F42" w14:textId="5CF47B47" w:rsidR="00354F02" w:rsidRPr="002D75E4" w:rsidRDefault="00B45207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history="1">
              <w:r w:rsidR="00354F02" w:rsidRPr="002D75E4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bioconductor.org/packages/release/bioc/html/wateRmelon.html</w:t>
              </w:r>
            </w:hyperlink>
          </w:p>
        </w:tc>
        <w:tc>
          <w:tcPr>
            <w:tcW w:w="4110" w:type="dxa"/>
          </w:tcPr>
          <w:p w14:paraId="42CC404B" w14:textId="4B1B2C8E" w:rsidR="00354F02" w:rsidRPr="002D75E4" w:rsidRDefault="00354F02" w:rsidP="00AF5BB1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Used for within array between array normalization methods such as type I/II bias corrections (BMIQ and SWAN) and Nasen respectively.</w:t>
            </w:r>
          </w:p>
        </w:tc>
        <w:tc>
          <w:tcPr>
            <w:tcW w:w="3828" w:type="dxa"/>
          </w:tcPr>
          <w:p w14:paraId="6F3067CE" w14:textId="63FEB886" w:rsidR="00354F02" w:rsidRPr="002B325E" w:rsidRDefault="00AF5BB1" w:rsidP="002B325E">
            <w:pPr>
              <w:pStyle w:val="ListParagraph"/>
              <w:numPr>
                <w:ilvl w:val="0"/>
                <w:numId w:val="26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325E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proofErr w:type="spellStart"/>
            <w:r w:rsidRPr="002B325E">
              <w:rPr>
                <w:rFonts w:ascii="Times New Roman" w:hAnsi="Times New Roman" w:cs="Times New Roman"/>
                <w:sz w:val="24"/>
                <w:szCs w:val="24"/>
              </w:rPr>
              <w:t>iDMR</w:t>
            </w:r>
            <w:proofErr w:type="spellEnd"/>
            <w:r w:rsidRPr="002B325E">
              <w:rPr>
                <w:rFonts w:ascii="Times New Roman" w:hAnsi="Times New Roman" w:cs="Times New Roman"/>
                <w:sz w:val="24"/>
                <w:szCs w:val="24"/>
              </w:rPr>
              <w:t xml:space="preserve"> function is used for identifying differentially methylated regions (DMRs). </w:t>
            </w:r>
          </w:p>
        </w:tc>
        <w:tc>
          <w:tcPr>
            <w:tcW w:w="1417" w:type="dxa"/>
          </w:tcPr>
          <w:p w14:paraId="30CB4481" w14:textId="2CE1D836" w:rsidR="00354F02" w:rsidRPr="002D75E4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PMID: 23631413</w:t>
            </w:r>
          </w:p>
        </w:tc>
      </w:tr>
      <w:tr w:rsidR="00354F02" w:rsidRPr="002D75E4" w14:paraId="6CEA864E" w14:textId="77777777" w:rsidTr="002B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2B7ADD44" w14:textId="610A4336" w:rsidR="00354F02" w:rsidRPr="002D75E4" w:rsidRDefault="00354F02" w:rsidP="00AF5BB1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0" w:type="dxa"/>
          </w:tcPr>
          <w:p w14:paraId="3E8EC5BE" w14:textId="77777777" w:rsidR="00354F02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umi</w:t>
            </w:r>
          </w:p>
          <w:p w14:paraId="18824E04" w14:textId="77777777" w:rsidR="00354F02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0EAAB9AF" w14:textId="77777777" w:rsidR="00354F02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57FA9643" w14:textId="4E7CF975" w:rsidR="00354F02" w:rsidRPr="002D75E4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</w:tcPr>
          <w:p w14:paraId="43636CBF" w14:textId="2D46CDF9" w:rsidR="00354F02" w:rsidRPr="002D75E4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R language</w:t>
            </w:r>
          </w:p>
        </w:tc>
        <w:tc>
          <w:tcPr>
            <w:tcW w:w="2129" w:type="dxa"/>
          </w:tcPr>
          <w:p w14:paraId="584FA99C" w14:textId="1A215901" w:rsidR="00354F02" w:rsidRPr="002D75E4" w:rsidRDefault="00B45207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9" w:history="1">
              <w:r w:rsidR="00354F02" w:rsidRPr="002D75E4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bioconductor.org/packages/release/bioc/html/methylumi.html</w:t>
              </w:r>
            </w:hyperlink>
          </w:p>
        </w:tc>
        <w:tc>
          <w:tcPr>
            <w:tcW w:w="4110" w:type="dxa"/>
          </w:tcPr>
          <w:p w14:paraId="032AB7CB" w14:textId="10589463" w:rsidR="00354F02" w:rsidRPr="002D75E4" w:rsidRDefault="00354F02" w:rsidP="00AF5BB1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This package can be used for normalization, background correction, and quality control features for data derived from GoldenGate, Infinium, and Infinium HD platform arrays.</w:t>
            </w:r>
          </w:p>
        </w:tc>
        <w:tc>
          <w:tcPr>
            <w:tcW w:w="3828" w:type="dxa"/>
          </w:tcPr>
          <w:p w14:paraId="5DF0A124" w14:textId="15AE2E59" w:rsidR="00354F02" w:rsidRPr="002B325E" w:rsidRDefault="00AF5BB1" w:rsidP="002B325E">
            <w:pPr>
              <w:pStyle w:val="ListParagraph"/>
              <w:numPr>
                <w:ilvl w:val="0"/>
                <w:numId w:val="26"/>
              </w:num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325E">
              <w:rPr>
                <w:rFonts w:ascii="Times New Roman" w:hAnsi="Times New Roman" w:cs="Times New Roman"/>
                <w:sz w:val="24"/>
                <w:szCs w:val="24"/>
              </w:rPr>
              <w:t xml:space="preserve">Contains function for processing IDATs files from TCGA database. </w:t>
            </w:r>
          </w:p>
        </w:tc>
        <w:tc>
          <w:tcPr>
            <w:tcW w:w="1417" w:type="dxa"/>
          </w:tcPr>
          <w:p w14:paraId="18D98C5D" w14:textId="2F0B4206" w:rsidR="00354F02" w:rsidRPr="002D75E4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PMID: 29671397</w:t>
            </w:r>
          </w:p>
        </w:tc>
      </w:tr>
      <w:tr w:rsidR="00354F02" w:rsidRPr="002D75E4" w14:paraId="661CD828" w14:textId="77777777" w:rsidTr="002B3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14A64655" w14:textId="35CFAC00" w:rsidR="00354F02" w:rsidRPr="002D75E4" w:rsidRDefault="00354F02" w:rsidP="00AF5BB1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0" w:type="dxa"/>
          </w:tcPr>
          <w:p w14:paraId="7C2F49DB" w14:textId="2387326D" w:rsidR="00354F02" w:rsidRPr="002D75E4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HCAP (City of Hope CpG Island Analysis</w:t>
            </w:r>
            <w:r w:rsidRPr="002D75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Pipeline)</w:t>
            </w:r>
          </w:p>
        </w:tc>
        <w:tc>
          <w:tcPr>
            <w:tcW w:w="1840" w:type="dxa"/>
          </w:tcPr>
          <w:p w14:paraId="3D314993" w14:textId="31416605" w:rsidR="00354F02" w:rsidRPr="002D75E4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R language</w:t>
            </w:r>
          </w:p>
        </w:tc>
        <w:tc>
          <w:tcPr>
            <w:tcW w:w="2129" w:type="dxa"/>
          </w:tcPr>
          <w:p w14:paraId="26E05F5A" w14:textId="2AB1F990" w:rsidR="00354F02" w:rsidRPr="002D75E4" w:rsidRDefault="00B45207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 w:history="1">
              <w:r w:rsidR="00354F02" w:rsidRPr="002D75E4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sourceforge.net/projects/cohcap/</w:t>
              </w:r>
            </w:hyperlink>
          </w:p>
        </w:tc>
        <w:tc>
          <w:tcPr>
            <w:tcW w:w="4110" w:type="dxa"/>
          </w:tcPr>
          <w:p w14:paraId="08B6B619" w14:textId="34F38F4E" w:rsidR="00354F02" w:rsidRPr="002D75E4" w:rsidRDefault="00354F02" w:rsidP="00AF5BB1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Pre-processing and identification of differential methylated region of single-nucleotide resolution DNA methylation data.</w:t>
            </w:r>
          </w:p>
        </w:tc>
        <w:tc>
          <w:tcPr>
            <w:tcW w:w="3828" w:type="dxa"/>
          </w:tcPr>
          <w:p w14:paraId="3095F81A" w14:textId="5A652594" w:rsidR="00354F02" w:rsidRPr="002B325E" w:rsidRDefault="00AF5BB1" w:rsidP="002B325E">
            <w:pPr>
              <w:pStyle w:val="ListParagraph"/>
              <w:numPr>
                <w:ilvl w:val="0"/>
                <w:numId w:val="26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325E">
              <w:rPr>
                <w:rFonts w:ascii="Times New Roman" w:hAnsi="Times New Roman" w:cs="Times New Roman"/>
                <w:sz w:val="24"/>
                <w:szCs w:val="24"/>
              </w:rPr>
              <w:t xml:space="preserve">It offers integration with gene expression data. </w:t>
            </w:r>
          </w:p>
        </w:tc>
        <w:tc>
          <w:tcPr>
            <w:tcW w:w="1417" w:type="dxa"/>
          </w:tcPr>
          <w:p w14:paraId="64748B9C" w14:textId="7362CE6C" w:rsidR="00354F02" w:rsidRPr="002D75E4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PMID: 23598999</w:t>
            </w:r>
          </w:p>
        </w:tc>
      </w:tr>
      <w:tr w:rsidR="00354F02" w:rsidRPr="002D75E4" w14:paraId="6B2A359D" w14:textId="77777777" w:rsidTr="002B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EE4FBB1" w14:textId="12D915B3" w:rsidR="00354F02" w:rsidRPr="002D75E4" w:rsidRDefault="00354F02" w:rsidP="00AF5BB1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0" w:type="dxa"/>
          </w:tcPr>
          <w:p w14:paraId="32904BB3" w14:textId="77777777" w:rsidR="00354F02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stDMA</w:t>
            </w:r>
          </w:p>
          <w:p w14:paraId="0AA162A5" w14:textId="77777777" w:rsidR="00354F02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2241020E" w14:textId="77777777" w:rsidR="00354F02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7B9D535D" w14:textId="49E4F056" w:rsidR="00354F02" w:rsidRPr="002D75E4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</w:tcPr>
          <w:p w14:paraId="5D941902" w14:textId="7ECD73BB" w:rsidR="00354F02" w:rsidRPr="002D75E4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R language</w:t>
            </w:r>
          </w:p>
        </w:tc>
        <w:tc>
          <w:tcPr>
            <w:tcW w:w="2129" w:type="dxa"/>
          </w:tcPr>
          <w:p w14:paraId="1590563E" w14:textId="53477698" w:rsidR="00354F02" w:rsidRPr="002D75E4" w:rsidRDefault="00B45207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1" w:history="1">
              <w:r w:rsidR="00354F02" w:rsidRPr="002D75E4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bioinfo.au.tsinghua.edu.cn/software/fastdma/</w:t>
              </w:r>
            </w:hyperlink>
          </w:p>
        </w:tc>
        <w:tc>
          <w:tcPr>
            <w:tcW w:w="4110" w:type="dxa"/>
          </w:tcPr>
          <w:p w14:paraId="1669125E" w14:textId="2ADDC951" w:rsidR="00354F02" w:rsidRPr="002D75E4" w:rsidRDefault="00354F02" w:rsidP="00AF5BB1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Used for the identification of the single methylated probes and differentially methylated regions (DMRs).</w:t>
            </w:r>
          </w:p>
          <w:p w14:paraId="5D494D4E" w14:textId="417EA0BB" w:rsidR="00354F02" w:rsidRPr="002D75E4" w:rsidRDefault="00354F02" w:rsidP="00AF5BB1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Analysis of covariance (ANCOVA) interpret</w:t>
            </w:r>
            <w:r w:rsidR="00914AD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 xml:space="preserve"> the analyzed results.</w:t>
            </w:r>
          </w:p>
        </w:tc>
        <w:tc>
          <w:tcPr>
            <w:tcW w:w="3828" w:type="dxa"/>
          </w:tcPr>
          <w:p w14:paraId="4F3FC125" w14:textId="42B10EB2" w:rsidR="00354F02" w:rsidRPr="002B325E" w:rsidRDefault="00AF5BB1" w:rsidP="002B325E">
            <w:pPr>
              <w:pStyle w:val="ListParagraph"/>
              <w:numPr>
                <w:ilvl w:val="0"/>
                <w:numId w:val="26"/>
              </w:num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325E">
              <w:rPr>
                <w:rFonts w:ascii="Times New Roman" w:hAnsi="Times New Roman" w:cs="Times New Roman"/>
                <w:sz w:val="24"/>
                <w:szCs w:val="24"/>
              </w:rPr>
              <w:t xml:space="preserve">Can be utilized for processing DNA methylation datasets sourced from </w:t>
            </w:r>
            <w:r w:rsidR="00DB334B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2B325E">
              <w:rPr>
                <w:rFonts w:ascii="Times New Roman" w:hAnsi="Times New Roman" w:cs="Times New Roman"/>
                <w:sz w:val="24"/>
                <w:szCs w:val="24"/>
              </w:rPr>
              <w:t>TCGA database.</w:t>
            </w:r>
          </w:p>
        </w:tc>
        <w:tc>
          <w:tcPr>
            <w:tcW w:w="1417" w:type="dxa"/>
          </w:tcPr>
          <w:p w14:paraId="60279FCC" w14:textId="045BC275" w:rsidR="00354F02" w:rsidRPr="002D75E4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PMID: 24040221</w:t>
            </w:r>
          </w:p>
        </w:tc>
      </w:tr>
      <w:tr w:rsidR="00354F02" w:rsidRPr="002D75E4" w14:paraId="422DB318" w14:textId="77777777" w:rsidTr="002B3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35E8DC1E" w14:textId="44A6C0D9" w:rsidR="00354F02" w:rsidRPr="002D75E4" w:rsidRDefault="00354F02" w:rsidP="00AF5BB1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0" w:type="dxa"/>
          </w:tcPr>
          <w:p w14:paraId="351F5DBF" w14:textId="77777777" w:rsidR="00354F02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MBL</w:t>
            </w:r>
          </w:p>
          <w:p w14:paraId="602F0AB5" w14:textId="77777777" w:rsidR="00354F02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434E71BF" w14:textId="77777777" w:rsidR="00354F02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4D57C670" w14:textId="61989715" w:rsidR="00354F02" w:rsidRPr="002D75E4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</w:tcPr>
          <w:p w14:paraId="3B64A103" w14:textId="02835BEF" w:rsidR="00354F02" w:rsidRPr="002D75E4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R language</w:t>
            </w:r>
          </w:p>
        </w:tc>
        <w:tc>
          <w:tcPr>
            <w:tcW w:w="2129" w:type="dxa"/>
          </w:tcPr>
          <w:p w14:paraId="1E81C044" w14:textId="6DD640C9" w:rsidR="00354F02" w:rsidRPr="002D75E4" w:rsidRDefault="00B45207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2" w:history="1">
              <w:r w:rsidR="00354F02" w:rsidRPr="002D75E4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cran.r-project.org/web/packages/nimble/index.html</w:t>
              </w:r>
            </w:hyperlink>
          </w:p>
        </w:tc>
        <w:tc>
          <w:tcPr>
            <w:tcW w:w="4110" w:type="dxa"/>
          </w:tcPr>
          <w:p w14:paraId="3554B4EF" w14:textId="046A9AF2" w:rsidR="00354F02" w:rsidRPr="002D75E4" w:rsidRDefault="00354F02" w:rsidP="00AF5BB1">
            <w:pPr>
              <w:pStyle w:val="ListParagraph"/>
              <w:numPr>
                <w:ilvl w:val="0"/>
                <w:numId w:val="5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Perform Quality Control and DMP calling.</w:t>
            </w:r>
          </w:p>
          <w:p w14:paraId="72B9B1D0" w14:textId="08C6F576" w:rsidR="00354F02" w:rsidRPr="002D75E4" w:rsidRDefault="00354F02" w:rsidP="00AF5BB1">
            <w:pPr>
              <w:pStyle w:val="ListParagraph"/>
              <w:numPr>
                <w:ilvl w:val="0"/>
                <w:numId w:val="5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 xml:space="preserve">Identifies DMR/DMS where the input contains the matrix of </w:t>
            </w:r>
            <w:r w:rsidRPr="002D75E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nmethylated and methylated average hybridization signal.</w:t>
            </w:r>
          </w:p>
        </w:tc>
        <w:tc>
          <w:tcPr>
            <w:tcW w:w="3828" w:type="dxa"/>
          </w:tcPr>
          <w:p w14:paraId="74755FA7" w14:textId="5734EE1D" w:rsidR="00354F02" w:rsidRPr="002B325E" w:rsidRDefault="00AF5BB1" w:rsidP="002B325E">
            <w:pPr>
              <w:pStyle w:val="ListParagraph"/>
              <w:numPr>
                <w:ilvl w:val="0"/>
                <w:numId w:val="26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32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IMBL offers the capability to compare and visualize outcomes from multiple Infinium array analysis tools.</w:t>
            </w:r>
          </w:p>
        </w:tc>
        <w:tc>
          <w:tcPr>
            <w:tcW w:w="1417" w:type="dxa"/>
          </w:tcPr>
          <w:p w14:paraId="58E772D8" w14:textId="5BE17C96" w:rsidR="00354F02" w:rsidRPr="002D75E4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PMID: 22936948; 25233806</w:t>
            </w:r>
          </w:p>
        </w:tc>
      </w:tr>
      <w:tr w:rsidR="00354F02" w:rsidRPr="002D75E4" w14:paraId="32A784C3" w14:textId="77777777" w:rsidTr="002B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487C6AF" w14:textId="731E56A1" w:rsidR="00354F02" w:rsidRPr="002D75E4" w:rsidRDefault="00354F02" w:rsidP="00AF5BB1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0" w:type="dxa"/>
          </w:tcPr>
          <w:p w14:paraId="3107826A" w14:textId="77777777" w:rsidR="00354F02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VIVAL R package</w:t>
            </w:r>
          </w:p>
          <w:p w14:paraId="4065A519" w14:textId="77777777" w:rsidR="00354F02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6E3C6566" w14:textId="53C3552C" w:rsidR="00354F02" w:rsidRPr="002D75E4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</w:tcPr>
          <w:p w14:paraId="1E0AF76A" w14:textId="42735BC0" w:rsidR="00354F02" w:rsidRPr="002D75E4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R language</w:t>
            </w:r>
          </w:p>
        </w:tc>
        <w:tc>
          <w:tcPr>
            <w:tcW w:w="2129" w:type="dxa"/>
          </w:tcPr>
          <w:p w14:paraId="25C24CA4" w14:textId="67DB55A8" w:rsidR="00354F02" w:rsidRPr="002D75E4" w:rsidRDefault="00B45207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3" w:history="1">
              <w:r w:rsidR="00354F02" w:rsidRPr="002D75E4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cran.r-project.org/web/packages/survival/index.html</w:t>
              </w:r>
            </w:hyperlink>
          </w:p>
        </w:tc>
        <w:tc>
          <w:tcPr>
            <w:tcW w:w="4110" w:type="dxa"/>
          </w:tcPr>
          <w:p w14:paraId="37733B42" w14:textId="07A7551A" w:rsidR="00354F02" w:rsidRPr="002D75E4" w:rsidRDefault="00354F02" w:rsidP="00AF5BB1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Used for survival analysis.</w:t>
            </w:r>
          </w:p>
          <w:p w14:paraId="2A02ECB9" w14:textId="1CB06DDB" w:rsidR="00354F02" w:rsidRPr="002D75E4" w:rsidRDefault="00354F02" w:rsidP="00AF5BB1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Cox regression analysis reveals gene methylation panel association with survival rate in univariate and multivariate models.</w:t>
            </w:r>
          </w:p>
        </w:tc>
        <w:tc>
          <w:tcPr>
            <w:tcW w:w="3828" w:type="dxa"/>
          </w:tcPr>
          <w:p w14:paraId="160D37AD" w14:textId="0E4C0D72" w:rsidR="00354F02" w:rsidRPr="002B325E" w:rsidRDefault="00AF5BB1" w:rsidP="002B325E">
            <w:pPr>
              <w:pStyle w:val="ListParagraph"/>
              <w:numPr>
                <w:ilvl w:val="0"/>
                <w:numId w:val="26"/>
              </w:num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325E">
              <w:rPr>
                <w:rFonts w:ascii="Times New Roman" w:hAnsi="Times New Roman" w:cs="Times New Roman"/>
                <w:sz w:val="24"/>
                <w:szCs w:val="24"/>
              </w:rPr>
              <w:t xml:space="preserve">Not used for identification of DMRs or DMPs. </w:t>
            </w:r>
          </w:p>
        </w:tc>
        <w:tc>
          <w:tcPr>
            <w:tcW w:w="1417" w:type="dxa"/>
          </w:tcPr>
          <w:p w14:paraId="4D403113" w14:textId="55E38FB7" w:rsidR="00354F02" w:rsidRPr="002D75E4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PMID: 31547144</w:t>
            </w:r>
          </w:p>
        </w:tc>
      </w:tr>
      <w:tr w:rsidR="00354F02" w:rsidRPr="002D75E4" w14:paraId="321D2C26" w14:textId="77777777" w:rsidTr="002B3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302774C9" w14:textId="7DD3C32D" w:rsidR="00354F02" w:rsidRPr="002D75E4" w:rsidRDefault="00354F02" w:rsidP="00AF5BB1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0" w:type="dxa"/>
          </w:tcPr>
          <w:p w14:paraId="1DC2C4C3" w14:textId="77777777" w:rsidR="00354F02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MRcate</w:t>
            </w:r>
          </w:p>
          <w:p w14:paraId="16ED35BF" w14:textId="77777777" w:rsidR="00354F02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49C1942B" w14:textId="77777777" w:rsidR="00354F02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5F9D0507" w14:textId="47DE2468" w:rsidR="00354F02" w:rsidRPr="002D75E4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</w:tcPr>
          <w:p w14:paraId="25D6D5BB" w14:textId="5E939C4E" w:rsidR="00354F02" w:rsidRPr="002D75E4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R language</w:t>
            </w:r>
          </w:p>
        </w:tc>
        <w:tc>
          <w:tcPr>
            <w:tcW w:w="2129" w:type="dxa"/>
          </w:tcPr>
          <w:p w14:paraId="3DD227E6" w14:textId="44A13E69" w:rsidR="00354F02" w:rsidRPr="002D75E4" w:rsidRDefault="00B45207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4" w:history="1">
              <w:r w:rsidR="00354F02" w:rsidRPr="002D75E4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bioconductor.org/packages/release/bioc/html/DMRcate.html</w:t>
              </w:r>
            </w:hyperlink>
          </w:p>
        </w:tc>
        <w:tc>
          <w:tcPr>
            <w:tcW w:w="4110" w:type="dxa"/>
          </w:tcPr>
          <w:p w14:paraId="43FA7D2F" w14:textId="39788A68" w:rsidR="00354F02" w:rsidRPr="002D75E4" w:rsidRDefault="00354F02" w:rsidP="00AF5BB1">
            <w:pPr>
              <w:pStyle w:val="ListParagraph"/>
              <w:numPr>
                <w:ilvl w:val="0"/>
                <w:numId w:val="7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DMR calling.</w:t>
            </w:r>
          </w:p>
          <w:p w14:paraId="4251688A" w14:textId="1FDAADFE" w:rsidR="00354F02" w:rsidRPr="002D75E4" w:rsidRDefault="00354F02" w:rsidP="00AF5BB1">
            <w:pPr>
              <w:pStyle w:val="ListParagraph"/>
              <w:numPr>
                <w:ilvl w:val="0"/>
                <w:numId w:val="7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The package utilizes linear model fit and empirical Bayesian statistical approach, identifying and extracting differentially methylated regions.</w:t>
            </w:r>
          </w:p>
        </w:tc>
        <w:tc>
          <w:tcPr>
            <w:tcW w:w="3828" w:type="dxa"/>
          </w:tcPr>
          <w:p w14:paraId="4DA8FEA9" w14:textId="319C4175" w:rsidR="00354F02" w:rsidRPr="002B325E" w:rsidRDefault="00AF5BB1" w:rsidP="002B325E">
            <w:pPr>
              <w:pStyle w:val="ListParagraph"/>
              <w:numPr>
                <w:ilvl w:val="0"/>
                <w:numId w:val="26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325E">
              <w:rPr>
                <w:rFonts w:ascii="Times New Roman" w:hAnsi="Times New Roman" w:cs="Times New Roman"/>
                <w:sz w:val="24"/>
                <w:szCs w:val="24"/>
              </w:rPr>
              <w:t xml:space="preserve">Also functions for visualization of DMRs and methylation patterns. </w:t>
            </w:r>
          </w:p>
        </w:tc>
        <w:tc>
          <w:tcPr>
            <w:tcW w:w="1417" w:type="dxa"/>
          </w:tcPr>
          <w:p w14:paraId="482442A2" w14:textId="141D934F" w:rsidR="00354F02" w:rsidRPr="002D75E4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PMID: 34320181</w:t>
            </w:r>
          </w:p>
        </w:tc>
      </w:tr>
      <w:tr w:rsidR="00354F02" w:rsidRPr="002D75E4" w14:paraId="26325785" w14:textId="77777777" w:rsidTr="002B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5532615D" w14:textId="70B799E5" w:rsidR="00354F02" w:rsidRPr="002D75E4" w:rsidRDefault="00354F02" w:rsidP="00AF5BB1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0" w:type="dxa"/>
          </w:tcPr>
          <w:p w14:paraId="0E0B0D77" w14:textId="77777777" w:rsidR="00354F02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mphunter</w:t>
            </w:r>
          </w:p>
          <w:p w14:paraId="5F5C726F" w14:textId="77777777" w:rsidR="00354F02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04C535DA" w14:textId="77777777" w:rsidR="00354F02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24338BD7" w14:textId="74B8160A" w:rsidR="00354F02" w:rsidRPr="002D75E4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</w:tcPr>
          <w:p w14:paraId="68888F5E" w14:textId="5FE04815" w:rsidR="00354F02" w:rsidRPr="002D75E4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R language</w:t>
            </w:r>
          </w:p>
        </w:tc>
        <w:tc>
          <w:tcPr>
            <w:tcW w:w="2129" w:type="dxa"/>
          </w:tcPr>
          <w:p w14:paraId="59F1084D" w14:textId="5C2A0A57" w:rsidR="00354F02" w:rsidRPr="002D75E4" w:rsidRDefault="00B45207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5" w:history="1">
              <w:r w:rsidR="00354F02" w:rsidRPr="002D75E4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bioconductor.org/packages/release/bioc/html/bumphunter.html</w:t>
              </w:r>
            </w:hyperlink>
          </w:p>
        </w:tc>
        <w:tc>
          <w:tcPr>
            <w:tcW w:w="4110" w:type="dxa"/>
          </w:tcPr>
          <w:p w14:paraId="6413BBB2" w14:textId="606287F4" w:rsidR="00354F02" w:rsidRPr="002D75E4" w:rsidRDefault="00354F02" w:rsidP="00AF5BB1">
            <w:pPr>
              <w:pStyle w:val="ListParagraph"/>
              <w:numPr>
                <w:ilvl w:val="0"/>
                <w:numId w:val="7"/>
              </w:num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Identification of bumps in the genomic data.</w:t>
            </w:r>
          </w:p>
          <w:p w14:paraId="0ED8552E" w14:textId="617DC264" w:rsidR="00354F02" w:rsidRPr="002D75E4" w:rsidRDefault="00354F02" w:rsidP="00AF5BB1">
            <w:pPr>
              <w:pStyle w:val="ListParagraph"/>
              <w:numPr>
                <w:ilvl w:val="0"/>
                <w:numId w:val="7"/>
              </w:num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Linear regression model finds differential methylation at CpG sites, with permutation tests determining its significance.</w:t>
            </w:r>
          </w:p>
        </w:tc>
        <w:tc>
          <w:tcPr>
            <w:tcW w:w="3828" w:type="dxa"/>
          </w:tcPr>
          <w:p w14:paraId="649D9686" w14:textId="772B1FE1" w:rsidR="00354F02" w:rsidRPr="002B325E" w:rsidRDefault="00AF5BB1" w:rsidP="002B325E">
            <w:pPr>
              <w:pStyle w:val="ListParagraph"/>
              <w:numPr>
                <w:ilvl w:val="0"/>
                <w:numId w:val="26"/>
              </w:num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325E">
              <w:rPr>
                <w:rFonts w:ascii="Times New Roman" w:hAnsi="Times New Roman" w:cs="Times New Roman"/>
                <w:sz w:val="24"/>
                <w:szCs w:val="24"/>
              </w:rPr>
              <w:t>Also</w:t>
            </w:r>
            <w:r w:rsidR="00914AD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B325E">
              <w:rPr>
                <w:rFonts w:ascii="Times New Roman" w:hAnsi="Times New Roman" w:cs="Times New Roman"/>
                <w:sz w:val="24"/>
                <w:szCs w:val="24"/>
              </w:rPr>
              <w:t xml:space="preserve"> perform Statistical testing and Multiple testing correction. </w:t>
            </w:r>
          </w:p>
        </w:tc>
        <w:tc>
          <w:tcPr>
            <w:tcW w:w="1417" w:type="dxa"/>
          </w:tcPr>
          <w:p w14:paraId="1C488C12" w14:textId="673E85BD" w:rsidR="00354F02" w:rsidRPr="002D75E4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PMID: 22422453</w:t>
            </w:r>
          </w:p>
        </w:tc>
      </w:tr>
      <w:tr w:rsidR="00354F02" w:rsidRPr="002D75E4" w14:paraId="34B626F7" w14:textId="77777777" w:rsidTr="002B3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1880950" w14:textId="1056ED71" w:rsidR="00354F02" w:rsidRPr="002D75E4" w:rsidRDefault="00354F02" w:rsidP="00AF5BB1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0" w:type="dxa"/>
          </w:tcPr>
          <w:p w14:paraId="1B507B58" w14:textId="77777777" w:rsidR="00354F02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be Lasso</w:t>
            </w:r>
          </w:p>
          <w:p w14:paraId="7072CBD6" w14:textId="77777777" w:rsidR="00354F02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2A67220B" w14:textId="77777777" w:rsidR="00354F02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5E906FC4" w14:textId="77777777" w:rsidR="00354F02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74546001" w14:textId="08CDFDA3" w:rsidR="00354F02" w:rsidRPr="002D75E4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</w:tcPr>
          <w:p w14:paraId="63F40CA2" w14:textId="3A3A2F1C" w:rsidR="00354F02" w:rsidRPr="002D75E4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R language</w:t>
            </w:r>
          </w:p>
        </w:tc>
        <w:tc>
          <w:tcPr>
            <w:tcW w:w="2129" w:type="dxa"/>
          </w:tcPr>
          <w:p w14:paraId="24958FE0" w14:textId="1F6F45C5" w:rsidR="00354F02" w:rsidRPr="002D75E4" w:rsidRDefault="00B45207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6" w:history="1">
              <w:r w:rsidR="00354F02" w:rsidRPr="002D75E4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bioconductor.org/packages/ChAMP/</w:t>
              </w:r>
            </w:hyperlink>
          </w:p>
        </w:tc>
        <w:tc>
          <w:tcPr>
            <w:tcW w:w="4110" w:type="dxa"/>
          </w:tcPr>
          <w:p w14:paraId="5BE531E7" w14:textId="6AAA372D" w:rsidR="00354F02" w:rsidRPr="002D75E4" w:rsidRDefault="00354F02" w:rsidP="00AF5BB1">
            <w:pPr>
              <w:pStyle w:val="ListParagraph"/>
              <w:numPr>
                <w:ilvl w:val="0"/>
                <w:numId w:val="7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 xml:space="preserve">Define DMR boundaries </w:t>
            </w:r>
            <w:r w:rsidR="00914ADD">
              <w:rPr>
                <w:rFonts w:ascii="Times New Roman" w:hAnsi="Times New Roman" w:cs="Times New Roman"/>
                <w:sz w:val="24"/>
                <w:szCs w:val="24"/>
              </w:rPr>
              <w:t>using the</w:t>
            </w: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14AD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ioconductor package ChAMP.</w:t>
            </w:r>
          </w:p>
          <w:p w14:paraId="18BD42DE" w14:textId="32DB3186" w:rsidR="00354F02" w:rsidRPr="002D75E4" w:rsidRDefault="00354F02" w:rsidP="00AF5BB1">
            <w:pPr>
              <w:pStyle w:val="ListParagraph"/>
              <w:numPr>
                <w:ilvl w:val="0"/>
                <w:numId w:val="7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The co</w:t>
            </w:r>
            <w:r w:rsidR="00914AD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 xml:space="preserve">relation matrix is comput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rom </w:t>
            </w: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normalized beta values and then uses Stouffer's method to compute a P-value.</w:t>
            </w:r>
          </w:p>
        </w:tc>
        <w:tc>
          <w:tcPr>
            <w:tcW w:w="3828" w:type="dxa"/>
          </w:tcPr>
          <w:p w14:paraId="1D81BDDC" w14:textId="0A840ECB" w:rsidR="00354F02" w:rsidRPr="002B325E" w:rsidRDefault="00AF5BB1" w:rsidP="002B325E">
            <w:pPr>
              <w:pStyle w:val="ListParagraph"/>
              <w:numPr>
                <w:ilvl w:val="0"/>
                <w:numId w:val="26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325E">
              <w:rPr>
                <w:rFonts w:ascii="Times New Roman" w:hAnsi="Times New Roman" w:cs="Times New Roman"/>
                <w:sz w:val="24"/>
                <w:szCs w:val="24"/>
              </w:rPr>
              <w:t>Using TCGA data, this algorithm can uncover potential roles of hypomethylated transcription factor binding motifs not detectable by a fixed-window approach.</w:t>
            </w:r>
          </w:p>
        </w:tc>
        <w:tc>
          <w:tcPr>
            <w:tcW w:w="1417" w:type="dxa"/>
          </w:tcPr>
          <w:p w14:paraId="2FBB04DC" w14:textId="0CA47DFB" w:rsidR="00354F02" w:rsidRPr="002D75E4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PMID: 25461817</w:t>
            </w:r>
          </w:p>
        </w:tc>
      </w:tr>
      <w:tr w:rsidR="00354F02" w:rsidRPr="002D75E4" w14:paraId="724CC8CE" w14:textId="77777777" w:rsidTr="002B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17AC464" w14:textId="4D38AA80" w:rsidR="00354F02" w:rsidRPr="002D75E4" w:rsidRDefault="00354F02" w:rsidP="00AF5BB1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0" w:type="dxa"/>
          </w:tcPr>
          <w:p w14:paraId="700195FE" w14:textId="77777777" w:rsidR="00354F02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b-p</w:t>
            </w:r>
          </w:p>
          <w:p w14:paraId="57D7EC3D" w14:textId="77777777" w:rsidR="00354F02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2E3164C4" w14:textId="77777777" w:rsidR="00354F02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4B01B0AA" w14:textId="3ADA3D9F" w:rsidR="00354F02" w:rsidRPr="002D75E4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</w:tcPr>
          <w:p w14:paraId="1AE348EB" w14:textId="3F06831E" w:rsidR="00354F02" w:rsidRPr="002D75E4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python language</w:t>
            </w:r>
          </w:p>
        </w:tc>
        <w:tc>
          <w:tcPr>
            <w:tcW w:w="2129" w:type="dxa"/>
          </w:tcPr>
          <w:p w14:paraId="1C712D13" w14:textId="56F23FC4" w:rsidR="00354F02" w:rsidRPr="002D75E4" w:rsidRDefault="00B45207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7" w:history="1">
              <w:r w:rsidR="00354F02" w:rsidRPr="002D75E4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github.com/brentp/combined-pvalues</w:t>
              </w:r>
            </w:hyperlink>
          </w:p>
        </w:tc>
        <w:tc>
          <w:tcPr>
            <w:tcW w:w="4110" w:type="dxa"/>
          </w:tcPr>
          <w:p w14:paraId="3CDAF33E" w14:textId="5874E3EA" w:rsidR="00354F02" w:rsidRPr="002D75E4" w:rsidRDefault="00354F02" w:rsidP="00AF5BB1">
            <w:pPr>
              <w:pStyle w:val="ListParagraph"/>
              <w:numPr>
                <w:ilvl w:val="0"/>
                <w:numId w:val="7"/>
              </w:num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Deals with BED files to compute auto-correlation, combine neighboring P-values</w:t>
            </w:r>
            <w:r w:rsidR="00914AD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AF5BB1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 xml:space="preserve"> compensate for false discovery</w:t>
            </w:r>
            <w:r w:rsidR="00AF5BB1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3828" w:type="dxa"/>
          </w:tcPr>
          <w:p w14:paraId="383F4171" w14:textId="471EB1B3" w:rsidR="00354F02" w:rsidRPr="002B325E" w:rsidRDefault="00AF5BB1" w:rsidP="002B325E">
            <w:pPr>
              <w:pStyle w:val="ListParagraph"/>
              <w:numPr>
                <w:ilvl w:val="0"/>
                <w:numId w:val="26"/>
              </w:num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325E">
              <w:rPr>
                <w:rFonts w:ascii="Times New Roman" w:hAnsi="Times New Roman" w:cs="Times New Roman"/>
                <w:sz w:val="24"/>
                <w:szCs w:val="24"/>
              </w:rPr>
              <w:t>Also find the enrichment zones, and determine significance.</w:t>
            </w:r>
          </w:p>
        </w:tc>
        <w:tc>
          <w:tcPr>
            <w:tcW w:w="1417" w:type="dxa"/>
          </w:tcPr>
          <w:p w14:paraId="36B253FC" w14:textId="155D52D4" w:rsidR="00354F02" w:rsidRPr="002D75E4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PMID: 22954632</w:t>
            </w:r>
          </w:p>
        </w:tc>
      </w:tr>
      <w:tr w:rsidR="00354F02" w:rsidRPr="002D75E4" w14:paraId="04BAC666" w14:textId="77777777" w:rsidTr="002B3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01C63A5C" w14:textId="2318DEA5" w:rsidR="00354F02" w:rsidRPr="002D75E4" w:rsidRDefault="00354F02" w:rsidP="00AF5BB1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0" w:type="dxa"/>
          </w:tcPr>
          <w:p w14:paraId="1185BE11" w14:textId="77777777" w:rsidR="00354F02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tMeth2</w:t>
            </w:r>
          </w:p>
          <w:p w14:paraId="728E9DA4" w14:textId="77777777" w:rsidR="00354F02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69ADE006" w14:textId="77777777" w:rsidR="00354F02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77730C4C" w14:textId="77777777" w:rsidR="00354F02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06C07403" w14:textId="3DCD230B" w:rsidR="00354F02" w:rsidRPr="002D75E4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</w:tcPr>
          <w:p w14:paraId="202F3D3B" w14:textId="77E0E9D1" w:rsidR="00354F02" w:rsidRPr="002D75E4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Python and R language</w:t>
            </w:r>
          </w:p>
        </w:tc>
        <w:tc>
          <w:tcPr>
            <w:tcW w:w="2129" w:type="dxa"/>
          </w:tcPr>
          <w:p w14:paraId="4F4CC55E" w14:textId="510E0CBB" w:rsidR="00354F02" w:rsidRPr="002D75E4" w:rsidRDefault="00B45207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8" w:history="1">
              <w:r w:rsidR="00354F02" w:rsidRPr="002D75E4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github.com/Guolian-gLi-HZAU/BatMeth2</w:t>
              </w:r>
            </w:hyperlink>
          </w:p>
        </w:tc>
        <w:tc>
          <w:tcPr>
            <w:tcW w:w="4110" w:type="dxa"/>
          </w:tcPr>
          <w:p w14:paraId="677F2BE9" w14:textId="5491E5C5" w:rsidR="00354F02" w:rsidRPr="002D75E4" w:rsidRDefault="00354F02" w:rsidP="00AF5BB1">
            <w:pPr>
              <w:pStyle w:val="ListParagraph"/>
              <w:numPr>
                <w:ilvl w:val="0"/>
                <w:numId w:val="7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 xml:space="preserve">It improves the DNA methylation calling and is </w:t>
            </w:r>
            <w:r w:rsidR="00914AD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basic alignment tool.</w:t>
            </w:r>
          </w:p>
          <w:p w14:paraId="4F3C852F" w14:textId="3D591E62" w:rsidR="00354F02" w:rsidRPr="002D75E4" w:rsidRDefault="00354F02" w:rsidP="00AF5BB1">
            <w:pPr>
              <w:pStyle w:val="ListParagraph"/>
              <w:numPr>
                <w:ilvl w:val="0"/>
                <w:numId w:val="7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This aligns BS reads</w:t>
            </w:r>
            <w:r w:rsidR="00AF5BB1">
              <w:rPr>
                <w:rFonts w:ascii="Times New Roman" w:hAnsi="Times New Roman" w:cs="Times New Roman"/>
                <w:sz w:val="24"/>
                <w:szCs w:val="24"/>
              </w:rPr>
              <w:t xml:space="preserve"> (bsseq data)</w:t>
            </w: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 xml:space="preserve"> with reference genom</w:t>
            </w:r>
            <w:r w:rsidR="00AF5BB1">
              <w:rPr>
                <w:rFonts w:ascii="Times New Roman" w:hAnsi="Times New Roman" w:cs="Times New Roman"/>
                <w:sz w:val="24"/>
                <w:szCs w:val="24"/>
              </w:rPr>
              <w:t xml:space="preserve">e and </w:t>
            </w: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calculates methylation levels, visualizes, and analyzes DNA methylation</w:t>
            </w:r>
          </w:p>
        </w:tc>
        <w:tc>
          <w:tcPr>
            <w:tcW w:w="3828" w:type="dxa"/>
          </w:tcPr>
          <w:p w14:paraId="3DBEFD56" w14:textId="1EF2E7D2" w:rsidR="00354F02" w:rsidRPr="002B325E" w:rsidRDefault="00AF5BB1" w:rsidP="002B325E">
            <w:pPr>
              <w:pStyle w:val="ListParagraph"/>
              <w:numPr>
                <w:ilvl w:val="0"/>
                <w:numId w:val="26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325E">
              <w:rPr>
                <w:rFonts w:ascii="Times New Roman" w:hAnsi="Times New Roman" w:cs="Times New Roman"/>
                <w:sz w:val="24"/>
                <w:szCs w:val="24"/>
              </w:rPr>
              <w:t xml:space="preserve">DiffMeth conducts differential analyses with automatically defined or predefined regions. </w:t>
            </w:r>
          </w:p>
        </w:tc>
        <w:tc>
          <w:tcPr>
            <w:tcW w:w="1417" w:type="dxa"/>
          </w:tcPr>
          <w:p w14:paraId="5FCE3457" w14:textId="6DBE6F41" w:rsidR="00354F02" w:rsidRPr="002D75E4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PMID: 30669962</w:t>
            </w:r>
          </w:p>
        </w:tc>
      </w:tr>
      <w:tr w:rsidR="00354F02" w:rsidRPr="002D75E4" w14:paraId="253FED2F" w14:textId="77777777" w:rsidTr="002B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78909C2" w14:textId="6CCAB12A" w:rsidR="00354F02" w:rsidRPr="002D75E4" w:rsidRDefault="00354F02" w:rsidP="00AF5BB1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0" w:type="dxa"/>
          </w:tcPr>
          <w:p w14:paraId="3C24602E" w14:textId="77777777" w:rsidR="00354F02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MRcaller</w:t>
            </w:r>
          </w:p>
          <w:p w14:paraId="10311895" w14:textId="77777777" w:rsidR="00354F02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0ED75528" w14:textId="2CB99B56" w:rsidR="00354F02" w:rsidRPr="002D75E4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</w:tcPr>
          <w:p w14:paraId="75EA9B52" w14:textId="6075B5A0" w:rsidR="00354F02" w:rsidRPr="002D75E4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R language</w:t>
            </w:r>
          </w:p>
        </w:tc>
        <w:tc>
          <w:tcPr>
            <w:tcW w:w="2129" w:type="dxa"/>
          </w:tcPr>
          <w:p w14:paraId="4455970B" w14:textId="52E67FD0" w:rsidR="00354F02" w:rsidRPr="002D75E4" w:rsidRDefault="00B45207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9" w:history="1">
              <w:r w:rsidR="00354F02" w:rsidRPr="002D75E4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bioconductor.org/packages/release/bioc/html/DMRcaller.html</w:t>
              </w:r>
            </w:hyperlink>
          </w:p>
        </w:tc>
        <w:tc>
          <w:tcPr>
            <w:tcW w:w="4110" w:type="dxa"/>
          </w:tcPr>
          <w:p w14:paraId="43068622" w14:textId="75903FDF" w:rsidR="00354F02" w:rsidRPr="002D75E4" w:rsidRDefault="00354F02" w:rsidP="00AF5BB1">
            <w:pPr>
              <w:pStyle w:val="ListParagraph"/>
              <w:numPr>
                <w:ilvl w:val="0"/>
                <w:numId w:val="7"/>
              </w:num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 xml:space="preserve">It improves the DNA methylation calling and is </w:t>
            </w:r>
            <w:r w:rsidR="00914AD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basic alignment tool.</w:t>
            </w:r>
          </w:p>
          <w:p w14:paraId="22905D63" w14:textId="3031F0CD" w:rsidR="00354F02" w:rsidRPr="002D75E4" w:rsidRDefault="00914ADD" w:rsidP="00AF5BB1">
            <w:pPr>
              <w:pStyle w:val="ListParagraph"/>
              <w:numPr>
                <w:ilvl w:val="0"/>
                <w:numId w:val="7"/>
              </w:num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p</w:t>
            </w:r>
            <w:r w:rsidR="00354F02" w:rsidRPr="002D75E4">
              <w:rPr>
                <w:rFonts w:ascii="Times New Roman" w:hAnsi="Times New Roman" w:cs="Times New Roman"/>
                <w:sz w:val="24"/>
                <w:szCs w:val="24"/>
              </w:rPr>
              <w:t>ackage accurately calculates methylation levels</w:t>
            </w:r>
            <w:r w:rsidR="00AF5BB1">
              <w:rPr>
                <w:rFonts w:ascii="Times New Roman" w:hAnsi="Times New Roman" w:cs="Times New Roman"/>
                <w:sz w:val="24"/>
                <w:szCs w:val="24"/>
              </w:rPr>
              <w:t xml:space="preserve"> and plots the correl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etween</w:t>
            </w:r>
            <w:r w:rsidR="00AF5BB1">
              <w:rPr>
                <w:rFonts w:ascii="Times New Roman" w:hAnsi="Times New Roman" w:cs="Times New Roman"/>
                <w:sz w:val="24"/>
                <w:szCs w:val="24"/>
              </w:rPr>
              <w:t xml:space="preserve"> the methylation levels </w:t>
            </w:r>
          </w:p>
        </w:tc>
        <w:tc>
          <w:tcPr>
            <w:tcW w:w="3828" w:type="dxa"/>
          </w:tcPr>
          <w:p w14:paraId="01B16246" w14:textId="2C8A6C96" w:rsidR="00354F02" w:rsidRPr="002B325E" w:rsidRDefault="00AF5BB1" w:rsidP="002B325E">
            <w:pPr>
              <w:pStyle w:val="ListParagraph"/>
              <w:numPr>
                <w:ilvl w:val="0"/>
                <w:numId w:val="26"/>
              </w:num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325E">
              <w:rPr>
                <w:rFonts w:ascii="Times New Roman" w:hAnsi="Times New Roman" w:cs="Times New Roman"/>
                <w:sz w:val="24"/>
                <w:szCs w:val="24"/>
              </w:rPr>
              <w:t>Also used for calling DMRs, merging DMRs, visualization, annotation</w:t>
            </w:r>
            <w:r w:rsidR="00914AD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B325E">
              <w:rPr>
                <w:rFonts w:ascii="Times New Roman" w:hAnsi="Times New Roman" w:cs="Times New Roman"/>
                <w:sz w:val="24"/>
                <w:szCs w:val="24"/>
              </w:rPr>
              <w:t xml:space="preserve"> and analysis of DNA methylation data.</w:t>
            </w:r>
          </w:p>
        </w:tc>
        <w:tc>
          <w:tcPr>
            <w:tcW w:w="1417" w:type="dxa"/>
          </w:tcPr>
          <w:p w14:paraId="175B5105" w14:textId="6309954C" w:rsidR="00354F02" w:rsidRPr="002D75E4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PMID: 29986099</w:t>
            </w:r>
          </w:p>
        </w:tc>
      </w:tr>
      <w:tr w:rsidR="00354F02" w:rsidRPr="002D75E4" w14:paraId="3234FA23" w14:textId="77777777" w:rsidTr="002B3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3F1300C" w14:textId="049386F2" w:rsidR="00354F02" w:rsidRPr="002D75E4" w:rsidRDefault="00354F02" w:rsidP="00AF5BB1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0" w:type="dxa"/>
          </w:tcPr>
          <w:p w14:paraId="08EEBAAE" w14:textId="77777777" w:rsidR="00354F02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kit-learn package</w:t>
            </w:r>
          </w:p>
          <w:p w14:paraId="43184176" w14:textId="77777777" w:rsidR="00354F02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207AD8AD" w14:textId="591AB224" w:rsidR="00354F02" w:rsidRPr="002D75E4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</w:tcPr>
          <w:p w14:paraId="23D72BF5" w14:textId="703106BC" w:rsidR="00354F02" w:rsidRPr="002D75E4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Python language</w:t>
            </w:r>
          </w:p>
        </w:tc>
        <w:tc>
          <w:tcPr>
            <w:tcW w:w="2129" w:type="dxa"/>
          </w:tcPr>
          <w:p w14:paraId="10BE17F2" w14:textId="5A1FC6CC" w:rsidR="00354F02" w:rsidRPr="002D75E4" w:rsidRDefault="00B45207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0" w:history="1">
              <w:r w:rsidR="00354F02" w:rsidRPr="002D75E4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scikit-learn.org/stable/install.html</w:t>
              </w:r>
            </w:hyperlink>
          </w:p>
        </w:tc>
        <w:tc>
          <w:tcPr>
            <w:tcW w:w="4110" w:type="dxa"/>
          </w:tcPr>
          <w:p w14:paraId="13A0A065" w14:textId="23DC5D93" w:rsidR="00354F02" w:rsidRPr="002D75E4" w:rsidRDefault="00354F02" w:rsidP="00AF5BB1">
            <w:pPr>
              <w:pStyle w:val="ListParagraph"/>
              <w:numPr>
                <w:ilvl w:val="0"/>
                <w:numId w:val="8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Robust library of machine learning.</w:t>
            </w:r>
          </w:p>
          <w:p w14:paraId="67A94C65" w14:textId="77430015" w:rsidR="00354F02" w:rsidRPr="002D75E4" w:rsidRDefault="00354F02" w:rsidP="00AF5BB1">
            <w:pPr>
              <w:pStyle w:val="ListParagraph"/>
              <w:numPr>
                <w:ilvl w:val="0"/>
                <w:numId w:val="8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It provides tools for statistical modeling and machine learning including classification, regression, clustering</w:t>
            </w:r>
            <w:r w:rsidR="00914AD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 xml:space="preserve"> and dimensionality reduction.</w:t>
            </w:r>
          </w:p>
        </w:tc>
        <w:tc>
          <w:tcPr>
            <w:tcW w:w="3828" w:type="dxa"/>
          </w:tcPr>
          <w:p w14:paraId="605DCD0B" w14:textId="1B07A334" w:rsidR="00354F02" w:rsidRPr="002B325E" w:rsidRDefault="00AF5BB1" w:rsidP="002B325E">
            <w:pPr>
              <w:pStyle w:val="ListParagraph"/>
              <w:numPr>
                <w:ilvl w:val="0"/>
                <w:numId w:val="26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325E">
              <w:rPr>
                <w:rFonts w:ascii="Times New Roman" w:hAnsi="Times New Roman" w:cs="Times New Roman"/>
                <w:sz w:val="24"/>
                <w:szCs w:val="24"/>
              </w:rPr>
              <w:t xml:space="preserve">Used for integrative analysis of DNA methylation data with gene expression data and  </w:t>
            </w:r>
          </w:p>
          <w:p w14:paraId="4BA6B498" w14:textId="7856E922" w:rsidR="00AF5BB1" w:rsidRPr="002B325E" w:rsidRDefault="00AF5BB1" w:rsidP="002B325E">
            <w:pPr>
              <w:pStyle w:val="ListParagraph"/>
              <w:numPr>
                <w:ilvl w:val="0"/>
                <w:numId w:val="26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325E">
              <w:rPr>
                <w:rFonts w:ascii="Times New Roman" w:hAnsi="Times New Roman" w:cs="Times New Roman"/>
                <w:sz w:val="24"/>
                <w:szCs w:val="24"/>
              </w:rPr>
              <w:t xml:space="preserve">development of biomarkers. </w:t>
            </w:r>
          </w:p>
        </w:tc>
        <w:tc>
          <w:tcPr>
            <w:tcW w:w="1417" w:type="dxa"/>
          </w:tcPr>
          <w:p w14:paraId="64E4A258" w14:textId="0D13CCDB" w:rsidR="00354F02" w:rsidRPr="002D75E4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PMID: 34682092</w:t>
            </w:r>
          </w:p>
        </w:tc>
      </w:tr>
      <w:tr w:rsidR="00354F02" w:rsidRPr="002D75E4" w14:paraId="20CB055D" w14:textId="77777777" w:rsidTr="002B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73DB8A6" w14:textId="6626B345" w:rsidR="00354F02" w:rsidRPr="002D75E4" w:rsidRDefault="00354F02" w:rsidP="00AF5BB1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0" w:type="dxa"/>
          </w:tcPr>
          <w:p w14:paraId="13BC33D1" w14:textId="77777777" w:rsidR="00354F02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Gtools</w:t>
            </w:r>
          </w:p>
          <w:p w14:paraId="7F65C70B" w14:textId="77777777" w:rsidR="00354F02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415D5200" w14:textId="77777777" w:rsidR="00354F02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3B28546F" w14:textId="77777777" w:rsidR="00354F02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3BB0C7FB" w14:textId="77777777" w:rsidR="00354F02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5162CD45" w14:textId="77777777" w:rsidR="00354F02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356CE755" w14:textId="36CD2629" w:rsidR="00354F02" w:rsidRPr="002D75E4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</w:tcPr>
          <w:p w14:paraId="2DF380D2" w14:textId="57FE8CDE" w:rsidR="00354F02" w:rsidRPr="002D75E4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ython language</w:t>
            </w:r>
          </w:p>
        </w:tc>
        <w:tc>
          <w:tcPr>
            <w:tcW w:w="2129" w:type="dxa"/>
          </w:tcPr>
          <w:p w14:paraId="71A1C311" w14:textId="472705F2" w:rsidR="00354F02" w:rsidRPr="002D75E4" w:rsidRDefault="00B45207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1" w:history="1">
              <w:r w:rsidR="00354F02" w:rsidRPr="002D75E4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github.com/liguowang/cpgtools.</w:t>
              </w:r>
            </w:hyperlink>
          </w:p>
        </w:tc>
        <w:tc>
          <w:tcPr>
            <w:tcW w:w="4110" w:type="dxa"/>
          </w:tcPr>
          <w:p w14:paraId="6C1460D6" w14:textId="11D24717" w:rsidR="00354F02" w:rsidRDefault="00354F02" w:rsidP="00AF5BB1">
            <w:pPr>
              <w:pStyle w:val="ListParagraph"/>
              <w:numPr>
                <w:ilvl w:val="0"/>
                <w:numId w:val="9"/>
              </w:numPr>
              <w:tabs>
                <w:tab w:val="left" w:pos="2208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 xml:space="preserve">Analysis of the DNA methylation data from bisulphide and </w:t>
            </w:r>
            <w:r w:rsidR="00914AD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llumina array.</w:t>
            </w:r>
          </w:p>
          <w:p w14:paraId="65C547A7" w14:textId="74F68DA6" w:rsidR="00354F02" w:rsidRPr="002D75E4" w:rsidRDefault="00AF5BB1" w:rsidP="00AF5BB1">
            <w:pPr>
              <w:pStyle w:val="ListParagraph"/>
              <w:numPr>
                <w:ilvl w:val="0"/>
                <w:numId w:val="9"/>
              </w:numPr>
              <w:tabs>
                <w:tab w:val="left" w:pos="2208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ed for quality control. </w:t>
            </w:r>
          </w:p>
        </w:tc>
        <w:tc>
          <w:tcPr>
            <w:tcW w:w="3828" w:type="dxa"/>
          </w:tcPr>
          <w:p w14:paraId="4EFAF851" w14:textId="77777777" w:rsidR="00AF5BB1" w:rsidRPr="002D75E4" w:rsidRDefault="00AF5BB1" w:rsidP="002B325E">
            <w:pPr>
              <w:pStyle w:val="ListParagraph"/>
              <w:numPr>
                <w:ilvl w:val="0"/>
                <w:numId w:val="26"/>
              </w:numPr>
              <w:tabs>
                <w:tab w:val="left" w:pos="2208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Pr="00AF5BB1">
              <w:rPr>
                <w:rFonts w:ascii="Times New Roman" w:hAnsi="Times New Roman" w:cs="Times New Roman"/>
                <w:sz w:val="24"/>
                <w:szCs w:val="24"/>
              </w:rPr>
              <w:t>CpG position modul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AF5BB1">
              <w:rPr>
                <w:rFonts w:ascii="Times New Roman" w:hAnsi="Times New Roman" w:cs="Times New Roman"/>
                <w:sz w:val="24"/>
                <w:szCs w:val="24"/>
              </w:rPr>
              <w:t xml:space="preserve"> analyze genomic positions of CpGs, linking them with other genomic and epigenomic </w:t>
            </w:r>
            <w:r w:rsidRPr="00AF5BB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eatures, and producing enriched DNA motif logos within specific genomic contexts.</w:t>
            </w:r>
          </w:p>
          <w:p w14:paraId="0D152D3F" w14:textId="77777777" w:rsidR="00AF5BB1" w:rsidRPr="002D75E4" w:rsidRDefault="00AF5BB1" w:rsidP="002B325E">
            <w:pPr>
              <w:pStyle w:val="ListParagraph"/>
              <w:numPr>
                <w:ilvl w:val="0"/>
                <w:numId w:val="26"/>
              </w:numPr>
              <w:tabs>
                <w:tab w:val="left" w:pos="2208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‘CpG signal modules’ analyze the DNA methylation beta values to classify the CpG sites.</w:t>
            </w:r>
          </w:p>
          <w:p w14:paraId="047FB3B1" w14:textId="5F54B488" w:rsidR="00354F02" w:rsidRPr="002B325E" w:rsidRDefault="00AF5BB1" w:rsidP="002B325E">
            <w:pPr>
              <w:pStyle w:val="ListParagraph"/>
              <w:numPr>
                <w:ilvl w:val="0"/>
                <w:numId w:val="26"/>
              </w:num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325E">
              <w:rPr>
                <w:rFonts w:ascii="Times New Roman" w:hAnsi="Times New Roman" w:cs="Times New Roman"/>
                <w:sz w:val="24"/>
                <w:szCs w:val="24"/>
              </w:rPr>
              <w:t xml:space="preserve">‘Differential CpG analysis modules’ </w:t>
            </w:r>
            <w:r w:rsidR="00DB334B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r w:rsidRPr="002B325E">
              <w:rPr>
                <w:rFonts w:ascii="Times New Roman" w:hAnsi="Times New Roman" w:cs="Times New Roman"/>
                <w:sz w:val="24"/>
                <w:szCs w:val="24"/>
              </w:rPr>
              <w:t xml:space="preserve"> the statistical methods for identifying the differentially methylated CpGs</w:t>
            </w:r>
          </w:p>
        </w:tc>
        <w:tc>
          <w:tcPr>
            <w:tcW w:w="1417" w:type="dxa"/>
          </w:tcPr>
          <w:p w14:paraId="5C5AC1D6" w14:textId="556AFD2E" w:rsidR="00354F02" w:rsidRPr="002D75E4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MID: 31808791</w:t>
            </w:r>
          </w:p>
        </w:tc>
      </w:tr>
      <w:tr w:rsidR="00354F02" w:rsidRPr="002D75E4" w14:paraId="5B8CA827" w14:textId="77777777" w:rsidTr="002B3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100E3DF0" w14:textId="5ECF417E" w:rsidR="00354F02" w:rsidRPr="002D75E4" w:rsidRDefault="00354F02" w:rsidP="00AF5BB1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0" w:type="dxa"/>
          </w:tcPr>
          <w:p w14:paraId="2799735D" w14:textId="15E1BCA2" w:rsidR="00354F02" w:rsidRPr="002D75E4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ST-Seq-Analyzer</w:t>
            </w:r>
          </w:p>
        </w:tc>
        <w:tc>
          <w:tcPr>
            <w:tcW w:w="1840" w:type="dxa"/>
          </w:tcPr>
          <w:p w14:paraId="44EB8190" w14:textId="2F662F54" w:rsidR="00354F02" w:rsidRPr="002D75E4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Python language</w:t>
            </w:r>
          </w:p>
        </w:tc>
        <w:tc>
          <w:tcPr>
            <w:tcW w:w="2129" w:type="dxa"/>
          </w:tcPr>
          <w:p w14:paraId="19D655CB" w14:textId="5D95D9DF" w:rsidR="00354F02" w:rsidRPr="002D75E4" w:rsidRDefault="00B45207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2" w:history="1">
              <w:r w:rsidR="00354F02" w:rsidRPr="002D75E4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hmst-seq.github.io/hmst/</w:t>
              </w:r>
            </w:hyperlink>
          </w:p>
        </w:tc>
        <w:tc>
          <w:tcPr>
            <w:tcW w:w="4110" w:type="dxa"/>
          </w:tcPr>
          <w:p w14:paraId="31CD4774" w14:textId="77777777" w:rsidR="00AF5BB1" w:rsidRDefault="00354F02" w:rsidP="00AF5BB1">
            <w:pPr>
              <w:pStyle w:val="ListParagraph"/>
              <w:numPr>
                <w:ilvl w:val="0"/>
                <w:numId w:val="10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lling DMR region </w:t>
            </w:r>
            <w:r w:rsidR="00AF5B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f </w:t>
            </w:r>
            <w:r w:rsidRPr="002D75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ole-genome bisulfite sequencing (WGBS)</w:t>
            </w:r>
            <w:r w:rsidR="00AF5B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r w:rsidR="00AF5BB1" w:rsidRPr="00AF5B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uced representation bisulfite sequencing (RRBS) datasets</w:t>
            </w:r>
            <w:r w:rsidR="00AF5B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</w:p>
          <w:p w14:paraId="4EA6167A" w14:textId="42A43D37" w:rsidR="00AF5BB1" w:rsidRPr="00AF5BB1" w:rsidRDefault="00AF5BB1" w:rsidP="00AF5BB1">
            <w:pPr>
              <w:pStyle w:val="ListParagraph"/>
              <w:numPr>
                <w:ilvl w:val="0"/>
                <w:numId w:val="10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5BB1">
              <w:rPr>
                <w:rFonts w:ascii="Times New Roman" w:hAnsi="Times New Roman" w:cs="Times New Roman"/>
                <w:sz w:val="24"/>
                <w:szCs w:val="24"/>
              </w:rPr>
              <w:t>This package conducts initial data quality checks.</w:t>
            </w:r>
          </w:p>
        </w:tc>
        <w:tc>
          <w:tcPr>
            <w:tcW w:w="3828" w:type="dxa"/>
          </w:tcPr>
          <w:p w14:paraId="288435DF" w14:textId="1A2F0433" w:rsidR="00354F02" w:rsidRPr="002B325E" w:rsidRDefault="00AF5BB1" w:rsidP="002B325E">
            <w:pPr>
              <w:pStyle w:val="ListParagraph"/>
              <w:numPr>
                <w:ilvl w:val="0"/>
                <w:numId w:val="26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325E">
              <w:rPr>
                <w:rFonts w:ascii="Times New Roman" w:hAnsi="Times New Roman" w:cs="Times New Roman"/>
                <w:sz w:val="24"/>
                <w:szCs w:val="24"/>
              </w:rPr>
              <w:t xml:space="preserve">It is a robust method for comprehensive analysis of 5mC and 5hmC data, capable of identifying Differentially Methylated Regions (DMRs), providing annotations, and visualizing methylation status, </w:t>
            </w:r>
          </w:p>
        </w:tc>
        <w:tc>
          <w:tcPr>
            <w:tcW w:w="1417" w:type="dxa"/>
          </w:tcPr>
          <w:p w14:paraId="54B915F8" w14:textId="321D48F2" w:rsidR="00354F02" w:rsidRPr="002D75E4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PMID: 33163148</w:t>
            </w:r>
          </w:p>
        </w:tc>
      </w:tr>
      <w:tr w:rsidR="00354F02" w:rsidRPr="002D75E4" w14:paraId="33389A3A" w14:textId="77777777" w:rsidTr="002B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58D37512" w14:textId="294D1039" w:rsidR="00354F02" w:rsidRPr="002D75E4" w:rsidRDefault="00354F02" w:rsidP="00AF5BB1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0" w:type="dxa"/>
          </w:tcPr>
          <w:p w14:paraId="2D494ABB" w14:textId="77777777" w:rsidR="00354F02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75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rep</w:t>
            </w:r>
            <w:proofErr w:type="spellEnd"/>
          </w:p>
          <w:p w14:paraId="6AD49464" w14:textId="77777777" w:rsidR="00354F02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3E1BD0EF" w14:textId="4794787A" w:rsidR="00354F02" w:rsidRPr="002D75E4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</w:tcPr>
          <w:p w14:paraId="4C2B48D3" w14:textId="7E3274AA" w:rsidR="00354F02" w:rsidRPr="002D75E4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Python language</w:t>
            </w:r>
          </w:p>
        </w:tc>
        <w:tc>
          <w:tcPr>
            <w:tcW w:w="2129" w:type="dxa"/>
          </w:tcPr>
          <w:p w14:paraId="3395A4FD" w14:textId="756071AC" w:rsidR="00354F02" w:rsidRPr="002D75E4" w:rsidRDefault="00B45207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3" w:history="1">
              <w:r w:rsidR="00354F02" w:rsidRPr="002D75E4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github.com/FoxoTech/methylprep/blob/master/README.md</w:t>
              </w:r>
            </w:hyperlink>
          </w:p>
        </w:tc>
        <w:tc>
          <w:tcPr>
            <w:tcW w:w="4110" w:type="dxa"/>
          </w:tcPr>
          <w:p w14:paraId="0EE74BB0" w14:textId="4F9EA1CB" w:rsidR="00AF5BB1" w:rsidRPr="002D75E4" w:rsidRDefault="00AF5BB1" w:rsidP="00AF5BB1">
            <w:pPr>
              <w:pStyle w:val="ListParagraph"/>
              <w:numPr>
                <w:ilvl w:val="0"/>
                <w:numId w:val="10"/>
              </w:numPr>
              <w:tabs>
                <w:tab w:val="left" w:pos="2040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processing and quality check steps </w:t>
            </w:r>
            <w:r>
              <w:t>including</w:t>
            </w:r>
            <w:r w:rsidRPr="00AF5BB1">
              <w:rPr>
                <w:rFonts w:ascii="Times New Roman" w:hAnsi="Times New Roman" w:cs="Times New Roman"/>
                <w:sz w:val="24"/>
                <w:szCs w:val="24"/>
              </w:rPr>
              <w:t xml:space="preserve"> type-I channel switch inference, NOOB, </w:t>
            </w:r>
            <w:proofErr w:type="spellStart"/>
            <w:r w:rsidRPr="00AF5BB1">
              <w:rPr>
                <w:rFonts w:ascii="Times New Roman" w:hAnsi="Times New Roman" w:cs="Times New Roman"/>
                <w:sz w:val="24"/>
                <w:szCs w:val="24"/>
              </w:rPr>
              <w:t>poobah</w:t>
            </w:r>
            <w:proofErr w:type="spellEnd"/>
            <w:r w:rsidRPr="00AF5BB1">
              <w:rPr>
                <w:rFonts w:ascii="Times New Roman" w:hAnsi="Times New Roman" w:cs="Times New Roman"/>
                <w:sz w:val="24"/>
                <w:szCs w:val="24"/>
              </w:rPr>
              <w:t xml:space="preserve"> for p-value filtering, </w:t>
            </w:r>
            <w:r w:rsidR="00DB334B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AF5BB1">
              <w:rPr>
                <w:rFonts w:ascii="Times New Roman" w:hAnsi="Times New Roman" w:cs="Times New Roman"/>
                <w:sz w:val="24"/>
                <w:szCs w:val="24"/>
              </w:rPr>
              <w:t>quality</w:t>
            </w:r>
            <w:r w:rsidR="00914ADD">
              <w:rPr>
                <w:rFonts w:ascii="Times New Roman" w:hAnsi="Times New Roman" w:cs="Times New Roman"/>
                <w:sz w:val="24"/>
                <w:szCs w:val="24"/>
              </w:rPr>
              <w:t xml:space="preserve"> m</w:t>
            </w:r>
            <w:r w:rsidRPr="00AF5BB1">
              <w:rPr>
                <w:rFonts w:ascii="Times New Roman" w:hAnsi="Times New Roman" w:cs="Times New Roman"/>
                <w:sz w:val="24"/>
                <w:szCs w:val="24"/>
              </w:rPr>
              <w:t>ask for unreliable probe exclusion, and nonlinear dye bias correction, followed by calculation of beta-</w:t>
            </w:r>
            <w:r w:rsidRPr="00AF5BB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alue, m-value, or copy-number matrix.</w:t>
            </w:r>
          </w:p>
        </w:tc>
        <w:tc>
          <w:tcPr>
            <w:tcW w:w="3828" w:type="dxa"/>
          </w:tcPr>
          <w:p w14:paraId="7082BC1E" w14:textId="1C1EFBD3" w:rsidR="00AF5BB1" w:rsidRPr="002D75E4" w:rsidRDefault="00AF5BB1" w:rsidP="002B325E">
            <w:pPr>
              <w:pStyle w:val="ListParagraph"/>
              <w:numPr>
                <w:ilvl w:val="0"/>
                <w:numId w:val="26"/>
              </w:numPr>
              <w:tabs>
                <w:tab w:val="left" w:pos="2040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rocessing the </w:t>
            </w:r>
            <w:r w:rsidR="00914AD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llumina methylation array.</w:t>
            </w:r>
          </w:p>
          <w:p w14:paraId="6277C0C2" w14:textId="13B1C12A" w:rsidR="00AF5BB1" w:rsidRDefault="00AF5BB1" w:rsidP="002B325E">
            <w:pPr>
              <w:pStyle w:val="ListParagraph"/>
              <w:numPr>
                <w:ilvl w:val="0"/>
                <w:numId w:val="26"/>
              </w:numPr>
              <w:tabs>
                <w:tab w:val="left" w:pos="2040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 xml:space="preserve">Part of </w:t>
            </w:r>
            <w:r w:rsidR="00DB334B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Methylsuite package that processes and analyzes methylation data, enabling quality control and analy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14:paraId="4ADE1D97" w14:textId="77777777" w:rsidR="00354F02" w:rsidRPr="002D75E4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A4F673E" w14:textId="73136A33" w:rsidR="00354F02" w:rsidRPr="002D75E4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MID: 33992829</w:t>
            </w:r>
          </w:p>
        </w:tc>
      </w:tr>
      <w:tr w:rsidR="00354F02" w:rsidRPr="002D75E4" w14:paraId="6EE66EB9" w14:textId="77777777" w:rsidTr="002B3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8694BF2" w14:textId="3439C1C2" w:rsidR="00354F02" w:rsidRPr="002D75E4" w:rsidRDefault="00354F02" w:rsidP="00AF5BB1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0" w:type="dxa"/>
          </w:tcPr>
          <w:p w14:paraId="577336FC" w14:textId="038A4658" w:rsidR="00354F02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2D75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hyl-analyzer</w:t>
            </w:r>
          </w:p>
          <w:p w14:paraId="1D8181B5" w14:textId="433F2488" w:rsidR="00354F02" w:rsidRPr="002D75E4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</w:tcPr>
          <w:p w14:paraId="0C59C00B" w14:textId="1073CBE8" w:rsidR="00354F02" w:rsidRPr="002D75E4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Python language</w:t>
            </w:r>
          </w:p>
        </w:tc>
        <w:tc>
          <w:tcPr>
            <w:tcW w:w="2129" w:type="dxa"/>
          </w:tcPr>
          <w:p w14:paraId="6A291DD1" w14:textId="28722931" w:rsidR="00354F02" w:rsidRPr="002D75E4" w:rsidRDefault="00B45207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4" w:history="1">
              <w:r w:rsidR="00354F02" w:rsidRPr="002D75E4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github.com/epigenomics/methylmaps.</w:t>
              </w:r>
            </w:hyperlink>
          </w:p>
        </w:tc>
        <w:tc>
          <w:tcPr>
            <w:tcW w:w="4110" w:type="dxa"/>
          </w:tcPr>
          <w:p w14:paraId="72AB9D6F" w14:textId="296200AD" w:rsidR="00354F02" w:rsidRPr="002D75E4" w:rsidRDefault="00354F02" w:rsidP="00AF5BB1">
            <w:pPr>
              <w:pStyle w:val="ListParagraph"/>
              <w:numPr>
                <w:ilvl w:val="0"/>
                <w:numId w:val="11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Analysis of the genome</w:t>
            </w:r>
            <w:r w:rsidR="00914A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wide methylation.</w:t>
            </w:r>
          </w:p>
          <w:p w14:paraId="4669C121" w14:textId="03A3ADBC" w:rsidR="00354F02" w:rsidRPr="00AF5BB1" w:rsidRDefault="00354F02" w:rsidP="00AF5BB1">
            <w:pPr>
              <w:pStyle w:val="ListParagraph"/>
              <w:numPr>
                <w:ilvl w:val="0"/>
                <w:numId w:val="11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This package analyzes the genome-wide DNA methylation data produced by the methylation mapping analysis by paired-end sequenc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Methyl-MAP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 xml:space="preserve"> method.</w:t>
            </w:r>
          </w:p>
        </w:tc>
        <w:tc>
          <w:tcPr>
            <w:tcW w:w="3828" w:type="dxa"/>
          </w:tcPr>
          <w:p w14:paraId="1FD26DE9" w14:textId="3003DFE4" w:rsidR="00354F02" w:rsidRPr="002B325E" w:rsidRDefault="00AF5BB1" w:rsidP="002B325E">
            <w:pPr>
              <w:pStyle w:val="ListParagraph"/>
              <w:numPr>
                <w:ilvl w:val="0"/>
                <w:numId w:val="26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325E">
              <w:rPr>
                <w:rFonts w:ascii="Times New Roman" w:hAnsi="Times New Roman" w:cs="Times New Roman"/>
                <w:sz w:val="24"/>
                <w:szCs w:val="24"/>
              </w:rPr>
              <w:t>Filters the methylated/unmethylated fragments, estimates the probability of CpG methylation probability</w:t>
            </w:r>
            <w:r w:rsidR="00914AD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B325E">
              <w:rPr>
                <w:rFonts w:ascii="Times New Roman" w:hAnsi="Times New Roman" w:cs="Times New Roman"/>
                <w:sz w:val="24"/>
                <w:szCs w:val="24"/>
              </w:rPr>
              <w:t xml:space="preserve"> and visualization of the methylation profiles. </w:t>
            </w:r>
          </w:p>
        </w:tc>
        <w:tc>
          <w:tcPr>
            <w:tcW w:w="1417" w:type="dxa"/>
          </w:tcPr>
          <w:p w14:paraId="6222DF89" w14:textId="4621F575" w:rsidR="00354F02" w:rsidRPr="002D75E4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PMID: 21685051</w:t>
            </w:r>
          </w:p>
        </w:tc>
      </w:tr>
      <w:tr w:rsidR="00354F02" w:rsidRPr="002D75E4" w14:paraId="35B2A793" w14:textId="77777777" w:rsidTr="002B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6EC1525" w14:textId="173CE735" w:rsidR="00354F02" w:rsidRPr="002D75E4" w:rsidRDefault="00354F02" w:rsidP="00AF5BB1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510" w:type="dxa"/>
          </w:tcPr>
          <w:p w14:paraId="65113615" w14:textId="77777777" w:rsidR="00354F02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rofiler2</w:t>
            </w:r>
          </w:p>
          <w:p w14:paraId="298B91DF" w14:textId="77777777" w:rsidR="00354F02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2CE4B5D7" w14:textId="77777777" w:rsidR="00354F02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193294E3" w14:textId="206DACCD" w:rsidR="00354F02" w:rsidRPr="002D75E4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</w:tcPr>
          <w:p w14:paraId="44868EAC" w14:textId="71AE52D5" w:rsidR="00354F02" w:rsidRPr="002D75E4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R language</w:t>
            </w:r>
          </w:p>
        </w:tc>
        <w:tc>
          <w:tcPr>
            <w:tcW w:w="2129" w:type="dxa"/>
          </w:tcPr>
          <w:p w14:paraId="791C3DE3" w14:textId="4895583E" w:rsidR="00354F02" w:rsidRPr="002D75E4" w:rsidRDefault="00B45207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5" w:history="1">
              <w:r w:rsidR="00354F02" w:rsidRPr="002D75E4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cran.r-project.org/web/packages/gprofiler2/vignettes/gprofiler2.html</w:t>
              </w:r>
            </w:hyperlink>
          </w:p>
        </w:tc>
        <w:tc>
          <w:tcPr>
            <w:tcW w:w="4110" w:type="dxa"/>
          </w:tcPr>
          <w:p w14:paraId="2D8E6B66" w14:textId="2ED53639" w:rsidR="00354F02" w:rsidRPr="002D75E4" w:rsidRDefault="00354F02" w:rsidP="00AF5BB1">
            <w:pPr>
              <w:pStyle w:val="ListParagraph"/>
              <w:numPr>
                <w:ilvl w:val="0"/>
                <w:numId w:val="12"/>
              </w:num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This package initiates the gene list functional profiling and incorporate</w:t>
            </w:r>
            <w:r w:rsidR="00914AD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 xml:space="preserve"> functional enrichment analysis.</w:t>
            </w:r>
          </w:p>
          <w:p w14:paraId="4B7F32C3" w14:textId="5649EDBA" w:rsidR="00354F02" w:rsidRPr="002D75E4" w:rsidRDefault="00354F02" w:rsidP="00AF5BB1">
            <w:pPr>
              <w:pStyle w:val="ListParagraph"/>
              <w:numPr>
                <w:ilvl w:val="0"/>
                <w:numId w:val="12"/>
              </w:num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r w:rsidR="00914ADD">
              <w:rPr>
                <w:rFonts w:ascii="Times New Roman" w:hAnsi="Times New Roman" w:cs="Times New Roman"/>
                <w:sz w:val="24"/>
                <w:szCs w:val="24"/>
              </w:rPr>
              <w:t>ese</w:t>
            </w: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 xml:space="preserve"> enrichment results are also visualized for better interpretation.</w:t>
            </w:r>
          </w:p>
        </w:tc>
        <w:tc>
          <w:tcPr>
            <w:tcW w:w="3828" w:type="dxa"/>
          </w:tcPr>
          <w:p w14:paraId="38CCD78D" w14:textId="6891A725" w:rsidR="00354F02" w:rsidRPr="002B325E" w:rsidRDefault="00AF5BB1" w:rsidP="002B325E">
            <w:pPr>
              <w:pStyle w:val="ListParagraph"/>
              <w:numPr>
                <w:ilvl w:val="0"/>
                <w:numId w:val="26"/>
              </w:num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325E">
              <w:rPr>
                <w:rFonts w:ascii="Times New Roman" w:hAnsi="Times New Roman" w:cs="Times New Roman"/>
                <w:sz w:val="24"/>
                <w:szCs w:val="24"/>
              </w:rPr>
              <w:t>This package is not involved in identifying DMRs/DMPs but can also convert gene/protein/SNP identifier</w:t>
            </w:r>
            <w:r w:rsidR="00914AD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B325E">
              <w:rPr>
                <w:rFonts w:ascii="Times New Roman" w:hAnsi="Times New Roman" w:cs="Times New Roman"/>
                <w:sz w:val="24"/>
                <w:szCs w:val="24"/>
              </w:rPr>
              <w:t xml:space="preserve"> and map orthologous genes across species. </w:t>
            </w:r>
          </w:p>
        </w:tc>
        <w:tc>
          <w:tcPr>
            <w:tcW w:w="1417" w:type="dxa"/>
          </w:tcPr>
          <w:p w14:paraId="69CB4212" w14:textId="66CF4667" w:rsidR="00354F02" w:rsidRPr="002D75E4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PMID: 33564394</w:t>
            </w:r>
          </w:p>
        </w:tc>
      </w:tr>
      <w:tr w:rsidR="00354F02" w:rsidRPr="002D75E4" w14:paraId="10BE7C25" w14:textId="77777777" w:rsidTr="002B3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08EB55E6" w14:textId="71D02C27" w:rsidR="00354F02" w:rsidRPr="002D75E4" w:rsidRDefault="00354F02" w:rsidP="00AF5BB1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0" w:type="dxa"/>
          </w:tcPr>
          <w:p w14:paraId="4C7ABFEB" w14:textId="77777777" w:rsidR="00354F02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luminaHumanMethylationEPICanno.ilm10b4.hg19</w:t>
            </w:r>
          </w:p>
          <w:p w14:paraId="21D36F9F" w14:textId="59F436E8" w:rsidR="00354F02" w:rsidRPr="002D75E4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</w:tcPr>
          <w:p w14:paraId="476DE999" w14:textId="53DB0CEE" w:rsidR="00354F02" w:rsidRPr="002D75E4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Bioconductor R package</w:t>
            </w:r>
          </w:p>
        </w:tc>
        <w:tc>
          <w:tcPr>
            <w:tcW w:w="2129" w:type="dxa"/>
          </w:tcPr>
          <w:p w14:paraId="5EA76D52" w14:textId="36A22DE1" w:rsidR="00354F02" w:rsidRPr="002D75E4" w:rsidRDefault="00B45207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6" w:history="1">
              <w:r w:rsidR="00354F02" w:rsidRPr="002D75E4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bioconductor.org/packages/release/data/annotation/html/IlluminaHumanMethylationEPICanno.ilm10b4.hg19.html</w:t>
              </w:r>
            </w:hyperlink>
          </w:p>
        </w:tc>
        <w:tc>
          <w:tcPr>
            <w:tcW w:w="4110" w:type="dxa"/>
          </w:tcPr>
          <w:p w14:paraId="5819BB5A" w14:textId="158BDF7B" w:rsidR="00354F02" w:rsidRPr="002D75E4" w:rsidRDefault="00354F02" w:rsidP="00AF5BB1">
            <w:pPr>
              <w:pStyle w:val="ListParagraph"/>
              <w:numPr>
                <w:ilvl w:val="0"/>
                <w:numId w:val="12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The EPIC array CpG loci were annotated using this package. Overlap is based on genomic mappings from the annotation package.</w:t>
            </w:r>
          </w:p>
        </w:tc>
        <w:tc>
          <w:tcPr>
            <w:tcW w:w="3828" w:type="dxa"/>
          </w:tcPr>
          <w:p w14:paraId="3EA67092" w14:textId="04DED7B9" w:rsidR="00354F02" w:rsidRPr="002B325E" w:rsidRDefault="00AF5BB1" w:rsidP="002B325E">
            <w:pPr>
              <w:pStyle w:val="ListParagraph"/>
              <w:numPr>
                <w:ilvl w:val="0"/>
                <w:numId w:val="26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325E">
              <w:rPr>
                <w:rFonts w:ascii="Times New Roman" w:hAnsi="Times New Roman" w:cs="Times New Roman"/>
                <w:sz w:val="24"/>
                <w:szCs w:val="24"/>
              </w:rPr>
              <w:t>This package is not involved in identifying DMRs/DMPs but can also annotate SNP from various version</w:t>
            </w:r>
            <w:r w:rsidR="00914AD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B325E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2B325E">
              <w:rPr>
                <w:rFonts w:ascii="Times New Roman" w:hAnsi="Times New Roman" w:cs="Times New Roman"/>
                <w:sz w:val="24"/>
                <w:szCs w:val="24"/>
              </w:rPr>
              <w:t>dbSNP</w:t>
            </w:r>
            <w:proofErr w:type="spellEnd"/>
            <w:r w:rsidRPr="002B325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1417" w:type="dxa"/>
          </w:tcPr>
          <w:p w14:paraId="6E35605B" w14:textId="257618E9" w:rsidR="00354F02" w:rsidRPr="002D75E4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1AA6">
              <w:rPr>
                <w:rFonts w:ascii="Times New Roman" w:hAnsi="Times New Roman" w:cs="Times New Roman"/>
                <w:sz w:val="24"/>
                <w:szCs w:val="24"/>
              </w:rPr>
              <w:t>PMID: 27347385</w:t>
            </w:r>
          </w:p>
        </w:tc>
      </w:tr>
      <w:tr w:rsidR="00354F02" w:rsidRPr="002D75E4" w14:paraId="4D98E1A9" w14:textId="77777777" w:rsidTr="002B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26A8EE9B" w14:textId="4E431254" w:rsidR="00354F02" w:rsidRPr="002D75E4" w:rsidRDefault="00354F02" w:rsidP="00AF5BB1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0" w:type="dxa"/>
          </w:tcPr>
          <w:p w14:paraId="498E17A3" w14:textId="77777777" w:rsidR="00354F02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beads</w:t>
            </w:r>
          </w:p>
          <w:p w14:paraId="4E47A06F" w14:textId="77777777" w:rsidR="00354F02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78F0D4E9" w14:textId="474B1672" w:rsidR="00354F02" w:rsidRPr="002D75E4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</w:tcPr>
          <w:p w14:paraId="4A24E987" w14:textId="32091D11" w:rsidR="00354F02" w:rsidRPr="002D75E4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R language</w:t>
            </w:r>
          </w:p>
        </w:tc>
        <w:tc>
          <w:tcPr>
            <w:tcW w:w="2129" w:type="dxa"/>
          </w:tcPr>
          <w:p w14:paraId="051FB5B1" w14:textId="487257E8" w:rsidR="00354F02" w:rsidRPr="002D75E4" w:rsidRDefault="00B45207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7" w:history="1">
              <w:r w:rsidR="00354F02" w:rsidRPr="002D75E4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bioconductor.org/packages/release/bioc/html/RnBeads.html</w:t>
              </w:r>
            </w:hyperlink>
          </w:p>
        </w:tc>
        <w:tc>
          <w:tcPr>
            <w:tcW w:w="4110" w:type="dxa"/>
          </w:tcPr>
          <w:p w14:paraId="775BD3DD" w14:textId="77777777" w:rsidR="00AF5BB1" w:rsidRDefault="00AF5BB1" w:rsidP="00AF5BB1">
            <w:pPr>
              <w:pStyle w:val="ListParagraph"/>
              <w:numPr>
                <w:ilvl w:val="0"/>
                <w:numId w:val="12"/>
              </w:numPr>
              <w:tabs>
                <w:tab w:val="left" w:pos="2304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5BB1">
              <w:rPr>
                <w:rFonts w:ascii="Times New Roman" w:hAnsi="Times New Roman" w:cs="Times New Roman"/>
                <w:sz w:val="24"/>
                <w:szCs w:val="24"/>
              </w:rPr>
              <w:t xml:space="preserve">RnBeads supports various assays including Infinium and EPIC microarrays, bisulfite sequencing, MeDIP-seq, and MBD-seq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ta. </w:t>
            </w:r>
          </w:p>
          <w:p w14:paraId="3A576292" w14:textId="0529C95C" w:rsidR="00AF5BB1" w:rsidRPr="00AF5BB1" w:rsidRDefault="00AF5BB1" w:rsidP="00AF5BB1">
            <w:pPr>
              <w:pStyle w:val="ListParagraph"/>
              <w:numPr>
                <w:ilvl w:val="0"/>
                <w:numId w:val="12"/>
              </w:numPr>
              <w:tabs>
                <w:tab w:val="left" w:pos="2304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5BB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t incorporates advanced normalization Quality contro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Pr="00AF5BB1">
              <w:rPr>
                <w:rFonts w:ascii="Times New Roman" w:hAnsi="Times New Roman" w:cs="Times New Roman"/>
                <w:sz w:val="24"/>
                <w:szCs w:val="24"/>
              </w:rPr>
              <w:t>dete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r w:rsidRPr="00AF5BB1">
              <w:rPr>
                <w:rFonts w:ascii="Times New Roman" w:hAnsi="Times New Roman" w:cs="Times New Roman"/>
                <w:sz w:val="24"/>
                <w:szCs w:val="24"/>
              </w:rPr>
              <w:t xml:space="preserve"> sample outli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filtration</w:t>
            </w:r>
            <w:r w:rsidRPr="00AF5B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C89EC04" w14:textId="7AB8C89E" w:rsidR="00AF5BB1" w:rsidRPr="002D75E4" w:rsidRDefault="00AF5BB1" w:rsidP="00AF5BB1">
            <w:pPr>
              <w:pStyle w:val="ListParagraph"/>
              <w:numPr>
                <w:ilvl w:val="0"/>
                <w:numId w:val="12"/>
              </w:numPr>
              <w:tabs>
                <w:tab w:val="left" w:pos="2304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5BB1">
              <w:rPr>
                <w:rFonts w:ascii="Times New Roman" w:hAnsi="Times New Roman" w:cs="Times New Roman"/>
                <w:sz w:val="24"/>
                <w:szCs w:val="24"/>
              </w:rPr>
              <w:t>The package allows for the identification of batch effects and phenotype covariates based on sample annotations.</w:t>
            </w:r>
          </w:p>
        </w:tc>
        <w:tc>
          <w:tcPr>
            <w:tcW w:w="3828" w:type="dxa"/>
          </w:tcPr>
          <w:p w14:paraId="687B88CF" w14:textId="0F41F7E9" w:rsidR="00AF5BB1" w:rsidRPr="002B325E" w:rsidRDefault="00AF5BB1" w:rsidP="002B325E">
            <w:pPr>
              <w:pStyle w:val="ListParagraph"/>
              <w:numPr>
                <w:ilvl w:val="0"/>
                <w:numId w:val="26"/>
              </w:numPr>
              <w:tabs>
                <w:tab w:val="left" w:pos="2304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32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Finding the differentially methylated genes (DMGs) from </w:t>
            </w:r>
            <w:r w:rsidR="00914AD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2B325E">
              <w:rPr>
                <w:rFonts w:ascii="Times New Roman" w:hAnsi="Times New Roman" w:cs="Times New Roman"/>
                <w:sz w:val="24"/>
                <w:szCs w:val="24"/>
              </w:rPr>
              <w:t>large sample size.</w:t>
            </w:r>
          </w:p>
          <w:p w14:paraId="3F3C119E" w14:textId="51F96A9A" w:rsidR="00AF5BB1" w:rsidRPr="002D75E4" w:rsidRDefault="00AF5BB1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2302F71" w14:textId="12396749" w:rsidR="00354F02" w:rsidRPr="002D75E4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PMID: 30871603</w:t>
            </w:r>
          </w:p>
        </w:tc>
      </w:tr>
      <w:tr w:rsidR="00354F02" w:rsidRPr="002D75E4" w14:paraId="6BB42DCF" w14:textId="77777777" w:rsidTr="002B3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11243F0" w14:textId="04AFB802" w:rsidR="00354F02" w:rsidRPr="002D75E4" w:rsidRDefault="00354F02" w:rsidP="00AF5BB1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0" w:type="dxa"/>
          </w:tcPr>
          <w:p w14:paraId="0C6B4A7C" w14:textId="2CE09A8F" w:rsidR="00354F02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mplexHeatmap </w:t>
            </w:r>
          </w:p>
          <w:p w14:paraId="7D15E18A" w14:textId="39D665F5" w:rsidR="00354F02" w:rsidRPr="002D75E4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</w:tcPr>
          <w:p w14:paraId="4B7A6078" w14:textId="22ACF589" w:rsidR="00354F02" w:rsidRPr="002D75E4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R language</w:t>
            </w:r>
          </w:p>
        </w:tc>
        <w:tc>
          <w:tcPr>
            <w:tcW w:w="2129" w:type="dxa"/>
          </w:tcPr>
          <w:p w14:paraId="30D3C6D1" w14:textId="46C2CC85" w:rsidR="00354F02" w:rsidRPr="002D75E4" w:rsidRDefault="00B45207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8" w:history="1">
              <w:r w:rsidR="00354F02" w:rsidRPr="002D75E4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bioconductor.org/packages/release/bioc/html/ComplexHeatmap.html</w:t>
              </w:r>
            </w:hyperlink>
          </w:p>
        </w:tc>
        <w:tc>
          <w:tcPr>
            <w:tcW w:w="4110" w:type="dxa"/>
          </w:tcPr>
          <w:p w14:paraId="3AEF0143" w14:textId="75BF36B9" w:rsidR="00354F02" w:rsidRPr="002D75E4" w:rsidRDefault="00354F02" w:rsidP="00AF5BB1">
            <w:pPr>
              <w:pStyle w:val="ListParagraph"/>
              <w:numPr>
                <w:ilvl w:val="0"/>
                <w:numId w:val="13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 xml:space="preserve">Majorly used for data </w:t>
            </w:r>
            <w:r w:rsidR="00914ADD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 xml:space="preserve">isualization </w:t>
            </w:r>
            <w:r w:rsidR="00DB334B">
              <w:rPr>
                <w:rFonts w:ascii="Times New Roman" w:hAnsi="Times New Roman" w:cs="Times New Roman"/>
                <w:sz w:val="24"/>
                <w:szCs w:val="24"/>
              </w:rPr>
              <w:t>purposes</w:t>
            </w: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477F16FE" w14:textId="333FAA23" w:rsidR="00354F02" w:rsidRPr="002D75E4" w:rsidRDefault="00354F02" w:rsidP="00AF5BB1">
            <w:pPr>
              <w:pStyle w:val="ListParagraph"/>
              <w:numPr>
                <w:ilvl w:val="0"/>
                <w:numId w:val="13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 xml:space="preserve">ComplexHeatmap package visualizes </w:t>
            </w:r>
            <w:r w:rsidR="00914ADD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association between datasets and potential patterns in Differentially Methylated Genes (DMGs).</w:t>
            </w:r>
          </w:p>
        </w:tc>
        <w:tc>
          <w:tcPr>
            <w:tcW w:w="3828" w:type="dxa"/>
          </w:tcPr>
          <w:p w14:paraId="11F01044" w14:textId="52438B8F" w:rsidR="00354F02" w:rsidRPr="002B325E" w:rsidRDefault="00AF5BB1" w:rsidP="002B325E">
            <w:pPr>
              <w:pStyle w:val="ListParagraph"/>
              <w:numPr>
                <w:ilvl w:val="0"/>
                <w:numId w:val="26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325E">
              <w:rPr>
                <w:rFonts w:ascii="Times New Roman" w:hAnsi="Times New Roman" w:cs="Times New Roman"/>
                <w:sz w:val="24"/>
                <w:szCs w:val="24"/>
              </w:rPr>
              <w:t xml:space="preserve">This package is not involved in identifying DMRs/DMPs. </w:t>
            </w:r>
          </w:p>
        </w:tc>
        <w:tc>
          <w:tcPr>
            <w:tcW w:w="1417" w:type="dxa"/>
          </w:tcPr>
          <w:p w14:paraId="71A1EAA8" w14:textId="7E7CB9C7" w:rsidR="00354F02" w:rsidRPr="002D75E4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PMID: 27207943</w:t>
            </w:r>
          </w:p>
        </w:tc>
      </w:tr>
      <w:tr w:rsidR="00354F02" w:rsidRPr="002D75E4" w14:paraId="585B49BE" w14:textId="77777777" w:rsidTr="002B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FA24C8D" w14:textId="445E5B5D" w:rsidR="00354F02" w:rsidRPr="002D75E4" w:rsidRDefault="00354F02" w:rsidP="00AF5BB1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0" w:type="dxa"/>
          </w:tcPr>
          <w:p w14:paraId="01AF667F" w14:textId="77777777" w:rsidR="00354F02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Mix</w:t>
            </w:r>
          </w:p>
          <w:p w14:paraId="1891A545" w14:textId="77777777" w:rsidR="00354F02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4BCB8249" w14:textId="77777777" w:rsidR="00354F02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3C3E7AEB" w14:textId="77777777" w:rsidR="00354F02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12841108" w14:textId="77777777" w:rsidR="00354F02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7A4E44EC" w14:textId="2735BF6E" w:rsidR="00354F02" w:rsidRPr="002D75E4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</w:tcPr>
          <w:p w14:paraId="27B71323" w14:textId="605452DF" w:rsidR="00354F02" w:rsidRPr="002D75E4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R language</w:t>
            </w:r>
          </w:p>
        </w:tc>
        <w:tc>
          <w:tcPr>
            <w:tcW w:w="2129" w:type="dxa"/>
          </w:tcPr>
          <w:p w14:paraId="3565F3DE" w14:textId="78B8AD5D" w:rsidR="00354F02" w:rsidRPr="002D75E4" w:rsidRDefault="00B45207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9" w:history="1">
              <w:r w:rsidR="00354F02" w:rsidRPr="002D75E4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bioconductor.org/packages/release/bioc/html/MethylMix.html</w:t>
              </w:r>
            </w:hyperlink>
          </w:p>
        </w:tc>
        <w:tc>
          <w:tcPr>
            <w:tcW w:w="4110" w:type="dxa"/>
          </w:tcPr>
          <w:p w14:paraId="6F4E6462" w14:textId="698E8938" w:rsidR="00354F02" w:rsidRPr="002D75E4" w:rsidRDefault="00354F02" w:rsidP="00AF5BB1">
            <w:pPr>
              <w:pStyle w:val="ListParagraph"/>
              <w:numPr>
                <w:ilvl w:val="0"/>
                <w:numId w:val="15"/>
              </w:num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t analyzes the functional methylation changes </w:t>
            </w:r>
            <w:r w:rsidR="00DB3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at</w:t>
            </w:r>
            <w:r w:rsidRPr="002D75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ffect the gene expression levels.</w:t>
            </w:r>
          </w:p>
          <w:p w14:paraId="2349506F" w14:textId="7A581A83" w:rsidR="00354F02" w:rsidRPr="002D75E4" w:rsidRDefault="00AF5BB1" w:rsidP="00AF5BB1">
            <w:pPr>
              <w:pStyle w:val="ListParagraph"/>
              <w:numPr>
                <w:ilvl w:val="0"/>
                <w:numId w:val="15"/>
              </w:num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5B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processing involves removing samples and genes with excessive missing values, filling in missing data, and performing batch correction.</w:t>
            </w:r>
          </w:p>
        </w:tc>
        <w:tc>
          <w:tcPr>
            <w:tcW w:w="3828" w:type="dxa"/>
          </w:tcPr>
          <w:p w14:paraId="19C297CD" w14:textId="20FE1871" w:rsidR="00354F02" w:rsidRPr="002B325E" w:rsidRDefault="00AF5BB1" w:rsidP="002B325E">
            <w:pPr>
              <w:pStyle w:val="ListParagraph"/>
              <w:numPr>
                <w:ilvl w:val="0"/>
                <w:numId w:val="26"/>
              </w:num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32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identification of the MDG (methylation-driven genes) was done with the use of the METHYLMIX R package, supporting the integrative analysis of gene expression and DNA methylation data.</w:t>
            </w:r>
          </w:p>
        </w:tc>
        <w:tc>
          <w:tcPr>
            <w:tcW w:w="1417" w:type="dxa"/>
          </w:tcPr>
          <w:p w14:paraId="4E9F826C" w14:textId="41ACB5AD" w:rsidR="00354F02" w:rsidRPr="002D75E4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PMID: 29668835</w:t>
            </w:r>
          </w:p>
        </w:tc>
      </w:tr>
      <w:tr w:rsidR="00354F02" w:rsidRPr="002D75E4" w14:paraId="2ADC457C" w14:textId="77777777" w:rsidTr="002B3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2BC39E87" w14:textId="213FAFEE" w:rsidR="00354F02" w:rsidRPr="002D75E4" w:rsidRDefault="00354F02" w:rsidP="00AF5BB1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0" w:type="dxa"/>
          </w:tcPr>
          <w:p w14:paraId="2C3A4643" w14:textId="7F1674F3" w:rsidR="00354F02" w:rsidRPr="002D75E4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hAMP (Chip Analysis </w:t>
            </w:r>
            <w:r w:rsidRPr="002D75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ethylation Pipeline)</w:t>
            </w:r>
          </w:p>
        </w:tc>
        <w:tc>
          <w:tcPr>
            <w:tcW w:w="1840" w:type="dxa"/>
          </w:tcPr>
          <w:p w14:paraId="52A64DC2" w14:textId="6611E4D3" w:rsidR="00354F02" w:rsidRPr="002D75E4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 language</w:t>
            </w:r>
          </w:p>
        </w:tc>
        <w:tc>
          <w:tcPr>
            <w:tcW w:w="2129" w:type="dxa"/>
          </w:tcPr>
          <w:p w14:paraId="5101E803" w14:textId="2D390657" w:rsidR="00354F02" w:rsidRPr="002D75E4" w:rsidRDefault="00B45207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0" w:history="1">
              <w:r w:rsidR="00354F02" w:rsidRPr="002D75E4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bioconductor.org/packages/ChAMP/</w:t>
              </w:r>
            </w:hyperlink>
          </w:p>
        </w:tc>
        <w:tc>
          <w:tcPr>
            <w:tcW w:w="4110" w:type="dxa"/>
          </w:tcPr>
          <w:p w14:paraId="36B3B306" w14:textId="57844DFD" w:rsidR="00354F02" w:rsidRPr="002D75E4" w:rsidRDefault="00354F02" w:rsidP="00AF5BB1">
            <w:pPr>
              <w:pStyle w:val="ListParagraph"/>
              <w:numPr>
                <w:ilvl w:val="0"/>
                <w:numId w:val="18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alysis of the DNA methylation 450K array.</w:t>
            </w:r>
          </w:p>
          <w:p w14:paraId="512EA171" w14:textId="7CF39445" w:rsidR="00354F02" w:rsidRPr="002D75E4" w:rsidRDefault="00354F02" w:rsidP="00AF5BB1">
            <w:pPr>
              <w:pStyle w:val="ListParagraph"/>
              <w:numPr>
                <w:ilvl w:val="0"/>
                <w:numId w:val="18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ckage identifies copy number alterations</w:t>
            </w:r>
            <w:r w:rsidR="00AF5B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implements several </w:t>
            </w:r>
            <w:r w:rsidR="00AF5B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quality control and </w:t>
            </w:r>
            <w:r w:rsidRPr="002D75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ation methods</w:t>
            </w:r>
            <w:r w:rsidR="00AF5B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</w:p>
        </w:tc>
        <w:tc>
          <w:tcPr>
            <w:tcW w:w="3828" w:type="dxa"/>
          </w:tcPr>
          <w:p w14:paraId="7730F48D" w14:textId="42F6A2F9" w:rsidR="00354F02" w:rsidRPr="002B325E" w:rsidRDefault="00AF5BB1" w:rsidP="002B325E">
            <w:pPr>
              <w:pStyle w:val="ListParagraph"/>
              <w:numPr>
                <w:ilvl w:val="0"/>
                <w:numId w:val="26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32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his pipeline can also identify </w:t>
            </w:r>
            <w:r w:rsidRPr="002B32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ifferentially methylated regions by using Probe Lasso, </w:t>
            </w:r>
            <w:r w:rsidRPr="002B32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Bumphunter</w:t>
            </w:r>
            <w:r w:rsidR="00914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2B32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DMRcate algorithm</w:t>
            </w:r>
            <w:r w:rsidR="00914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2B32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417" w:type="dxa"/>
          </w:tcPr>
          <w:p w14:paraId="04F44A8A" w14:textId="594640CE" w:rsidR="00354F02" w:rsidRPr="002D75E4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MID: 24336642</w:t>
            </w:r>
          </w:p>
        </w:tc>
      </w:tr>
      <w:tr w:rsidR="00354F02" w:rsidRPr="002D75E4" w14:paraId="47572657" w14:textId="77777777" w:rsidTr="002B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05ADACB7" w14:textId="54465210" w:rsidR="00354F02" w:rsidRPr="002D75E4" w:rsidRDefault="00354F02" w:rsidP="00AF5BB1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0" w:type="dxa"/>
          </w:tcPr>
          <w:p w14:paraId="6F33E333" w14:textId="77777777" w:rsidR="00354F02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75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Aid</w:t>
            </w:r>
            <w:proofErr w:type="spellEnd"/>
          </w:p>
          <w:p w14:paraId="7B915B0E" w14:textId="77777777" w:rsidR="00354F02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68D88259" w14:textId="77777777" w:rsidR="00354F02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5F62661C" w14:textId="0AA56202" w:rsidR="00354F02" w:rsidRPr="002D75E4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</w:tcPr>
          <w:p w14:paraId="5CF425A0" w14:textId="09B0CCDD" w:rsidR="00354F02" w:rsidRPr="002D75E4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R language</w:t>
            </w:r>
          </w:p>
        </w:tc>
        <w:tc>
          <w:tcPr>
            <w:tcW w:w="2129" w:type="dxa"/>
          </w:tcPr>
          <w:p w14:paraId="1D5442B8" w14:textId="381970A0" w:rsidR="00354F02" w:rsidRPr="002D75E4" w:rsidRDefault="00B45207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1" w:history="1">
              <w:r w:rsidR="00354F02" w:rsidRPr="002D75E4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www.bioconductor.org/packages/3.0/bioc/html/MethylAid.html</w:t>
              </w:r>
            </w:hyperlink>
          </w:p>
        </w:tc>
        <w:tc>
          <w:tcPr>
            <w:tcW w:w="4110" w:type="dxa"/>
          </w:tcPr>
          <w:p w14:paraId="4B8575A7" w14:textId="3A6E8DE1" w:rsidR="00354F02" w:rsidRPr="002D75E4" w:rsidRDefault="00354F02" w:rsidP="00AF5BB1">
            <w:pPr>
              <w:pStyle w:val="ListParagraph"/>
              <w:numPr>
                <w:ilvl w:val="0"/>
                <w:numId w:val="19"/>
              </w:num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cess </w:t>
            </w:r>
            <w:r w:rsidR="00914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</w:t>
            </w:r>
            <w:r w:rsidRPr="002D75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quality control.</w:t>
            </w:r>
          </w:p>
          <w:p w14:paraId="44904D48" w14:textId="3CBC6749" w:rsidR="00354F02" w:rsidRPr="002D75E4" w:rsidRDefault="00354F02" w:rsidP="00AF5BB1">
            <w:pPr>
              <w:pStyle w:val="ListParagraph"/>
              <w:numPr>
                <w:ilvl w:val="0"/>
                <w:numId w:val="19"/>
              </w:num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ackages enable </w:t>
            </w:r>
            <w:r w:rsidR="00914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n </w:t>
            </w:r>
            <w:r w:rsidRPr="002D75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active user interface for quality control of genome-wide DNA methylation using RStudio's shiny package.</w:t>
            </w:r>
          </w:p>
        </w:tc>
        <w:tc>
          <w:tcPr>
            <w:tcW w:w="3828" w:type="dxa"/>
          </w:tcPr>
          <w:p w14:paraId="16C7D1CB" w14:textId="1C332A86" w:rsidR="00354F02" w:rsidRPr="002B325E" w:rsidRDefault="00AF5BB1" w:rsidP="002B325E">
            <w:pPr>
              <w:pStyle w:val="ListParagraph"/>
              <w:numPr>
                <w:ilvl w:val="0"/>
                <w:numId w:val="26"/>
              </w:num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325E">
              <w:rPr>
                <w:rFonts w:ascii="Times New Roman" w:hAnsi="Times New Roman" w:cs="Times New Roman"/>
                <w:sz w:val="24"/>
                <w:szCs w:val="24"/>
              </w:rPr>
              <w:t xml:space="preserve">Summarize and visualize the function calls. </w:t>
            </w:r>
          </w:p>
          <w:p w14:paraId="4BD1C5CB" w14:textId="56BA2BD4" w:rsidR="00AF5BB1" w:rsidRPr="002B325E" w:rsidRDefault="00AF5BB1" w:rsidP="002B325E">
            <w:pPr>
              <w:pStyle w:val="ListParagraph"/>
              <w:numPr>
                <w:ilvl w:val="0"/>
                <w:numId w:val="26"/>
              </w:num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325E">
              <w:rPr>
                <w:rFonts w:ascii="Times New Roman" w:hAnsi="Times New Roman" w:cs="Times New Roman"/>
                <w:sz w:val="24"/>
                <w:szCs w:val="24"/>
              </w:rPr>
              <w:t>Not involved in identifying DMRs/DMPs.</w:t>
            </w:r>
          </w:p>
        </w:tc>
        <w:tc>
          <w:tcPr>
            <w:tcW w:w="1417" w:type="dxa"/>
          </w:tcPr>
          <w:p w14:paraId="6EF1A516" w14:textId="2C22BDA2" w:rsidR="00354F02" w:rsidRPr="002D75E4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PMID: 25147358</w:t>
            </w:r>
          </w:p>
        </w:tc>
      </w:tr>
      <w:tr w:rsidR="00354F02" w:rsidRPr="002D75E4" w14:paraId="1F295189" w14:textId="77777777" w:rsidTr="002B3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CB72EB1" w14:textId="2DFA3C59" w:rsidR="00354F02" w:rsidRPr="002D75E4" w:rsidRDefault="00354F02" w:rsidP="00AF5BB1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0" w:type="dxa"/>
          </w:tcPr>
          <w:p w14:paraId="01246F57" w14:textId="77777777" w:rsidR="00354F02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lumina450ProbeVariants.db</w:t>
            </w:r>
          </w:p>
          <w:p w14:paraId="5EEF4ADD" w14:textId="77777777" w:rsidR="00354F02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3BE05834" w14:textId="77777777" w:rsidR="00354F02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7566C06D" w14:textId="72C78E9E" w:rsidR="00354F02" w:rsidRPr="002D75E4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</w:tcPr>
          <w:p w14:paraId="01F11A3A" w14:textId="1D556E1E" w:rsidR="00354F02" w:rsidRPr="002D75E4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R language</w:t>
            </w:r>
          </w:p>
        </w:tc>
        <w:tc>
          <w:tcPr>
            <w:tcW w:w="2129" w:type="dxa"/>
          </w:tcPr>
          <w:p w14:paraId="1987C3AB" w14:textId="219A696F" w:rsidR="00354F02" w:rsidRPr="002D75E4" w:rsidRDefault="00B45207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2" w:history="1">
              <w:r w:rsidR="00354F02" w:rsidRPr="002D75E4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bioconductor.org/packages/Illumina450ProbeVariants.db/</w:t>
              </w:r>
            </w:hyperlink>
          </w:p>
        </w:tc>
        <w:tc>
          <w:tcPr>
            <w:tcW w:w="4110" w:type="dxa"/>
          </w:tcPr>
          <w:p w14:paraId="24FACE18" w14:textId="716E46F1" w:rsidR="00354F02" w:rsidRPr="002D75E4" w:rsidRDefault="00354F02" w:rsidP="00AF5BB1">
            <w:pPr>
              <w:pStyle w:val="ListParagraph"/>
              <w:numPr>
                <w:ilvl w:val="0"/>
                <w:numId w:val="14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d as an Annotation package.</w:t>
            </w:r>
          </w:p>
          <w:p w14:paraId="086A2B21" w14:textId="2AF28AD3" w:rsidR="00354F02" w:rsidRPr="002D75E4" w:rsidRDefault="00354F02" w:rsidP="00AF5BB1">
            <w:pPr>
              <w:pStyle w:val="ListParagraph"/>
              <w:numPr>
                <w:ilvl w:val="0"/>
                <w:numId w:val="14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is is </w:t>
            </w:r>
            <w:r w:rsidR="00914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n </w:t>
            </w:r>
            <w:r w:rsidRPr="002D75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nnotation package for </w:t>
            </w:r>
            <w:r w:rsidR="00914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r w:rsidRPr="002D75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lumina human methylation 450K data which is a collection of the variant’s information belonging to four different population</w:t>
            </w:r>
            <w:r w:rsidR="00914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2D75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Asian, American, African</w:t>
            </w:r>
            <w:r w:rsidR="00914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2D75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European)</w:t>
            </w:r>
          </w:p>
        </w:tc>
        <w:tc>
          <w:tcPr>
            <w:tcW w:w="3828" w:type="dxa"/>
          </w:tcPr>
          <w:p w14:paraId="5D0FAE13" w14:textId="77777777" w:rsidR="00AF5BB1" w:rsidRDefault="00AF5BB1" w:rsidP="002B325E">
            <w:pPr>
              <w:pStyle w:val="ListParagraph"/>
              <w:numPr>
                <w:ilvl w:val="0"/>
                <w:numId w:val="26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325E">
              <w:rPr>
                <w:rFonts w:ascii="Times New Roman" w:hAnsi="Times New Roman" w:cs="Times New Roman"/>
                <w:sz w:val="24"/>
                <w:szCs w:val="24"/>
              </w:rPr>
              <w:t>Not involved in identifying DMRs/DMPs.</w:t>
            </w:r>
            <w:r>
              <w:t xml:space="preserve"> </w:t>
            </w:r>
          </w:p>
          <w:p w14:paraId="49351388" w14:textId="26E2FD54" w:rsidR="00354F02" w:rsidRPr="002B325E" w:rsidRDefault="00AF5BB1" w:rsidP="002B325E">
            <w:pPr>
              <w:pStyle w:val="ListParagraph"/>
              <w:numPr>
                <w:ilvl w:val="0"/>
                <w:numId w:val="26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325E">
              <w:rPr>
                <w:rFonts w:ascii="Times New Roman" w:hAnsi="Times New Roman" w:cs="Times New Roman"/>
                <w:sz w:val="24"/>
                <w:szCs w:val="24"/>
              </w:rPr>
              <w:t>This also provides a database that links probe identifiers from the array to genetic variants such as single nucleotide polymorphisms (SNPs) and insertions/deletions (indels).</w:t>
            </w:r>
          </w:p>
        </w:tc>
        <w:tc>
          <w:tcPr>
            <w:tcW w:w="1417" w:type="dxa"/>
          </w:tcPr>
          <w:p w14:paraId="6C053759" w14:textId="499DE3B3" w:rsidR="00354F02" w:rsidRPr="002D75E4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PMID: 25233806</w:t>
            </w:r>
          </w:p>
        </w:tc>
      </w:tr>
      <w:tr w:rsidR="00354F02" w:rsidRPr="002D75E4" w14:paraId="300F7136" w14:textId="77777777" w:rsidTr="002B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0361275F" w14:textId="6922660C" w:rsidR="00354F02" w:rsidRPr="002D75E4" w:rsidRDefault="00354F02" w:rsidP="00AF5BB1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0" w:type="dxa"/>
          </w:tcPr>
          <w:p w14:paraId="4F6918D3" w14:textId="77777777" w:rsidR="00354F02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75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inyMethyl</w:t>
            </w:r>
            <w:proofErr w:type="spellEnd"/>
          </w:p>
          <w:p w14:paraId="6E6F8B21" w14:textId="77777777" w:rsidR="00354F02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5D878441" w14:textId="77777777" w:rsidR="00354F02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47CAEDF4" w14:textId="77777777" w:rsidR="00354F02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083410A0" w14:textId="7A5754E7" w:rsidR="00354F02" w:rsidRPr="002D75E4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</w:tcPr>
          <w:p w14:paraId="506E6F24" w14:textId="2EA487C9" w:rsidR="00354F02" w:rsidRPr="002D75E4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R language</w:t>
            </w:r>
          </w:p>
        </w:tc>
        <w:tc>
          <w:tcPr>
            <w:tcW w:w="2129" w:type="dxa"/>
          </w:tcPr>
          <w:p w14:paraId="37AA8794" w14:textId="0D1DCA12" w:rsidR="00354F02" w:rsidRPr="002D75E4" w:rsidRDefault="00B45207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3" w:history="1">
              <w:r w:rsidR="00354F02" w:rsidRPr="002D75E4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bioconductor.org/shinyMethyl</w:t>
              </w:r>
            </w:hyperlink>
          </w:p>
        </w:tc>
        <w:tc>
          <w:tcPr>
            <w:tcW w:w="4110" w:type="dxa"/>
          </w:tcPr>
          <w:p w14:paraId="7A21C283" w14:textId="5014594B" w:rsidR="00354F02" w:rsidRPr="002D75E4" w:rsidRDefault="00354F02" w:rsidP="00AF5BB1">
            <w:pPr>
              <w:pStyle w:val="ListParagraph"/>
              <w:numPr>
                <w:ilvl w:val="0"/>
                <w:numId w:val="21"/>
              </w:num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 xml:space="preserve">The interactive visualization tools for the </w:t>
            </w:r>
            <w:r w:rsidR="00914AD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llumina methylation data array.</w:t>
            </w:r>
          </w:p>
          <w:p w14:paraId="242007E4" w14:textId="25A497F2" w:rsidR="00354F02" w:rsidRPr="002D75E4" w:rsidRDefault="00354F02" w:rsidP="00AF5BB1">
            <w:pPr>
              <w:pStyle w:val="ListParagraph"/>
              <w:numPr>
                <w:ilvl w:val="0"/>
                <w:numId w:val="21"/>
              </w:num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This package is based on the minfi and shiny used for quality assessment and analysis of the effect of pre-processing of the 450K methylation array.</w:t>
            </w:r>
          </w:p>
        </w:tc>
        <w:tc>
          <w:tcPr>
            <w:tcW w:w="3828" w:type="dxa"/>
          </w:tcPr>
          <w:p w14:paraId="10F2A7D1" w14:textId="66794342" w:rsidR="00AF5BB1" w:rsidRPr="002B325E" w:rsidRDefault="00AF5BB1" w:rsidP="002B325E">
            <w:pPr>
              <w:pStyle w:val="ListParagraph"/>
              <w:numPr>
                <w:ilvl w:val="0"/>
                <w:numId w:val="26"/>
              </w:num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325E">
              <w:rPr>
                <w:rFonts w:ascii="Times New Roman" w:hAnsi="Times New Roman" w:cs="Times New Roman"/>
                <w:sz w:val="24"/>
                <w:szCs w:val="24"/>
              </w:rPr>
              <w:t>ShinyMethyl</w:t>
            </w:r>
            <w:proofErr w:type="spellEnd"/>
            <w:r w:rsidRPr="002B325E">
              <w:rPr>
                <w:rFonts w:ascii="Times New Roman" w:hAnsi="Times New Roman" w:cs="Times New Roman"/>
                <w:sz w:val="24"/>
                <w:szCs w:val="24"/>
              </w:rPr>
              <w:t xml:space="preserve"> condenses 450k experiments into compact, exportable R objects, facilitating interactive exploration via a user-friendly interface.</w:t>
            </w:r>
          </w:p>
          <w:p w14:paraId="5BED827F" w14:textId="018DD034" w:rsidR="00354F02" w:rsidRPr="002B325E" w:rsidRDefault="00AF5BB1" w:rsidP="002B325E">
            <w:pPr>
              <w:pStyle w:val="ListParagraph"/>
              <w:numPr>
                <w:ilvl w:val="0"/>
                <w:numId w:val="26"/>
              </w:num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325E">
              <w:rPr>
                <w:rFonts w:ascii="Times New Roman" w:hAnsi="Times New Roman" w:cs="Times New Roman"/>
                <w:sz w:val="24"/>
                <w:szCs w:val="24"/>
              </w:rPr>
              <w:t xml:space="preserve">It enables </w:t>
            </w:r>
            <w:r w:rsidR="00914ADD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2B325E">
              <w:rPr>
                <w:rFonts w:ascii="Times New Roman" w:hAnsi="Times New Roman" w:cs="Times New Roman"/>
                <w:sz w:val="24"/>
                <w:szCs w:val="24"/>
              </w:rPr>
              <w:t xml:space="preserve">exploration of phenotypic associations by incorporating features like </w:t>
            </w:r>
            <w:proofErr w:type="spellStart"/>
            <w:r w:rsidRPr="002B325E">
              <w:rPr>
                <w:rFonts w:ascii="Times New Roman" w:hAnsi="Times New Roman" w:cs="Times New Roman"/>
                <w:sz w:val="24"/>
                <w:szCs w:val="24"/>
              </w:rPr>
              <w:t>coloring</w:t>
            </w:r>
            <w:proofErr w:type="spellEnd"/>
            <w:r w:rsidRPr="002B325E">
              <w:rPr>
                <w:rFonts w:ascii="Times New Roman" w:hAnsi="Times New Roman" w:cs="Times New Roman"/>
                <w:sz w:val="24"/>
                <w:szCs w:val="24"/>
              </w:rPr>
              <w:t xml:space="preserve"> and principal component analysis within its interactive environment.</w:t>
            </w:r>
          </w:p>
        </w:tc>
        <w:tc>
          <w:tcPr>
            <w:tcW w:w="1417" w:type="dxa"/>
          </w:tcPr>
          <w:p w14:paraId="7BDB8879" w14:textId="713A12BB" w:rsidR="00354F02" w:rsidRPr="002D75E4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PMID: 25285208</w:t>
            </w:r>
          </w:p>
        </w:tc>
      </w:tr>
      <w:tr w:rsidR="00354F02" w:rsidRPr="002D75E4" w14:paraId="321CF9DD" w14:textId="77777777" w:rsidTr="002B3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4A365AFE" w14:textId="511DFA6F" w:rsidR="00354F02" w:rsidRPr="002D75E4" w:rsidRDefault="00354F02" w:rsidP="00AF5BB1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0" w:type="dxa"/>
          </w:tcPr>
          <w:p w14:paraId="7794ED01" w14:textId="77777777" w:rsidR="00354F02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RaFo</w:t>
            </w:r>
          </w:p>
          <w:p w14:paraId="09A2EFD0" w14:textId="77777777" w:rsidR="00354F02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29311E8A" w14:textId="77777777" w:rsidR="00354F02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6C718981" w14:textId="36007286" w:rsidR="00354F02" w:rsidRPr="002D75E4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</w:tcPr>
          <w:p w14:paraId="5AB5096E" w14:textId="00D6D7DC" w:rsidR="00354F02" w:rsidRPr="002D75E4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Python language</w:t>
            </w:r>
          </w:p>
        </w:tc>
        <w:tc>
          <w:tcPr>
            <w:tcW w:w="2129" w:type="dxa"/>
          </w:tcPr>
          <w:p w14:paraId="6E37ACA1" w14:textId="0885952E" w:rsidR="00354F02" w:rsidRPr="002D75E4" w:rsidRDefault="00B45207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4" w:history="1">
              <w:r w:rsidR="00354F02" w:rsidRPr="002D75E4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github.com/phoenixding/methrafo.</w:t>
              </w:r>
            </w:hyperlink>
          </w:p>
        </w:tc>
        <w:tc>
          <w:tcPr>
            <w:tcW w:w="4110" w:type="dxa"/>
          </w:tcPr>
          <w:p w14:paraId="689E7903" w14:textId="1593F3B4" w:rsidR="00354F02" w:rsidRPr="00AF5BB1" w:rsidRDefault="00354F02" w:rsidP="00AF5BB1">
            <w:pPr>
              <w:pStyle w:val="ListParagraph"/>
              <w:numPr>
                <w:ilvl w:val="0"/>
                <w:numId w:val="23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stimation of the MeDIP-seq methylation with the use of random forest Regressor. </w:t>
            </w:r>
          </w:p>
          <w:p w14:paraId="68E69D5D" w14:textId="22955902" w:rsidR="00AF5BB1" w:rsidRPr="002D75E4" w:rsidRDefault="00AF5BB1" w:rsidP="00AF5BB1">
            <w:pPr>
              <w:pStyle w:val="ListParagraph"/>
              <w:numPr>
                <w:ilvl w:val="0"/>
                <w:numId w:val="23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is package involves </w:t>
            </w:r>
            <w:r w:rsidRPr="00AF5BB1">
              <w:rPr>
                <w:rFonts w:ascii="Times New Roman" w:hAnsi="Times New Roman" w:cs="Times New Roman"/>
                <w:sz w:val="24"/>
                <w:szCs w:val="24"/>
              </w:rPr>
              <w:t>computing RPKM from bam fil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input)</w:t>
            </w:r>
            <w:r w:rsidRPr="00AF5BB1">
              <w:rPr>
                <w:rFonts w:ascii="Times New Roman" w:hAnsi="Times New Roman" w:cs="Times New Roman"/>
                <w:sz w:val="24"/>
                <w:szCs w:val="24"/>
              </w:rPr>
              <w:t>, representing normalized read counts per nucleotide. Subsequently, local CpG density is determined for a specified window siz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828" w:type="dxa"/>
          </w:tcPr>
          <w:p w14:paraId="6D184351" w14:textId="225BA1EC" w:rsidR="00354F02" w:rsidRPr="002B325E" w:rsidRDefault="00AF5BB1" w:rsidP="002B325E">
            <w:pPr>
              <w:pStyle w:val="ListParagraph"/>
              <w:numPr>
                <w:ilvl w:val="0"/>
                <w:numId w:val="26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32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decreases the runtime of the estimation of the genome</w:t>
            </w:r>
            <w:r w:rsidR="00914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2B32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de methylation and increase</w:t>
            </w:r>
            <w:r w:rsidR="00914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2B32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he accuracy of the task.</w:t>
            </w:r>
          </w:p>
        </w:tc>
        <w:tc>
          <w:tcPr>
            <w:tcW w:w="1417" w:type="dxa"/>
          </w:tcPr>
          <w:p w14:paraId="722FE2CE" w14:textId="414AC945" w:rsidR="00354F02" w:rsidRPr="002D75E4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PMID: 29036558</w:t>
            </w:r>
          </w:p>
        </w:tc>
      </w:tr>
      <w:tr w:rsidR="00354F02" w:rsidRPr="002D75E4" w14:paraId="4FE241BC" w14:textId="77777777" w:rsidTr="002B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1528E4B2" w14:textId="00278841" w:rsidR="00354F02" w:rsidRPr="002D75E4" w:rsidRDefault="00354F02" w:rsidP="00AF5BB1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0" w:type="dxa"/>
          </w:tcPr>
          <w:p w14:paraId="6B40B0B9" w14:textId="77777777" w:rsidR="00354F02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MRfinder</w:t>
            </w:r>
          </w:p>
          <w:p w14:paraId="4BAD97C0" w14:textId="77777777" w:rsidR="00354F02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6582CEEE" w14:textId="77777777" w:rsidR="00354F02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2761EA6A" w14:textId="77777777" w:rsidR="00354F02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1CAA6509" w14:textId="224D93B9" w:rsidR="00354F02" w:rsidRPr="002D75E4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</w:tcPr>
          <w:p w14:paraId="4FF2C443" w14:textId="4D23BB28" w:rsidR="00354F02" w:rsidRPr="002D75E4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Python and R language</w:t>
            </w:r>
          </w:p>
        </w:tc>
        <w:tc>
          <w:tcPr>
            <w:tcW w:w="2129" w:type="dxa"/>
          </w:tcPr>
          <w:p w14:paraId="2F602ECF" w14:textId="48498363" w:rsidR="00354F02" w:rsidRPr="002D75E4" w:rsidRDefault="00B45207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5" w:history="1">
              <w:r w:rsidR="00354F02" w:rsidRPr="002D75E4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github.com/jsh58/DMRfinder</w:t>
              </w:r>
            </w:hyperlink>
          </w:p>
        </w:tc>
        <w:tc>
          <w:tcPr>
            <w:tcW w:w="4110" w:type="dxa"/>
          </w:tcPr>
          <w:p w14:paraId="72861893" w14:textId="01776468" w:rsidR="00354F02" w:rsidRPr="002D75E4" w:rsidRDefault="00354F02" w:rsidP="00AF5BB1">
            <w:pPr>
              <w:pStyle w:val="ListParagraph"/>
              <w:numPr>
                <w:ilvl w:val="0"/>
                <w:numId w:val="23"/>
              </w:num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dentify the DMR region</w:t>
            </w:r>
            <w:r w:rsidR="00AF5B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F5BB1" w:rsidRPr="00AF5B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rom high-throughput bisulfite sequencing </w:t>
            </w:r>
            <w:r w:rsidR="00AF5B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sets.</w:t>
            </w:r>
          </w:p>
          <w:p w14:paraId="17F08754" w14:textId="373CA0D3" w:rsidR="00354F02" w:rsidRPr="002D75E4" w:rsidRDefault="00354F02" w:rsidP="00AF5BB1">
            <w:pPr>
              <w:pStyle w:val="ListParagraph"/>
              <w:numPr>
                <w:ilvl w:val="0"/>
                <w:numId w:val="23"/>
              </w:num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peline for alignment and extracting the methylation count followed by performing single-linkage clustering of the methylation sites (CpG sites) into the genomic regions.</w:t>
            </w:r>
          </w:p>
        </w:tc>
        <w:tc>
          <w:tcPr>
            <w:tcW w:w="3828" w:type="dxa"/>
          </w:tcPr>
          <w:p w14:paraId="6A776F40" w14:textId="77777777" w:rsidR="00AF5BB1" w:rsidRPr="002B325E" w:rsidRDefault="00AF5BB1" w:rsidP="002B325E">
            <w:pPr>
              <w:pStyle w:val="ListParagraph"/>
              <w:numPr>
                <w:ilvl w:val="0"/>
                <w:numId w:val="26"/>
              </w:num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325E">
              <w:rPr>
                <w:rFonts w:ascii="Times New Roman" w:hAnsi="Times New Roman" w:cs="Times New Roman"/>
                <w:sz w:val="24"/>
                <w:szCs w:val="24"/>
              </w:rPr>
              <w:t xml:space="preserve">Afterwards, it contrasts methylation levels utilizing beta-binomial hierarchical modeling and Wald tests. </w:t>
            </w:r>
          </w:p>
          <w:p w14:paraId="38F73289" w14:textId="6690C6F4" w:rsidR="00354F02" w:rsidRPr="002B325E" w:rsidRDefault="00AF5BB1" w:rsidP="002B325E">
            <w:pPr>
              <w:pStyle w:val="ListParagraph"/>
              <w:numPr>
                <w:ilvl w:val="0"/>
                <w:numId w:val="26"/>
              </w:num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325E">
              <w:rPr>
                <w:rFonts w:ascii="Times New Roman" w:hAnsi="Times New Roman" w:cs="Times New Roman"/>
                <w:sz w:val="24"/>
                <w:szCs w:val="24"/>
              </w:rPr>
              <w:t xml:space="preserve">It also </w:t>
            </w:r>
            <w:r w:rsidR="002B325E" w:rsidRPr="002B325E">
              <w:rPr>
                <w:rFonts w:ascii="Times New Roman" w:hAnsi="Times New Roman" w:cs="Times New Roman"/>
                <w:sz w:val="24"/>
                <w:szCs w:val="24"/>
              </w:rPr>
              <w:t>includes</w:t>
            </w:r>
            <w:r w:rsidRPr="002B325E">
              <w:rPr>
                <w:rFonts w:ascii="Times New Roman" w:hAnsi="Times New Roman" w:cs="Times New Roman"/>
                <w:sz w:val="24"/>
                <w:szCs w:val="24"/>
              </w:rPr>
              <w:t xml:space="preserve"> the examination of new methylation sites and methylation linkage, along with simultaneous statistical analysis of multiple sample groups.</w:t>
            </w:r>
          </w:p>
        </w:tc>
        <w:tc>
          <w:tcPr>
            <w:tcW w:w="1417" w:type="dxa"/>
          </w:tcPr>
          <w:p w14:paraId="018469FA" w14:textId="56DB5FCD" w:rsidR="00354F02" w:rsidRPr="002D75E4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PMID: 29187143</w:t>
            </w:r>
          </w:p>
        </w:tc>
      </w:tr>
      <w:tr w:rsidR="00354F02" w:rsidRPr="002D75E4" w14:paraId="0C4B622C" w14:textId="77777777" w:rsidTr="002B3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3A2BD975" w14:textId="56277F07" w:rsidR="00354F02" w:rsidRPr="002D75E4" w:rsidRDefault="00354F02" w:rsidP="00AF5BB1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0" w:type="dxa"/>
          </w:tcPr>
          <w:p w14:paraId="0012FC2D" w14:textId="77777777" w:rsidR="00354F02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INT</w:t>
            </w:r>
          </w:p>
          <w:p w14:paraId="6CEA82D2" w14:textId="77777777" w:rsidR="00354F02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36377448" w14:textId="77777777" w:rsidR="00354F02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039C4E24" w14:textId="77777777" w:rsidR="00354F02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36009FB1" w14:textId="5CDA34E3" w:rsidR="00354F02" w:rsidRPr="002D75E4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</w:tcPr>
          <w:p w14:paraId="50FB18CD" w14:textId="2BF29964" w:rsidR="00354F02" w:rsidRPr="002D75E4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Python language</w:t>
            </w:r>
          </w:p>
        </w:tc>
        <w:tc>
          <w:tcPr>
            <w:tcW w:w="2129" w:type="dxa"/>
          </w:tcPr>
          <w:p w14:paraId="4BF33F99" w14:textId="614E4999" w:rsidR="00354F02" w:rsidRPr="002D75E4" w:rsidRDefault="00B45207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6" w:history="1">
              <w:r w:rsidR="00354F02" w:rsidRPr="002D75E4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github.com/cozygene/glint/releases</w:t>
              </w:r>
            </w:hyperlink>
          </w:p>
        </w:tc>
        <w:tc>
          <w:tcPr>
            <w:tcW w:w="4110" w:type="dxa"/>
          </w:tcPr>
          <w:p w14:paraId="54E0B0F8" w14:textId="009FB1D0" w:rsidR="00AF5BB1" w:rsidRPr="002D75E4" w:rsidRDefault="00AF5BB1" w:rsidP="00AF5BB1">
            <w:pPr>
              <w:pStyle w:val="ListParagraph"/>
              <w:numPr>
                <w:ilvl w:val="0"/>
                <w:numId w:val="24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5B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INT focuses solely on analyzing pr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AF5B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ed methylation dat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</w:p>
          <w:p w14:paraId="4DDBA33A" w14:textId="527444B1" w:rsidR="00354F02" w:rsidRPr="002D75E4" w:rsidRDefault="00354F02" w:rsidP="00AF5BB1">
            <w:pPr>
              <w:pStyle w:val="ListParagraph"/>
              <w:numPr>
                <w:ilvl w:val="0"/>
                <w:numId w:val="24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 maintains quality control, adjusting for tissue heterogeneity, inferring population structure, methylation imputation, association testing</w:t>
            </w:r>
            <w:r w:rsidR="00914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2D75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Visualization.</w:t>
            </w:r>
          </w:p>
        </w:tc>
        <w:tc>
          <w:tcPr>
            <w:tcW w:w="3828" w:type="dxa"/>
          </w:tcPr>
          <w:p w14:paraId="6DF69B03" w14:textId="5C1D6058" w:rsidR="00AF5BB1" w:rsidRPr="002B325E" w:rsidRDefault="00AF5BB1" w:rsidP="002B325E">
            <w:pPr>
              <w:pStyle w:val="ListParagraph"/>
              <w:numPr>
                <w:ilvl w:val="0"/>
                <w:numId w:val="26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32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dentification of methylation in </w:t>
            </w:r>
            <w:r w:rsidR="00914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r w:rsidRPr="002B32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lumina methylation array data.</w:t>
            </w:r>
          </w:p>
          <w:p w14:paraId="7085AA0B" w14:textId="77777777" w:rsidR="00354F02" w:rsidRPr="002D75E4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E11CF51" w14:textId="7E5A7D4B" w:rsidR="00354F02" w:rsidRPr="002D75E4" w:rsidRDefault="00354F02" w:rsidP="00AF5B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PMID: 28177067</w:t>
            </w:r>
          </w:p>
        </w:tc>
      </w:tr>
      <w:tr w:rsidR="00354F02" w:rsidRPr="002D75E4" w14:paraId="361828A9" w14:textId="77777777" w:rsidTr="002B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bottom w:val="single" w:sz="18" w:space="0" w:color="000000"/>
            </w:tcBorders>
          </w:tcPr>
          <w:p w14:paraId="69D38254" w14:textId="67B8C027" w:rsidR="00354F02" w:rsidRPr="002D75E4" w:rsidRDefault="00354F02" w:rsidP="00AF5BB1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0" w:type="dxa"/>
            <w:tcBorders>
              <w:bottom w:val="single" w:sz="18" w:space="0" w:color="000000"/>
            </w:tcBorders>
          </w:tcPr>
          <w:p w14:paraId="0BCDE3B2" w14:textId="77777777" w:rsidR="00354F02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Gassoc</w:t>
            </w:r>
          </w:p>
          <w:p w14:paraId="72A4D455" w14:textId="77777777" w:rsidR="00354F02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26350B11" w14:textId="77777777" w:rsidR="00354F02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134F6181" w14:textId="77777777" w:rsidR="00354F02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4301DC52" w14:textId="3F42340C" w:rsidR="00354F02" w:rsidRPr="002D75E4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tcBorders>
              <w:bottom w:val="single" w:sz="18" w:space="0" w:color="000000"/>
            </w:tcBorders>
          </w:tcPr>
          <w:p w14:paraId="396E0151" w14:textId="7FA2C8DF" w:rsidR="00354F02" w:rsidRPr="002D75E4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R language</w:t>
            </w:r>
          </w:p>
        </w:tc>
        <w:tc>
          <w:tcPr>
            <w:tcW w:w="2129" w:type="dxa"/>
            <w:tcBorders>
              <w:bottom w:val="single" w:sz="18" w:space="0" w:color="000000"/>
            </w:tcBorders>
          </w:tcPr>
          <w:p w14:paraId="4C355DDC" w14:textId="6E0CD193" w:rsidR="00354F02" w:rsidRPr="002D75E4" w:rsidRDefault="00B45207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7" w:history="1">
              <w:r w:rsidR="00354F02" w:rsidRPr="002D75E4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cran.r-project.org/web/packages/CpGassoc/index.html</w:t>
              </w:r>
            </w:hyperlink>
          </w:p>
        </w:tc>
        <w:tc>
          <w:tcPr>
            <w:tcW w:w="4110" w:type="dxa"/>
            <w:tcBorders>
              <w:bottom w:val="single" w:sz="18" w:space="0" w:color="000000"/>
            </w:tcBorders>
          </w:tcPr>
          <w:p w14:paraId="365EAE2B" w14:textId="379D16D3" w:rsidR="00354F02" w:rsidRPr="002D75E4" w:rsidRDefault="00354F02" w:rsidP="00AF5BB1">
            <w:pPr>
              <w:pStyle w:val="ListParagraph"/>
              <w:numPr>
                <w:ilvl w:val="0"/>
                <w:numId w:val="25"/>
              </w:num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Gassoc analyzes DNA methylation data using quality control checks, permutation tests, and quality plots, examining methylation relationships and individual phenotypes.</w:t>
            </w:r>
          </w:p>
        </w:tc>
        <w:tc>
          <w:tcPr>
            <w:tcW w:w="3828" w:type="dxa"/>
            <w:tcBorders>
              <w:bottom w:val="single" w:sz="18" w:space="0" w:color="000000"/>
            </w:tcBorders>
          </w:tcPr>
          <w:p w14:paraId="76AADEDC" w14:textId="20A0D1A3" w:rsidR="00354F02" w:rsidRPr="002B325E" w:rsidRDefault="00AF5BB1" w:rsidP="002B325E">
            <w:pPr>
              <w:pStyle w:val="ListParagraph"/>
              <w:numPr>
                <w:ilvl w:val="0"/>
                <w:numId w:val="26"/>
              </w:num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32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generation of Q-Q plots, scatterplots, boxplots, and Manhattan plots enables the visualization of significant CpG sites' deviation from the expected null distribution and evaluation of genomic inflation.</w:t>
            </w:r>
          </w:p>
        </w:tc>
        <w:tc>
          <w:tcPr>
            <w:tcW w:w="1417" w:type="dxa"/>
            <w:tcBorders>
              <w:bottom w:val="single" w:sz="18" w:space="0" w:color="000000"/>
            </w:tcBorders>
          </w:tcPr>
          <w:p w14:paraId="694C7B04" w14:textId="52D95551" w:rsidR="00354F02" w:rsidRPr="002D75E4" w:rsidRDefault="00354F02" w:rsidP="00AF5B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5E4">
              <w:rPr>
                <w:rFonts w:ascii="Times New Roman" w:hAnsi="Times New Roman" w:cs="Times New Roman"/>
                <w:sz w:val="24"/>
                <w:szCs w:val="24"/>
              </w:rPr>
              <w:t>PMID: 22451269</w:t>
            </w:r>
          </w:p>
        </w:tc>
      </w:tr>
    </w:tbl>
    <w:p w14:paraId="337777F1" w14:textId="54EB5874" w:rsidR="000E571C" w:rsidRDefault="00180D91" w:rsidP="00AF5BB1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80D91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</w:t>
      </w:r>
      <w:r w:rsidR="006C7C29">
        <w:rPr>
          <w:rFonts w:ascii="Times New Roman" w:hAnsi="Times New Roman" w:cs="Times New Roman"/>
          <w:b/>
          <w:bCs/>
          <w:sz w:val="24"/>
          <w:szCs w:val="24"/>
        </w:rPr>
        <w:t>V</w:t>
      </w:r>
      <w:r w:rsidR="008459D7" w:rsidRPr="00180D91">
        <w:rPr>
          <w:rFonts w:ascii="Times New Roman" w:hAnsi="Times New Roman" w:cs="Times New Roman"/>
          <w:b/>
          <w:bCs/>
          <w:sz w:val="24"/>
          <w:szCs w:val="24"/>
        </w:rPr>
        <w:t>: The list of packages and their uses majorly selected in the workflows of DNA methylation analysis</w:t>
      </w:r>
    </w:p>
    <w:p w14:paraId="1658D513" w14:textId="146A5746" w:rsidR="00B45207" w:rsidRPr="00B47FE1" w:rsidRDefault="00B45207" w:rsidP="00B45207">
      <w:pPr>
        <w:spacing w:line="276" w:lineRule="auto"/>
        <w:rPr>
          <w:rFonts w:ascii="Times New Roman" w:hAnsi="Times New Roman" w:cs="Times New Roman"/>
          <w:color w:val="222222"/>
          <w:shd w:val="clear" w:color="auto" w:fill="F2F2F2"/>
        </w:rPr>
      </w:pPr>
      <w:r w:rsidRPr="00B47FE1">
        <w:rPr>
          <w:rFonts w:ascii="Times New Roman" w:hAnsi="Times New Roman" w:cs="Times New Roman"/>
          <w:color w:val="222222"/>
          <w:shd w:val="clear" w:color="auto" w:fill="F2F2F2"/>
        </w:rPr>
        <w:t>References</w:t>
      </w:r>
    </w:p>
    <w:p w14:paraId="63AD4A28" w14:textId="22D0CD5C" w:rsidR="00B45207" w:rsidRDefault="00B45207" w:rsidP="00B45207">
      <w:pPr>
        <w:spacing w:line="276" w:lineRule="auto"/>
        <w:rPr>
          <w:color w:val="222222"/>
          <w:shd w:val="clear" w:color="auto" w:fill="F2F2F2"/>
        </w:rPr>
      </w:pPr>
      <w:r>
        <w:rPr>
          <w:color w:val="222222"/>
          <w:shd w:val="clear" w:color="auto" w:fill="F2F2F2"/>
        </w:rPr>
        <w:t>[</w:t>
      </w:r>
      <w:proofErr w:type="gramStart"/>
      <w:r>
        <w:rPr>
          <w:color w:val="222222"/>
          <w:shd w:val="clear" w:color="auto" w:fill="F2F2F2"/>
        </w:rPr>
        <w:t>213]Liu</w:t>
      </w:r>
      <w:proofErr w:type="gramEnd"/>
      <w:r>
        <w:rPr>
          <w:color w:val="222222"/>
          <w:shd w:val="clear" w:color="auto" w:fill="F2F2F2"/>
        </w:rPr>
        <w:t> D., Zhao L., Wang Z., Zhou X., Fan X., Li Y., et al. </w:t>
      </w:r>
      <w:proofErr w:type="spellStart"/>
      <w:r>
        <w:rPr>
          <w:color w:val="222222"/>
          <w:shd w:val="clear" w:color="auto" w:fill="F2F2F2"/>
        </w:rPr>
        <w:t>EWASdb</w:t>
      </w:r>
      <w:proofErr w:type="spellEnd"/>
      <w:r>
        <w:rPr>
          <w:color w:val="222222"/>
          <w:shd w:val="clear" w:color="auto" w:fill="F2F2F2"/>
        </w:rPr>
        <w:t>: Epigenome-wide association study database. Nucleic Acids Res 2019;</w:t>
      </w:r>
      <w:proofErr w:type="gramStart"/>
      <w:r>
        <w:rPr>
          <w:color w:val="222222"/>
          <w:shd w:val="clear" w:color="auto" w:fill="F2F2F2"/>
        </w:rPr>
        <w:t>47:D</w:t>
      </w:r>
      <w:proofErr w:type="gramEnd"/>
      <w:r>
        <w:rPr>
          <w:color w:val="222222"/>
          <w:shd w:val="clear" w:color="auto" w:fill="F2F2F2"/>
        </w:rPr>
        <w:t>989–D993. doi:10.1093/</w:t>
      </w:r>
      <w:proofErr w:type="spellStart"/>
      <w:r>
        <w:rPr>
          <w:color w:val="222222"/>
          <w:shd w:val="clear" w:color="auto" w:fill="F2F2F2"/>
        </w:rPr>
        <w:t>nar</w:t>
      </w:r>
      <w:proofErr w:type="spellEnd"/>
      <w:r>
        <w:rPr>
          <w:color w:val="222222"/>
          <w:shd w:val="clear" w:color="auto" w:fill="F2F2F2"/>
        </w:rPr>
        <w:t>/gky942.</w:t>
      </w:r>
    </w:p>
    <w:p w14:paraId="55222436" w14:textId="1DC07531" w:rsidR="00B45207" w:rsidRDefault="00B45207" w:rsidP="00B45207">
      <w:pPr>
        <w:spacing w:line="276" w:lineRule="auto"/>
        <w:rPr>
          <w:color w:val="222222"/>
          <w:shd w:val="clear" w:color="auto" w:fill="F2F2F2"/>
        </w:rPr>
      </w:pPr>
      <w:r>
        <w:rPr>
          <w:color w:val="222222"/>
          <w:shd w:val="clear" w:color="auto" w:fill="FFFFFF"/>
        </w:rPr>
        <w:t>[</w:t>
      </w:r>
      <w:proofErr w:type="gramStart"/>
      <w:r>
        <w:rPr>
          <w:color w:val="222222"/>
          <w:shd w:val="clear" w:color="auto" w:fill="FFFFFF"/>
        </w:rPr>
        <w:t>214]Satterlee</w:t>
      </w:r>
      <w:proofErr w:type="gramEnd"/>
      <w:r>
        <w:rPr>
          <w:color w:val="222222"/>
          <w:shd w:val="clear" w:color="auto" w:fill="FFFFFF"/>
        </w:rPr>
        <w:t xml:space="preserve"> J.S., Chadwick L.H., Tyson F.L., </w:t>
      </w:r>
      <w:proofErr w:type="spellStart"/>
      <w:r>
        <w:rPr>
          <w:color w:val="222222"/>
          <w:shd w:val="clear" w:color="auto" w:fill="FFFFFF"/>
        </w:rPr>
        <w:t>Mcallister</w:t>
      </w:r>
      <w:proofErr w:type="spellEnd"/>
      <w:r>
        <w:rPr>
          <w:color w:val="222222"/>
          <w:shd w:val="clear" w:color="auto" w:fill="FFFFFF"/>
        </w:rPr>
        <w:t xml:space="preserve"> K., Beaver J., Birnbaum L., et al. The NIH Common Fund/Roadmap Epigenomics Program: Successes of a comprehensive consortium. 2019.</w:t>
      </w:r>
    </w:p>
    <w:p w14:paraId="4C15187D" w14:textId="51F1445E" w:rsidR="00B45207" w:rsidRDefault="00B45207" w:rsidP="00B45207">
      <w:pPr>
        <w:spacing w:line="276" w:lineRule="auto"/>
        <w:rPr>
          <w:color w:val="222222"/>
          <w:shd w:val="clear" w:color="auto" w:fill="FFFFFF"/>
        </w:rPr>
      </w:pPr>
      <w:r>
        <w:rPr>
          <w:color w:val="222222"/>
          <w:shd w:val="clear" w:color="auto" w:fill="FFFFFF"/>
        </w:rPr>
        <w:t>[</w:t>
      </w:r>
      <w:proofErr w:type="gramStart"/>
      <w:r>
        <w:rPr>
          <w:color w:val="222222"/>
          <w:shd w:val="clear" w:color="auto" w:fill="FFFFFF"/>
        </w:rPr>
        <w:t>215]Bujold</w:t>
      </w:r>
      <w:proofErr w:type="gramEnd"/>
      <w:r>
        <w:rPr>
          <w:color w:val="222222"/>
          <w:shd w:val="clear" w:color="auto" w:fill="FFFFFF"/>
        </w:rPr>
        <w:t> D., </w:t>
      </w:r>
      <w:proofErr w:type="spellStart"/>
      <w:r>
        <w:rPr>
          <w:color w:val="222222"/>
          <w:shd w:val="clear" w:color="auto" w:fill="FFFFFF"/>
        </w:rPr>
        <w:t>Morais</w:t>
      </w:r>
      <w:proofErr w:type="spellEnd"/>
      <w:r>
        <w:rPr>
          <w:color w:val="222222"/>
          <w:shd w:val="clear" w:color="auto" w:fill="FFFFFF"/>
        </w:rPr>
        <w:t> D.A. de L., Gauthier C., </w:t>
      </w:r>
      <w:proofErr w:type="spellStart"/>
      <w:r>
        <w:rPr>
          <w:color w:val="222222"/>
          <w:shd w:val="clear" w:color="auto" w:fill="FFFFFF"/>
        </w:rPr>
        <w:t>Côté</w:t>
      </w:r>
      <w:proofErr w:type="spellEnd"/>
      <w:r>
        <w:rPr>
          <w:color w:val="222222"/>
          <w:shd w:val="clear" w:color="auto" w:fill="FFFFFF"/>
        </w:rPr>
        <w:t xml:space="preserve"> C., Caron M., Kwan T., et al. The international human epigenome consortium data portal. Cell </w:t>
      </w:r>
      <w:proofErr w:type="spellStart"/>
      <w:r>
        <w:rPr>
          <w:color w:val="222222"/>
          <w:shd w:val="clear" w:color="auto" w:fill="FFFFFF"/>
        </w:rPr>
        <w:t>Syst</w:t>
      </w:r>
      <w:proofErr w:type="spellEnd"/>
      <w:r>
        <w:rPr>
          <w:color w:val="222222"/>
          <w:shd w:val="clear" w:color="auto" w:fill="FFFFFF"/>
        </w:rPr>
        <w:t> </w:t>
      </w:r>
      <w:proofErr w:type="gramStart"/>
      <w:r>
        <w:rPr>
          <w:color w:val="222222"/>
          <w:shd w:val="clear" w:color="auto" w:fill="FFFFFF"/>
        </w:rPr>
        <w:t>2016;3:496</w:t>
      </w:r>
      <w:proofErr w:type="gramEnd"/>
      <w:r>
        <w:rPr>
          <w:color w:val="222222"/>
          <w:shd w:val="clear" w:color="auto" w:fill="FFFFFF"/>
        </w:rPr>
        <w:t xml:space="preserve">–499.e2. </w:t>
      </w:r>
      <w:proofErr w:type="gramStart"/>
      <w:r>
        <w:rPr>
          <w:color w:val="222222"/>
          <w:shd w:val="clear" w:color="auto" w:fill="FFFFFF"/>
        </w:rPr>
        <w:t>doi:10.1016/j.cels</w:t>
      </w:r>
      <w:proofErr w:type="gramEnd"/>
      <w:r>
        <w:rPr>
          <w:color w:val="222222"/>
          <w:shd w:val="clear" w:color="auto" w:fill="FFFFFF"/>
        </w:rPr>
        <w:t>.2016.10.019.</w:t>
      </w:r>
    </w:p>
    <w:p w14:paraId="2976660B" w14:textId="1343D8A9" w:rsidR="00B45207" w:rsidRDefault="00B45207" w:rsidP="00B45207">
      <w:pPr>
        <w:spacing w:line="276" w:lineRule="auto"/>
        <w:rPr>
          <w:color w:val="222222"/>
          <w:shd w:val="clear" w:color="auto" w:fill="FFFFFF"/>
        </w:rPr>
      </w:pPr>
      <w:r>
        <w:rPr>
          <w:color w:val="222222"/>
          <w:shd w:val="clear" w:color="auto" w:fill="FFFFFF"/>
        </w:rPr>
        <w:t>[</w:t>
      </w:r>
      <w:proofErr w:type="gramStart"/>
      <w:r>
        <w:rPr>
          <w:color w:val="222222"/>
          <w:shd w:val="clear" w:color="auto" w:fill="FFFFFF"/>
        </w:rPr>
        <w:t>216]Komaki</w:t>
      </w:r>
      <w:proofErr w:type="gramEnd"/>
      <w:r>
        <w:rPr>
          <w:color w:val="222222"/>
          <w:shd w:val="clear" w:color="auto" w:fill="FFFFFF"/>
        </w:rPr>
        <w:t> S., Shiwa Y., Furukawa R., Hachiya T., Ohmomo H., Otomo R., et al. IMETHYL: An integrative database of human DNA methylation, gene expression, and genomic variation. Hum Genome Var 2018;5. doi:10.1038/hgv.2018.8.</w:t>
      </w:r>
    </w:p>
    <w:p w14:paraId="436CEDD7" w14:textId="7AE36957" w:rsidR="00B45207" w:rsidRDefault="00B45207" w:rsidP="00B45207">
      <w:pPr>
        <w:spacing w:line="276" w:lineRule="auto"/>
        <w:rPr>
          <w:color w:val="222222"/>
          <w:shd w:val="clear" w:color="auto" w:fill="FFFFFF"/>
        </w:rPr>
      </w:pPr>
      <w:r>
        <w:rPr>
          <w:color w:val="222222"/>
          <w:shd w:val="clear" w:color="auto" w:fill="F2F2F2"/>
        </w:rPr>
        <w:t>[</w:t>
      </w:r>
      <w:proofErr w:type="gramStart"/>
      <w:r>
        <w:rPr>
          <w:color w:val="222222"/>
          <w:shd w:val="clear" w:color="auto" w:fill="F2F2F2"/>
        </w:rPr>
        <w:t>217]Cantelli</w:t>
      </w:r>
      <w:proofErr w:type="gramEnd"/>
      <w:r>
        <w:rPr>
          <w:color w:val="222222"/>
          <w:shd w:val="clear" w:color="auto" w:fill="F2F2F2"/>
        </w:rPr>
        <w:t> G., Bateman A., Brooksbank C., Petrov A.I., Malik-Sheriff R.S., Ide-Smith M., et al. The European Bioinformatics Institute (EMBL-EBI) in 2021. Nucleic Acids Res 2022;</w:t>
      </w:r>
      <w:proofErr w:type="gramStart"/>
      <w:r>
        <w:rPr>
          <w:color w:val="222222"/>
          <w:shd w:val="clear" w:color="auto" w:fill="F2F2F2"/>
        </w:rPr>
        <w:t>50:D</w:t>
      </w:r>
      <w:proofErr w:type="gramEnd"/>
      <w:r>
        <w:rPr>
          <w:color w:val="222222"/>
          <w:shd w:val="clear" w:color="auto" w:fill="F2F2F2"/>
        </w:rPr>
        <w:t>11–D19. doi:10.1093/</w:t>
      </w:r>
      <w:proofErr w:type="spellStart"/>
      <w:r>
        <w:rPr>
          <w:color w:val="222222"/>
          <w:shd w:val="clear" w:color="auto" w:fill="F2F2F2"/>
        </w:rPr>
        <w:t>nar</w:t>
      </w:r>
      <w:proofErr w:type="spellEnd"/>
      <w:r>
        <w:rPr>
          <w:color w:val="222222"/>
          <w:shd w:val="clear" w:color="auto" w:fill="F2F2F2"/>
        </w:rPr>
        <w:t>/gkab1127.</w:t>
      </w:r>
    </w:p>
    <w:p w14:paraId="684E296F" w14:textId="22270D8C" w:rsidR="00B45207" w:rsidRDefault="00B45207" w:rsidP="00B45207">
      <w:pPr>
        <w:spacing w:line="276" w:lineRule="auto"/>
        <w:rPr>
          <w:color w:val="222222"/>
          <w:shd w:val="clear" w:color="auto" w:fill="FFFFFF"/>
        </w:rPr>
      </w:pPr>
      <w:r>
        <w:rPr>
          <w:color w:val="222222"/>
          <w:shd w:val="clear" w:color="auto" w:fill="FFFFFF"/>
        </w:rPr>
        <w:t>[</w:t>
      </w:r>
      <w:proofErr w:type="gramStart"/>
      <w:r>
        <w:rPr>
          <w:color w:val="222222"/>
          <w:shd w:val="clear" w:color="auto" w:fill="FFFFFF"/>
        </w:rPr>
        <w:t>218]Li</w:t>
      </w:r>
      <w:proofErr w:type="gramEnd"/>
      <w:r>
        <w:rPr>
          <w:color w:val="222222"/>
          <w:shd w:val="clear" w:color="auto" w:fill="FFFFFF"/>
        </w:rPr>
        <w:t> M., Zou D., Li Z., Gao R., Sang J., Zhang Y., et al. EWAS Atlas: a curated knowledgebase of epigenome-wide association studies. Nucleic Acids Res 2019;</w:t>
      </w:r>
      <w:proofErr w:type="gramStart"/>
      <w:r>
        <w:rPr>
          <w:color w:val="222222"/>
          <w:shd w:val="clear" w:color="auto" w:fill="FFFFFF"/>
        </w:rPr>
        <w:t>47:D</w:t>
      </w:r>
      <w:proofErr w:type="gramEnd"/>
      <w:r>
        <w:rPr>
          <w:color w:val="222222"/>
          <w:shd w:val="clear" w:color="auto" w:fill="FFFFFF"/>
        </w:rPr>
        <w:t>983–D988. doi:10.1093/</w:t>
      </w:r>
      <w:proofErr w:type="spellStart"/>
      <w:r>
        <w:rPr>
          <w:color w:val="222222"/>
          <w:shd w:val="clear" w:color="auto" w:fill="FFFFFF"/>
        </w:rPr>
        <w:t>nar</w:t>
      </w:r>
      <w:proofErr w:type="spellEnd"/>
      <w:r>
        <w:rPr>
          <w:color w:val="222222"/>
          <w:shd w:val="clear" w:color="auto" w:fill="FFFFFF"/>
        </w:rPr>
        <w:t>/gky1027.</w:t>
      </w:r>
    </w:p>
    <w:p w14:paraId="0FEA46CD" w14:textId="35369D29" w:rsidR="00B45207" w:rsidRDefault="00B45207" w:rsidP="00B45207">
      <w:pPr>
        <w:spacing w:line="276" w:lineRule="auto"/>
        <w:rPr>
          <w:color w:val="222222"/>
          <w:shd w:val="clear" w:color="auto" w:fill="F2F2F2"/>
        </w:rPr>
      </w:pPr>
      <w:r>
        <w:rPr>
          <w:color w:val="222222"/>
          <w:shd w:val="clear" w:color="auto" w:fill="F2F2F2"/>
        </w:rPr>
        <w:t>[</w:t>
      </w:r>
      <w:proofErr w:type="gramStart"/>
      <w:r>
        <w:rPr>
          <w:color w:val="222222"/>
          <w:shd w:val="clear" w:color="auto" w:fill="F2F2F2"/>
        </w:rPr>
        <w:t>219]Fernández</w:t>
      </w:r>
      <w:proofErr w:type="gramEnd"/>
      <w:r>
        <w:rPr>
          <w:color w:val="222222"/>
          <w:shd w:val="clear" w:color="auto" w:fill="F2F2F2"/>
        </w:rPr>
        <w:t> J.M., de la Torre V., Richardson D., </w:t>
      </w:r>
      <w:proofErr w:type="spellStart"/>
      <w:r>
        <w:rPr>
          <w:color w:val="222222"/>
          <w:shd w:val="clear" w:color="auto" w:fill="F2F2F2"/>
        </w:rPr>
        <w:t>Royo</w:t>
      </w:r>
      <w:proofErr w:type="spellEnd"/>
      <w:r>
        <w:rPr>
          <w:color w:val="222222"/>
          <w:shd w:val="clear" w:color="auto" w:fill="F2F2F2"/>
        </w:rPr>
        <w:t> R., </w:t>
      </w:r>
      <w:proofErr w:type="spellStart"/>
      <w:r>
        <w:rPr>
          <w:color w:val="222222"/>
          <w:shd w:val="clear" w:color="auto" w:fill="F2F2F2"/>
        </w:rPr>
        <w:t>Puiggròs</w:t>
      </w:r>
      <w:proofErr w:type="spellEnd"/>
      <w:r>
        <w:rPr>
          <w:color w:val="222222"/>
          <w:shd w:val="clear" w:color="auto" w:fill="F2F2F2"/>
        </w:rPr>
        <w:t> M., </w:t>
      </w:r>
      <w:proofErr w:type="spellStart"/>
      <w:r>
        <w:rPr>
          <w:color w:val="222222"/>
          <w:shd w:val="clear" w:color="auto" w:fill="F2F2F2"/>
        </w:rPr>
        <w:t>Moncunill</w:t>
      </w:r>
      <w:proofErr w:type="spellEnd"/>
      <w:r>
        <w:rPr>
          <w:color w:val="222222"/>
          <w:shd w:val="clear" w:color="auto" w:fill="F2F2F2"/>
        </w:rPr>
        <w:t xml:space="preserve"> V., et al. The BLUEPRINT data analysis portal. Cell </w:t>
      </w:r>
      <w:proofErr w:type="spellStart"/>
      <w:r>
        <w:rPr>
          <w:color w:val="222222"/>
          <w:shd w:val="clear" w:color="auto" w:fill="F2F2F2"/>
        </w:rPr>
        <w:t>Syst</w:t>
      </w:r>
      <w:proofErr w:type="spellEnd"/>
      <w:r>
        <w:rPr>
          <w:color w:val="222222"/>
          <w:shd w:val="clear" w:color="auto" w:fill="F2F2F2"/>
        </w:rPr>
        <w:t> </w:t>
      </w:r>
      <w:proofErr w:type="gramStart"/>
      <w:r>
        <w:rPr>
          <w:color w:val="222222"/>
          <w:shd w:val="clear" w:color="auto" w:fill="F2F2F2"/>
        </w:rPr>
        <w:t>2016;3:491</w:t>
      </w:r>
      <w:proofErr w:type="gramEnd"/>
      <w:r>
        <w:rPr>
          <w:color w:val="222222"/>
          <w:shd w:val="clear" w:color="auto" w:fill="F2F2F2"/>
        </w:rPr>
        <w:t xml:space="preserve">–495.e5. </w:t>
      </w:r>
      <w:proofErr w:type="gramStart"/>
      <w:r>
        <w:rPr>
          <w:color w:val="222222"/>
          <w:shd w:val="clear" w:color="auto" w:fill="F2F2F2"/>
        </w:rPr>
        <w:t>doi:10.1016/j.cels</w:t>
      </w:r>
      <w:proofErr w:type="gramEnd"/>
      <w:r>
        <w:rPr>
          <w:color w:val="222222"/>
          <w:shd w:val="clear" w:color="auto" w:fill="F2F2F2"/>
        </w:rPr>
        <w:t>.2016.10.021.</w:t>
      </w:r>
    </w:p>
    <w:p w14:paraId="5D2E02B4" w14:textId="781A7AFF" w:rsidR="00B45207" w:rsidRDefault="00B47FE1" w:rsidP="00B45207">
      <w:pPr>
        <w:spacing w:line="276" w:lineRule="auto"/>
        <w:rPr>
          <w:color w:val="222222"/>
          <w:shd w:val="clear" w:color="auto" w:fill="FFFFFF"/>
        </w:rPr>
      </w:pPr>
      <w:r>
        <w:rPr>
          <w:color w:val="222222"/>
          <w:shd w:val="clear" w:color="auto" w:fill="FFFFFF"/>
        </w:rPr>
        <w:lastRenderedPageBreak/>
        <w:t>[</w:t>
      </w:r>
      <w:proofErr w:type="gramStart"/>
      <w:r>
        <w:rPr>
          <w:color w:val="222222"/>
          <w:shd w:val="clear" w:color="auto" w:fill="FFFFFF"/>
        </w:rPr>
        <w:t>220]The</w:t>
      </w:r>
      <w:proofErr w:type="gramEnd"/>
      <w:r>
        <w:rPr>
          <w:color w:val="222222"/>
          <w:shd w:val="clear" w:color="auto" w:fill="FFFFFF"/>
        </w:rPr>
        <w:t xml:space="preserve"> German epigenome programme (DEEP) n.d.</w:t>
      </w:r>
    </w:p>
    <w:p w14:paraId="2C9A0E4D" w14:textId="4470525E" w:rsidR="00B45207" w:rsidRDefault="00B47FE1" w:rsidP="00B45207">
      <w:pPr>
        <w:spacing w:line="276" w:lineRule="auto"/>
        <w:rPr>
          <w:color w:val="222222"/>
          <w:shd w:val="clear" w:color="auto" w:fill="FFFFFF"/>
        </w:rPr>
      </w:pPr>
      <w:r>
        <w:rPr>
          <w:color w:val="222222"/>
          <w:shd w:val="clear" w:color="auto" w:fill="FFFFFF"/>
        </w:rPr>
        <w:t>[</w:t>
      </w:r>
      <w:proofErr w:type="gramStart"/>
      <w:r>
        <w:rPr>
          <w:color w:val="222222"/>
          <w:shd w:val="clear" w:color="auto" w:fill="FFFFFF"/>
        </w:rPr>
        <w:t>221]Allelic</w:t>
      </w:r>
      <w:proofErr w:type="gramEnd"/>
      <w:r>
        <w:rPr>
          <w:color w:val="222222"/>
          <w:shd w:val="clear" w:color="auto" w:fill="FFFFFF"/>
        </w:rPr>
        <w:t xml:space="preserve"> Epigenome Project n.d.</w:t>
      </w:r>
    </w:p>
    <w:p w14:paraId="4FA1633F" w14:textId="7C31F85A" w:rsidR="00B45207" w:rsidRDefault="00B47FE1" w:rsidP="00B45207">
      <w:pPr>
        <w:spacing w:line="276" w:lineRule="auto"/>
        <w:rPr>
          <w:color w:val="222222"/>
          <w:shd w:val="clear" w:color="auto" w:fill="F2F2F2"/>
        </w:rPr>
      </w:pPr>
      <w:r>
        <w:rPr>
          <w:color w:val="222222"/>
          <w:shd w:val="clear" w:color="auto" w:fill="F2F2F2"/>
        </w:rPr>
        <w:t>[</w:t>
      </w:r>
      <w:proofErr w:type="gramStart"/>
      <w:r>
        <w:rPr>
          <w:color w:val="222222"/>
          <w:shd w:val="clear" w:color="auto" w:fill="F2F2F2"/>
        </w:rPr>
        <w:t>222]</w:t>
      </w:r>
      <w:proofErr w:type="spellStart"/>
      <w:r>
        <w:rPr>
          <w:color w:val="222222"/>
          <w:shd w:val="clear" w:color="auto" w:fill="F2F2F2"/>
        </w:rPr>
        <w:t>Fetal</w:t>
      </w:r>
      <w:proofErr w:type="spellEnd"/>
      <w:proofErr w:type="gramEnd"/>
      <w:r>
        <w:rPr>
          <w:color w:val="222222"/>
          <w:shd w:val="clear" w:color="auto" w:fill="F2F2F2"/>
        </w:rPr>
        <w:t xml:space="preserve"> brain </w:t>
      </w:r>
      <w:proofErr w:type="spellStart"/>
      <w:r>
        <w:rPr>
          <w:color w:val="222222"/>
          <w:shd w:val="clear" w:color="auto" w:fill="F2F2F2"/>
        </w:rPr>
        <w:t>meQTLs</w:t>
      </w:r>
      <w:proofErr w:type="spellEnd"/>
      <w:r>
        <w:rPr>
          <w:color w:val="222222"/>
          <w:shd w:val="clear" w:color="auto" w:fill="F2F2F2"/>
        </w:rPr>
        <w:t xml:space="preserve"> n.d.</w:t>
      </w:r>
    </w:p>
    <w:p w14:paraId="741A5A11" w14:textId="0BB81AB3" w:rsidR="00B45207" w:rsidRDefault="00B47FE1" w:rsidP="00B45207">
      <w:pPr>
        <w:spacing w:line="276" w:lineRule="auto"/>
        <w:rPr>
          <w:color w:val="222222"/>
          <w:shd w:val="clear" w:color="auto" w:fill="F2F2F2"/>
        </w:rPr>
      </w:pPr>
      <w:r>
        <w:rPr>
          <w:color w:val="222222"/>
          <w:shd w:val="clear" w:color="auto" w:fill="FFFFFF"/>
        </w:rPr>
        <w:t>[</w:t>
      </w:r>
      <w:proofErr w:type="gramStart"/>
      <w:r>
        <w:rPr>
          <w:color w:val="222222"/>
          <w:shd w:val="clear" w:color="auto" w:fill="FFFFFF"/>
        </w:rPr>
        <w:t>223]Li</w:t>
      </w:r>
      <w:proofErr w:type="gramEnd"/>
      <w:r>
        <w:rPr>
          <w:color w:val="222222"/>
          <w:shd w:val="clear" w:color="auto" w:fill="FFFFFF"/>
        </w:rPr>
        <w:t> D., Purushotham D., Harrison J.K., Hsu S., Zhuo X., Fan C., et al. </w:t>
      </w:r>
      <w:proofErr w:type="spellStart"/>
      <w:r>
        <w:rPr>
          <w:color w:val="222222"/>
          <w:shd w:val="clear" w:color="auto" w:fill="FFFFFF"/>
        </w:rPr>
        <w:t>WashU</w:t>
      </w:r>
      <w:proofErr w:type="spellEnd"/>
      <w:r>
        <w:rPr>
          <w:color w:val="222222"/>
          <w:shd w:val="clear" w:color="auto" w:fill="FFFFFF"/>
        </w:rPr>
        <w:t xml:space="preserve"> epigenome browser update 2022. Nucleic Acids Res 2022;</w:t>
      </w:r>
      <w:proofErr w:type="gramStart"/>
      <w:r>
        <w:rPr>
          <w:color w:val="222222"/>
          <w:shd w:val="clear" w:color="auto" w:fill="FFFFFF"/>
        </w:rPr>
        <w:t>50:W</w:t>
      </w:r>
      <w:proofErr w:type="gramEnd"/>
      <w:r>
        <w:rPr>
          <w:color w:val="222222"/>
          <w:shd w:val="clear" w:color="auto" w:fill="FFFFFF"/>
        </w:rPr>
        <w:t>774–W781. doi:10.1093/</w:t>
      </w:r>
      <w:proofErr w:type="spellStart"/>
      <w:r>
        <w:rPr>
          <w:color w:val="222222"/>
          <w:shd w:val="clear" w:color="auto" w:fill="FFFFFF"/>
        </w:rPr>
        <w:t>nar</w:t>
      </w:r>
      <w:proofErr w:type="spellEnd"/>
      <w:r>
        <w:rPr>
          <w:color w:val="222222"/>
          <w:shd w:val="clear" w:color="auto" w:fill="FFFFFF"/>
        </w:rPr>
        <w:t>/gkac238.</w:t>
      </w:r>
    </w:p>
    <w:p w14:paraId="31DC4830" w14:textId="264108E9" w:rsidR="00B45207" w:rsidRDefault="00B47FE1" w:rsidP="00B45207">
      <w:pPr>
        <w:spacing w:line="276" w:lineRule="auto"/>
        <w:rPr>
          <w:color w:val="222222"/>
          <w:shd w:val="clear" w:color="auto" w:fill="F2F2F2"/>
        </w:rPr>
      </w:pPr>
      <w:r>
        <w:rPr>
          <w:color w:val="222222"/>
          <w:shd w:val="clear" w:color="auto" w:fill="F2F2F2"/>
        </w:rPr>
        <w:t>[</w:t>
      </w:r>
      <w:proofErr w:type="gramStart"/>
      <w:r>
        <w:rPr>
          <w:color w:val="222222"/>
          <w:shd w:val="clear" w:color="auto" w:fill="F2F2F2"/>
        </w:rPr>
        <w:t>224]Tryka</w:t>
      </w:r>
      <w:proofErr w:type="gramEnd"/>
      <w:r>
        <w:rPr>
          <w:color w:val="222222"/>
          <w:shd w:val="clear" w:color="auto" w:fill="F2F2F2"/>
        </w:rPr>
        <w:t xml:space="preserve"> K.A., Hao L., Sturcke A., Jin Y., Wang Z.Y., Ziyabari L., et al. NCBI’s database of genotypes and phenotypes: </w:t>
      </w:r>
      <w:proofErr w:type="spellStart"/>
      <w:r>
        <w:rPr>
          <w:color w:val="222222"/>
          <w:shd w:val="clear" w:color="auto" w:fill="F2F2F2"/>
        </w:rPr>
        <w:t>DbGaP</w:t>
      </w:r>
      <w:proofErr w:type="spellEnd"/>
      <w:r>
        <w:rPr>
          <w:color w:val="222222"/>
          <w:shd w:val="clear" w:color="auto" w:fill="F2F2F2"/>
        </w:rPr>
        <w:t>. Nucleic Acids Res 2014;42. doi:10.1093/</w:t>
      </w:r>
      <w:proofErr w:type="spellStart"/>
      <w:r>
        <w:rPr>
          <w:color w:val="222222"/>
          <w:shd w:val="clear" w:color="auto" w:fill="F2F2F2"/>
        </w:rPr>
        <w:t>nar</w:t>
      </w:r>
      <w:proofErr w:type="spellEnd"/>
      <w:r>
        <w:rPr>
          <w:color w:val="222222"/>
          <w:shd w:val="clear" w:color="auto" w:fill="F2F2F2"/>
        </w:rPr>
        <w:t>/gkt1211.</w:t>
      </w:r>
    </w:p>
    <w:p w14:paraId="028D13EF" w14:textId="1B3CDD1C" w:rsidR="00B45207" w:rsidRDefault="00B47FE1" w:rsidP="00B45207">
      <w:pPr>
        <w:spacing w:line="276" w:lineRule="auto"/>
        <w:rPr>
          <w:color w:val="222222"/>
          <w:shd w:val="clear" w:color="auto" w:fill="FFFFFF"/>
        </w:rPr>
      </w:pPr>
      <w:r>
        <w:rPr>
          <w:color w:val="222222"/>
          <w:shd w:val="clear" w:color="auto" w:fill="F2F2F2"/>
        </w:rPr>
        <w:t>[</w:t>
      </w:r>
      <w:proofErr w:type="gramStart"/>
      <w:r>
        <w:rPr>
          <w:color w:val="222222"/>
          <w:shd w:val="clear" w:color="auto" w:fill="F2F2F2"/>
        </w:rPr>
        <w:t>225]Deng</w:t>
      </w:r>
      <w:proofErr w:type="gramEnd"/>
      <w:r>
        <w:rPr>
          <w:color w:val="222222"/>
          <w:shd w:val="clear" w:color="auto" w:fill="F2F2F2"/>
        </w:rPr>
        <w:t> G., Yang J., Zhang Q., Xiao Z.X., Cai H. </w:t>
      </w:r>
      <w:proofErr w:type="spellStart"/>
      <w:r>
        <w:rPr>
          <w:color w:val="222222"/>
          <w:shd w:val="clear" w:color="auto" w:fill="F2F2F2"/>
        </w:rPr>
        <w:t>MethCNA</w:t>
      </w:r>
      <w:proofErr w:type="spellEnd"/>
      <w:r>
        <w:rPr>
          <w:color w:val="222222"/>
          <w:shd w:val="clear" w:color="auto" w:fill="F2F2F2"/>
        </w:rPr>
        <w:t xml:space="preserve">: a database for integrating genomic and epigenomic data in human cancer. BMC </w:t>
      </w:r>
      <w:proofErr w:type="spellStart"/>
      <w:r>
        <w:rPr>
          <w:color w:val="222222"/>
          <w:shd w:val="clear" w:color="auto" w:fill="F2F2F2"/>
        </w:rPr>
        <w:t>Genom</w:t>
      </w:r>
      <w:proofErr w:type="spellEnd"/>
      <w:r>
        <w:rPr>
          <w:color w:val="222222"/>
          <w:shd w:val="clear" w:color="auto" w:fill="F2F2F2"/>
        </w:rPr>
        <w:t> 2018;19. doi:10.1186/s12864-018-4525-0.</w:t>
      </w:r>
    </w:p>
    <w:p w14:paraId="7CF8C7F8" w14:textId="0A14ACDF" w:rsidR="00B45207" w:rsidRDefault="00B47FE1" w:rsidP="00B45207">
      <w:pPr>
        <w:spacing w:line="276" w:lineRule="auto"/>
        <w:rPr>
          <w:color w:val="222222"/>
          <w:shd w:val="clear" w:color="auto" w:fill="F2F2F2"/>
        </w:rPr>
      </w:pPr>
      <w:r>
        <w:rPr>
          <w:color w:val="222222"/>
          <w:shd w:val="clear" w:color="auto" w:fill="F2F2F2"/>
        </w:rPr>
        <w:t>[</w:t>
      </w:r>
      <w:proofErr w:type="gramStart"/>
      <w:r>
        <w:rPr>
          <w:color w:val="222222"/>
          <w:shd w:val="clear" w:color="auto" w:fill="F2F2F2"/>
        </w:rPr>
        <w:t>226]Cerami</w:t>
      </w:r>
      <w:proofErr w:type="gramEnd"/>
      <w:r>
        <w:rPr>
          <w:color w:val="222222"/>
          <w:shd w:val="clear" w:color="auto" w:fill="F2F2F2"/>
        </w:rPr>
        <w:t xml:space="preserve"> E., Gao J., Dogrusoz U., Gross B.E., Sumer S.O., Aksoy B.A., et al. The </w:t>
      </w:r>
      <w:proofErr w:type="spellStart"/>
      <w:r>
        <w:rPr>
          <w:color w:val="222222"/>
          <w:shd w:val="clear" w:color="auto" w:fill="F2F2F2"/>
        </w:rPr>
        <w:t>cBio</w:t>
      </w:r>
      <w:proofErr w:type="spellEnd"/>
      <w:r>
        <w:rPr>
          <w:color w:val="222222"/>
          <w:shd w:val="clear" w:color="auto" w:fill="F2F2F2"/>
        </w:rPr>
        <w:t xml:space="preserve"> Cancer Genomics Portal: an open platform for exploring multidimensional cancer genomics data. Cancer </w:t>
      </w:r>
      <w:proofErr w:type="spellStart"/>
      <w:r>
        <w:rPr>
          <w:color w:val="222222"/>
          <w:shd w:val="clear" w:color="auto" w:fill="F2F2F2"/>
        </w:rPr>
        <w:t>Discov</w:t>
      </w:r>
      <w:proofErr w:type="spellEnd"/>
      <w:r>
        <w:rPr>
          <w:color w:val="222222"/>
          <w:shd w:val="clear" w:color="auto" w:fill="F2F2F2"/>
        </w:rPr>
        <w:t> </w:t>
      </w:r>
      <w:proofErr w:type="gramStart"/>
      <w:r>
        <w:rPr>
          <w:color w:val="222222"/>
          <w:shd w:val="clear" w:color="auto" w:fill="F2F2F2"/>
        </w:rPr>
        <w:t>2012;2:401</w:t>
      </w:r>
      <w:proofErr w:type="gramEnd"/>
      <w:r>
        <w:rPr>
          <w:color w:val="222222"/>
          <w:shd w:val="clear" w:color="auto" w:fill="F2F2F2"/>
        </w:rPr>
        <w:t>–404. doi:10.1158/2159-8290.CD-12-0095.</w:t>
      </w:r>
    </w:p>
    <w:p w14:paraId="4700ECC5" w14:textId="2D441E82" w:rsidR="00B45207" w:rsidRDefault="00B47FE1" w:rsidP="00B45207">
      <w:pPr>
        <w:spacing w:line="276" w:lineRule="auto"/>
        <w:rPr>
          <w:color w:val="222222"/>
          <w:shd w:val="clear" w:color="auto" w:fill="FFFFFF"/>
        </w:rPr>
      </w:pPr>
      <w:r>
        <w:rPr>
          <w:color w:val="222222"/>
          <w:shd w:val="clear" w:color="auto" w:fill="FFFFFF"/>
        </w:rPr>
        <w:t>[</w:t>
      </w:r>
      <w:proofErr w:type="gramStart"/>
      <w:r>
        <w:rPr>
          <w:color w:val="222222"/>
          <w:shd w:val="clear" w:color="auto" w:fill="FFFFFF"/>
        </w:rPr>
        <w:t>227]Ding</w:t>
      </w:r>
      <w:proofErr w:type="gramEnd"/>
      <w:r>
        <w:rPr>
          <w:color w:val="222222"/>
          <w:shd w:val="clear" w:color="auto" w:fill="FFFFFF"/>
        </w:rPr>
        <w:t> W., Chen J., Feng G., Chen G., Wu J., Guo Y., et al. DNMIVD: DNA methylation interactive visualization database. Nucleic Acids Res 2020;</w:t>
      </w:r>
      <w:proofErr w:type="gramStart"/>
      <w:r>
        <w:rPr>
          <w:color w:val="222222"/>
          <w:shd w:val="clear" w:color="auto" w:fill="FFFFFF"/>
        </w:rPr>
        <w:t>48:D</w:t>
      </w:r>
      <w:proofErr w:type="gramEnd"/>
      <w:r>
        <w:rPr>
          <w:color w:val="222222"/>
          <w:shd w:val="clear" w:color="auto" w:fill="FFFFFF"/>
        </w:rPr>
        <w:t>856–D862. doi:10.1093/</w:t>
      </w:r>
      <w:proofErr w:type="spellStart"/>
      <w:r>
        <w:rPr>
          <w:color w:val="222222"/>
          <w:shd w:val="clear" w:color="auto" w:fill="FFFFFF"/>
        </w:rPr>
        <w:t>nar</w:t>
      </w:r>
      <w:proofErr w:type="spellEnd"/>
      <w:r>
        <w:rPr>
          <w:color w:val="222222"/>
          <w:shd w:val="clear" w:color="auto" w:fill="FFFFFF"/>
        </w:rPr>
        <w:t>/gkz830.</w:t>
      </w:r>
    </w:p>
    <w:p w14:paraId="7BBE2418" w14:textId="2FF6D8F2" w:rsidR="00B45207" w:rsidRDefault="00B47FE1" w:rsidP="00B45207">
      <w:pPr>
        <w:spacing w:line="276" w:lineRule="auto"/>
        <w:rPr>
          <w:color w:val="222222"/>
          <w:shd w:val="clear" w:color="auto" w:fill="F2F2F2"/>
        </w:rPr>
      </w:pPr>
      <w:r>
        <w:rPr>
          <w:color w:val="222222"/>
          <w:shd w:val="clear" w:color="auto" w:fill="FFFFFF"/>
        </w:rPr>
        <w:t>[</w:t>
      </w:r>
      <w:proofErr w:type="gramStart"/>
      <w:r>
        <w:rPr>
          <w:color w:val="222222"/>
          <w:shd w:val="clear" w:color="auto" w:fill="FFFFFF"/>
        </w:rPr>
        <w:t>228]Pan</w:t>
      </w:r>
      <w:proofErr w:type="gramEnd"/>
      <w:r>
        <w:rPr>
          <w:color w:val="222222"/>
          <w:shd w:val="clear" w:color="auto" w:fill="FFFFFF"/>
        </w:rPr>
        <w:t>-cancer analysis of whole genomes. Nature </w:t>
      </w:r>
      <w:proofErr w:type="gramStart"/>
      <w:r>
        <w:rPr>
          <w:color w:val="222222"/>
          <w:shd w:val="clear" w:color="auto" w:fill="FFFFFF"/>
        </w:rPr>
        <w:t>2020;578:82</w:t>
      </w:r>
      <w:proofErr w:type="gramEnd"/>
      <w:r>
        <w:rPr>
          <w:color w:val="222222"/>
          <w:shd w:val="clear" w:color="auto" w:fill="FFFFFF"/>
        </w:rPr>
        <w:t>–93. doi:10.1038/s41586-020-1969-6.</w:t>
      </w:r>
    </w:p>
    <w:p w14:paraId="3981D0B8" w14:textId="2B4AE2D2" w:rsidR="00B45207" w:rsidRDefault="00B47FE1" w:rsidP="00B45207">
      <w:pPr>
        <w:spacing w:line="276" w:lineRule="auto"/>
        <w:rPr>
          <w:color w:val="222222"/>
          <w:shd w:val="clear" w:color="auto" w:fill="F2F2F2"/>
        </w:rPr>
      </w:pPr>
      <w:r>
        <w:rPr>
          <w:color w:val="222222"/>
          <w:shd w:val="clear" w:color="auto" w:fill="FFFFFF"/>
        </w:rPr>
        <w:t>[</w:t>
      </w:r>
      <w:proofErr w:type="gramStart"/>
      <w:r>
        <w:rPr>
          <w:color w:val="222222"/>
          <w:shd w:val="clear" w:color="auto" w:fill="FFFFFF"/>
        </w:rPr>
        <w:t>229]Tate</w:t>
      </w:r>
      <w:proofErr w:type="gramEnd"/>
      <w:r>
        <w:rPr>
          <w:color w:val="222222"/>
          <w:shd w:val="clear" w:color="auto" w:fill="FFFFFF"/>
        </w:rPr>
        <w:t> J.G., Bamford S., Jubb H.C., Sondka Z., Beare D.M., Bindal N., et al. COSMIC: the catalogue of somatic mutations in cancer. Nucleic Acids Res 2019;</w:t>
      </w:r>
      <w:proofErr w:type="gramStart"/>
      <w:r>
        <w:rPr>
          <w:color w:val="222222"/>
          <w:shd w:val="clear" w:color="auto" w:fill="FFFFFF"/>
        </w:rPr>
        <w:t>47:D</w:t>
      </w:r>
      <w:proofErr w:type="gramEnd"/>
      <w:r>
        <w:rPr>
          <w:color w:val="222222"/>
          <w:shd w:val="clear" w:color="auto" w:fill="FFFFFF"/>
        </w:rPr>
        <w:t>941–D947. doi:10.1093/</w:t>
      </w:r>
      <w:proofErr w:type="spellStart"/>
      <w:r>
        <w:rPr>
          <w:color w:val="222222"/>
          <w:shd w:val="clear" w:color="auto" w:fill="FFFFFF"/>
        </w:rPr>
        <w:t>nar</w:t>
      </w:r>
      <w:proofErr w:type="spellEnd"/>
      <w:r>
        <w:rPr>
          <w:color w:val="222222"/>
          <w:shd w:val="clear" w:color="auto" w:fill="FFFFFF"/>
        </w:rPr>
        <w:t>/gky1015.</w:t>
      </w:r>
    </w:p>
    <w:p w14:paraId="57484E05" w14:textId="1727BFB7" w:rsidR="00B45207" w:rsidRDefault="00B47FE1" w:rsidP="00B45207">
      <w:pPr>
        <w:spacing w:line="276" w:lineRule="auto"/>
        <w:rPr>
          <w:color w:val="222222"/>
          <w:shd w:val="clear" w:color="auto" w:fill="F2F2F2"/>
        </w:rPr>
      </w:pPr>
      <w:r>
        <w:rPr>
          <w:color w:val="222222"/>
          <w:shd w:val="clear" w:color="auto" w:fill="FFFFFF"/>
        </w:rPr>
        <w:t>[</w:t>
      </w:r>
      <w:proofErr w:type="gramStart"/>
      <w:r>
        <w:rPr>
          <w:color w:val="222222"/>
          <w:shd w:val="clear" w:color="auto" w:fill="FFFFFF"/>
        </w:rPr>
        <w:t>230]Gong</w:t>
      </w:r>
      <w:proofErr w:type="gramEnd"/>
      <w:r>
        <w:rPr>
          <w:color w:val="222222"/>
          <w:shd w:val="clear" w:color="auto" w:fill="FFFFFF"/>
        </w:rPr>
        <w:t> J., Wan H., Mei S., </w:t>
      </w:r>
      <w:proofErr w:type="spellStart"/>
      <w:r>
        <w:rPr>
          <w:color w:val="222222"/>
          <w:shd w:val="clear" w:color="auto" w:fill="FFFFFF"/>
        </w:rPr>
        <w:t>Ruan</w:t>
      </w:r>
      <w:proofErr w:type="spellEnd"/>
      <w:r>
        <w:rPr>
          <w:color w:val="222222"/>
          <w:shd w:val="clear" w:color="auto" w:fill="FFFFFF"/>
        </w:rPr>
        <w:t> H., Zhang Z., Liu C., et al. </w:t>
      </w:r>
      <w:proofErr w:type="spellStart"/>
      <w:r>
        <w:rPr>
          <w:color w:val="222222"/>
          <w:shd w:val="clear" w:color="auto" w:fill="FFFFFF"/>
        </w:rPr>
        <w:t>Pancan-meQTL</w:t>
      </w:r>
      <w:proofErr w:type="spellEnd"/>
      <w:r>
        <w:rPr>
          <w:color w:val="222222"/>
          <w:shd w:val="clear" w:color="auto" w:fill="FFFFFF"/>
        </w:rPr>
        <w:t>: a database to systematically evaluate the effects of genetic variants on methylation in human cancer. Nucleic Acids Res 2019;</w:t>
      </w:r>
      <w:proofErr w:type="gramStart"/>
      <w:r>
        <w:rPr>
          <w:color w:val="222222"/>
          <w:shd w:val="clear" w:color="auto" w:fill="FFFFFF"/>
        </w:rPr>
        <w:t>47:D</w:t>
      </w:r>
      <w:proofErr w:type="gramEnd"/>
      <w:r>
        <w:rPr>
          <w:color w:val="222222"/>
          <w:shd w:val="clear" w:color="auto" w:fill="FFFFFF"/>
        </w:rPr>
        <w:t>1066–D1072. doi:10.1093/</w:t>
      </w:r>
      <w:proofErr w:type="spellStart"/>
      <w:r>
        <w:rPr>
          <w:color w:val="222222"/>
          <w:shd w:val="clear" w:color="auto" w:fill="FFFFFF"/>
        </w:rPr>
        <w:t>nar</w:t>
      </w:r>
      <w:proofErr w:type="spellEnd"/>
      <w:r>
        <w:rPr>
          <w:color w:val="222222"/>
          <w:shd w:val="clear" w:color="auto" w:fill="FFFFFF"/>
        </w:rPr>
        <w:t>/gky814.</w:t>
      </w:r>
    </w:p>
    <w:p w14:paraId="5F9B804A" w14:textId="36CE6D8A" w:rsidR="00B45207" w:rsidRDefault="00B47FE1" w:rsidP="00B45207">
      <w:pPr>
        <w:spacing w:line="276" w:lineRule="auto"/>
        <w:rPr>
          <w:color w:val="222222"/>
          <w:shd w:val="clear" w:color="auto" w:fill="F2F2F2"/>
        </w:rPr>
      </w:pPr>
      <w:r>
        <w:rPr>
          <w:color w:val="222222"/>
          <w:shd w:val="clear" w:color="auto" w:fill="FFFFFF"/>
        </w:rPr>
        <w:t>[</w:t>
      </w:r>
      <w:proofErr w:type="gramStart"/>
      <w:r>
        <w:rPr>
          <w:color w:val="222222"/>
          <w:shd w:val="clear" w:color="auto" w:fill="FFFFFF"/>
        </w:rPr>
        <w:t>231]</w:t>
      </w:r>
      <w:proofErr w:type="spellStart"/>
      <w:r>
        <w:rPr>
          <w:color w:val="222222"/>
          <w:shd w:val="clear" w:color="auto" w:fill="FFFFFF"/>
        </w:rPr>
        <w:t>rdocumentation</w:t>
      </w:r>
      <w:proofErr w:type="spellEnd"/>
      <w:proofErr w:type="gramEnd"/>
      <w:r>
        <w:rPr>
          <w:color w:val="222222"/>
          <w:shd w:val="clear" w:color="auto" w:fill="FFFFFF"/>
        </w:rPr>
        <w:t xml:space="preserve"> n.d.</w:t>
      </w:r>
    </w:p>
    <w:p w14:paraId="5010A07D" w14:textId="2B6E2038" w:rsidR="00B45207" w:rsidRDefault="00B47FE1" w:rsidP="00B45207">
      <w:pPr>
        <w:spacing w:line="276" w:lineRule="auto"/>
        <w:rPr>
          <w:color w:val="222222"/>
          <w:shd w:val="clear" w:color="auto" w:fill="F2F2F2"/>
        </w:rPr>
      </w:pPr>
      <w:r>
        <w:rPr>
          <w:color w:val="222222"/>
          <w:shd w:val="clear" w:color="auto" w:fill="FFFFFF"/>
        </w:rPr>
        <w:t>[</w:t>
      </w:r>
      <w:proofErr w:type="gramStart"/>
      <w:r>
        <w:rPr>
          <w:color w:val="222222"/>
          <w:shd w:val="clear" w:color="auto" w:fill="FFFFFF"/>
        </w:rPr>
        <w:t>232]Analysis</w:t>
      </w:r>
      <w:proofErr w:type="gramEnd"/>
      <w:r>
        <w:rPr>
          <w:color w:val="222222"/>
          <w:shd w:val="clear" w:color="auto" w:fill="FFFFFF"/>
        </w:rPr>
        <w:t xml:space="preserve"> of 450k data using </w:t>
      </w:r>
      <w:proofErr w:type="spellStart"/>
      <w:r>
        <w:rPr>
          <w:color w:val="222222"/>
          <w:shd w:val="clear" w:color="auto" w:fill="FFFFFF"/>
        </w:rPr>
        <w:t>minfi</w:t>
      </w:r>
      <w:proofErr w:type="spellEnd"/>
      <w:r>
        <w:rPr>
          <w:color w:val="222222"/>
          <w:shd w:val="clear" w:color="auto" w:fill="FFFFFF"/>
        </w:rPr>
        <w:t xml:space="preserve"> n.d.</w:t>
      </w:r>
    </w:p>
    <w:p w14:paraId="37939CC9" w14:textId="78038FA3" w:rsidR="00B45207" w:rsidRDefault="00B47FE1" w:rsidP="00B45207">
      <w:pPr>
        <w:spacing w:line="276" w:lineRule="auto"/>
        <w:rPr>
          <w:color w:val="222222"/>
          <w:shd w:val="clear" w:color="auto" w:fill="F2F2F2"/>
        </w:rPr>
      </w:pPr>
      <w:r>
        <w:rPr>
          <w:color w:val="222222"/>
          <w:shd w:val="clear" w:color="auto" w:fill="F2F2F2"/>
        </w:rPr>
        <w:lastRenderedPageBreak/>
        <w:t>[</w:t>
      </w:r>
      <w:proofErr w:type="gramStart"/>
      <w:r>
        <w:rPr>
          <w:color w:val="222222"/>
          <w:shd w:val="clear" w:color="auto" w:fill="F2F2F2"/>
        </w:rPr>
        <w:t>233]Drummond</w:t>
      </w:r>
      <w:proofErr w:type="gramEnd"/>
      <w:r>
        <w:rPr>
          <w:color w:val="222222"/>
          <w:shd w:val="clear" w:color="auto" w:fill="F2F2F2"/>
        </w:rPr>
        <w:t> G.B., </w:t>
      </w:r>
      <w:proofErr w:type="spellStart"/>
      <w:r>
        <w:rPr>
          <w:color w:val="222222"/>
          <w:shd w:val="clear" w:color="auto" w:fill="F2F2F2"/>
        </w:rPr>
        <w:t>Vowler</w:t>
      </w:r>
      <w:proofErr w:type="spellEnd"/>
      <w:r>
        <w:rPr>
          <w:color w:val="222222"/>
          <w:shd w:val="clear" w:color="auto" w:fill="F2F2F2"/>
        </w:rPr>
        <w:t xml:space="preserve"> S.L., Gordon D., Drummond B. Analysis of variance: variably complex Gordon Drummond is Senior Statistics Editor for The Journal of Physiology. Key points. Adv </w:t>
      </w:r>
      <w:proofErr w:type="spellStart"/>
      <w:r>
        <w:rPr>
          <w:color w:val="222222"/>
          <w:shd w:val="clear" w:color="auto" w:fill="F2F2F2"/>
        </w:rPr>
        <w:t>Physiol</w:t>
      </w:r>
      <w:proofErr w:type="spellEnd"/>
      <w:r>
        <w:rPr>
          <w:color w:val="222222"/>
          <w:shd w:val="clear" w:color="auto" w:fill="F2F2F2"/>
        </w:rPr>
        <w:t xml:space="preserve"> </w:t>
      </w:r>
      <w:proofErr w:type="spellStart"/>
      <w:r>
        <w:rPr>
          <w:color w:val="222222"/>
          <w:shd w:val="clear" w:color="auto" w:fill="F2F2F2"/>
        </w:rPr>
        <w:t>Educ</w:t>
      </w:r>
      <w:proofErr w:type="spellEnd"/>
      <w:r>
        <w:rPr>
          <w:color w:val="222222"/>
          <w:shd w:val="clear" w:color="auto" w:fill="F2F2F2"/>
        </w:rPr>
        <w:t xml:space="preserve">, </w:t>
      </w:r>
      <w:proofErr w:type="spellStart"/>
      <w:r>
        <w:rPr>
          <w:color w:val="222222"/>
          <w:shd w:val="clear" w:color="auto" w:fill="F2F2F2"/>
        </w:rPr>
        <w:t>Microcirc</w:t>
      </w:r>
      <w:proofErr w:type="spellEnd"/>
      <w:r>
        <w:rPr>
          <w:color w:val="222222"/>
          <w:shd w:val="clear" w:color="auto" w:fill="F2F2F2"/>
        </w:rPr>
        <w:t xml:space="preserve">, Clin Exp </w:t>
      </w:r>
      <w:proofErr w:type="spellStart"/>
      <w:r>
        <w:rPr>
          <w:color w:val="222222"/>
          <w:shd w:val="clear" w:color="auto" w:fill="F2F2F2"/>
        </w:rPr>
        <w:t>Pharmacol</w:t>
      </w:r>
      <w:proofErr w:type="spellEnd"/>
      <w:r>
        <w:rPr>
          <w:color w:val="222222"/>
          <w:shd w:val="clear" w:color="auto" w:fill="F2F2F2"/>
        </w:rPr>
        <w:t xml:space="preserve"> </w:t>
      </w:r>
      <w:proofErr w:type="spellStart"/>
      <w:r>
        <w:rPr>
          <w:color w:val="222222"/>
          <w:shd w:val="clear" w:color="auto" w:fill="F2F2F2"/>
        </w:rPr>
        <w:t>Physiol</w:t>
      </w:r>
      <w:proofErr w:type="spellEnd"/>
      <w:r>
        <w:rPr>
          <w:color w:val="222222"/>
          <w:shd w:val="clear" w:color="auto" w:fill="F2F2F2"/>
        </w:rPr>
        <w:t> 2012. doi:10.1111/(ISSN)1476-5381/homepage/statistical_reporting.htm.</w:t>
      </w:r>
    </w:p>
    <w:p w14:paraId="237A74FA" w14:textId="1B80FF3A" w:rsidR="00B45207" w:rsidRDefault="00B47FE1" w:rsidP="00B45207">
      <w:pPr>
        <w:spacing w:line="276" w:lineRule="auto"/>
        <w:rPr>
          <w:color w:val="222222"/>
          <w:shd w:val="clear" w:color="auto" w:fill="F2F2F2"/>
        </w:rPr>
      </w:pPr>
      <w:r>
        <w:rPr>
          <w:color w:val="222222"/>
          <w:shd w:val="clear" w:color="auto" w:fill="F2F2F2"/>
        </w:rPr>
        <w:t>[</w:t>
      </w:r>
      <w:proofErr w:type="gramStart"/>
      <w:r>
        <w:rPr>
          <w:color w:val="222222"/>
          <w:shd w:val="clear" w:color="auto" w:fill="F2F2F2"/>
        </w:rPr>
        <w:t>234]Shiah</w:t>
      </w:r>
      <w:proofErr w:type="gramEnd"/>
      <w:r>
        <w:rPr>
          <w:color w:val="222222"/>
          <w:shd w:val="clear" w:color="auto" w:fill="F2F2F2"/>
        </w:rPr>
        <w:t xml:space="preserve"> Y.J., Fraser M., Bristow R.G., Boutros P.C. Comparison of pre-processing methods for Infinium HumanMethylation450 </w:t>
      </w:r>
      <w:proofErr w:type="spellStart"/>
      <w:r>
        <w:rPr>
          <w:color w:val="222222"/>
          <w:shd w:val="clear" w:color="auto" w:fill="F2F2F2"/>
        </w:rPr>
        <w:t>BeadChip</w:t>
      </w:r>
      <w:proofErr w:type="spellEnd"/>
      <w:r>
        <w:rPr>
          <w:color w:val="222222"/>
          <w:shd w:val="clear" w:color="auto" w:fill="F2F2F2"/>
        </w:rPr>
        <w:t xml:space="preserve"> array. Bioinformatics </w:t>
      </w:r>
      <w:proofErr w:type="gramStart"/>
      <w:r>
        <w:rPr>
          <w:color w:val="222222"/>
          <w:shd w:val="clear" w:color="auto" w:fill="F2F2F2"/>
        </w:rPr>
        <w:t>2017;33:3151</w:t>
      </w:r>
      <w:proofErr w:type="gramEnd"/>
      <w:r>
        <w:rPr>
          <w:color w:val="222222"/>
          <w:shd w:val="clear" w:color="auto" w:fill="F2F2F2"/>
        </w:rPr>
        <w:t>–3157. doi:10.1093/bioinformatics/btx372.</w:t>
      </w:r>
    </w:p>
    <w:p w14:paraId="2D764FC9" w14:textId="637863B7" w:rsidR="00B45207" w:rsidRDefault="00B47FE1" w:rsidP="00B45207">
      <w:pPr>
        <w:spacing w:line="276" w:lineRule="auto"/>
        <w:rPr>
          <w:color w:val="222222"/>
          <w:shd w:val="clear" w:color="auto" w:fill="FFFFFF"/>
        </w:rPr>
      </w:pPr>
      <w:r>
        <w:rPr>
          <w:color w:val="222222"/>
          <w:shd w:val="clear" w:color="auto" w:fill="FFFFFF"/>
        </w:rPr>
        <w:t>[</w:t>
      </w:r>
      <w:proofErr w:type="gramStart"/>
      <w:r>
        <w:rPr>
          <w:color w:val="222222"/>
          <w:shd w:val="clear" w:color="auto" w:fill="FFFFFF"/>
        </w:rPr>
        <w:t>235]Jose</w:t>
      </w:r>
      <w:proofErr w:type="gramEnd"/>
      <w:r>
        <w:rPr>
          <w:color w:val="222222"/>
          <w:shd w:val="clear" w:color="auto" w:fill="FFFFFF"/>
        </w:rPr>
        <w:t xml:space="preserve"> Claudio </w:t>
      </w:r>
      <w:proofErr w:type="spellStart"/>
      <w:r>
        <w:rPr>
          <w:color w:val="222222"/>
          <w:shd w:val="clear" w:color="auto" w:fill="FFFFFF"/>
        </w:rPr>
        <w:t>Faria</w:t>
      </w:r>
      <w:proofErr w:type="spellEnd"/>
      <w:r>
        <w:rPr>
          <w:color w:val="222222"/>
          <w:shd w:val="clear" w:color="auto" w:fill="FFFFFF"/>
        </w:rPr>
        <w:t xml:space="preserve"> A., </w:t>
      </w:r>
      <w:proofErr w:type="spellStart"/>
      <w:r>
        <w:rPr>
          <w:color w:val="222222"/>
          <w:shd w:val="clear" w:color="auto" w:fill="FFFFFF"/>
        </w:rPr>
        <w:t>Bezerra</w:t>
      </w:r>
      <w:proofErr w:type="spellEnd"/>
      <w:r>
        <w:rPr>
          <w:color w:val="222222"/>
          <w:shd w:val="clear" w:color="auto" w:fill="FFFFFF"/>
        </w:rPr>
        <w:t xml:space="preserve"> </w:t>
      </w:r>
      <w:proofErr w:type="spellStart"/>
      <w:r>
        <w:rPr>
          <w:color w:val="222222"/>
          <w:shd w:val="clear" w:color="auto" w:fill="FFFFFF"/>
        </w:rPr>
        <w:t>Allaman</w:t>
      </w:r>
      <w:proofErr w:type="spellEnd"/>
      <w:r>
        <w:rPr>
          <w:color w:val="222222"/>
          <w:shd w:val="clear" w:color="auto" w:fill="FFFFFF"/>
        </w:rPr>
        <w:t xml:space="preserve"> I., Ivan </w:t>
      </w:r>
      <w:proofErr w:type="spellStart"/>
      <w:r>
        <w:rPr>
          <w:color w:val="222222"/>
          <w:shd w:val="clear" w:color="auto" w:fill="FFFFFF"/>
        </w:rPr>
        <w:t>Bezerra</w:t>
      </w:r>
      <w:proofErr w:type="spellEnd"/>
      <w:r>
        <w:rPr>
          <w:color w:val="222222"/>
          <w:shd w:val="clear" w:color="auto" w:fill="FFFFFF"/>
        </w:rPr>
        <w:t xml:space="preserve"> </w:t>
      </w:r>
      <w:proofErr w:type="spellStart"/>
      <w:r>
        <w:rPr>
          <w:color w:val="222222"/>
          <w:shd w:val="clear" w:color="auto" w:fill="FFFFFF"/>
        </w:rPr>
        <w:t>Allaman</w:t>
      </w:r>
      <w:proofErr w:type="spellEnd"/>
      <w:r>
        <w:rPr>
          <w:color w:val="222222"/>
          <w:shd w:val="clear" w:color="auto" w:fill="FFFFFF"/>
        </w:rPr>
        <w:t xml:space="preserve"> M. Package “</w:t>
      </w:r>
      <w:proofErr w:type="spellStart"/>
      <w:r>
        <w:rPr>
          <w:color w:val="222222"/>
          <w:shd w:val="clear" w:color="auto" w:fill="FFFFFF"/>
        </w:rPr>
        <w:t>TukeyC</w:t>
      </w:r>
      <w:proofErr w:type="spellEnd"/>
      <w:r>
        <w:rPr>
          <w:color w:val="222222"/>
          <w:shd w:val="clear" w:color="auto" w:fill="FFFFFF"/>
        </w:rPr>
        <w:t>.” 2023.</w:t>
      </w:r>
    </w:p>
    <w:p w14:paraId="75901AB5" w14:textId="213FA10D" w:rsidR="00B45207" w:rsidRDefault="00B47FE1" w:rsidP="00B45207">
      <w:pPr>
        <w:spacing w:line="276" w:lineRule="auto"/>
        <w:rPr>
          <w:color w:val="222222"/>
          <w:shd w:val="clear" w:color="auto" w:fill="FFFFFF"/>
        </w:rPr>
      </w:pPr>
      <w:r>
        <w:rPr>
          <w:color w:val="222222"/>
          <w:shd w:val="clear" w:color="auto" w:fill="F2F2F2"/>
        </w:rPr>
        <w:t>[</w:t>
      </w:r>
      <w:proofErr w:type="gramStart"/>
      <w:r>
        <w:rPr>
          <w:color w:val="222222"/>
          <w:shd w:val="clear" w:color="auto" w:fill="F2F2F2"/>
        </w:rPr>
        <w:t>236]Xu</w:t>
      </w:r>
      <w:proofErr w:type="gramEnd"/>
      <w:r>
        <w:rPr>
          <w:color w:val="222222"/>
          <w:shd w:val="clear" w:color="auto" w:fill="F2F2F2"/>
        </w:rPr>
        <w:t> Z., </w:t>
      </w:r>
      <w:proofErr w:type="spellStart"/>
      <w:r>
        <w:rPr>
          <w:color w:val="222222"/>
          <w:shd w:val="clear" w:color="auto" w:fill="F2F2F2"/>
        </w:rPr>
        <w:t>Niu</w:t>
      </w:r>
      <w:proofErr w:type="spellEnd"/>
      <w:r>
        <w:rPr>
          <w:color w:val="222222"/>
          <w:shd w:val="clear" w:color="auto" w:fill="F2F2F2"/>
        </w:rPr>
        <w:t xml:space="preserve"> L., Taylor J.A. The </w:t>
      </w:r>
      <w:proofErr w:type="spellStart"/>
      <w:r>
        <w:rPr>
          <w:color w:val="222222"/>
          <w:shd w:val="clear" w:color="auto" w:fill="F2F2F2"/>
        </w:rPr>
        <w:t>ENmix</w:t>
      </w:r>
      <w:proofErr w:type="spellEnd"/>
      <w:r>
        <w:rPr>
          <w:color w:val="222222"/>
          <w:shd w:val="clear" w:color="auto" w:fill="F2F2F2"/>
        </w:rPr>
        <w:t xml:space="preserve"> DNA methylation analysis pipeline for Illumina </w:t>
      </w:r>
      <w:proofErr w:type="spellStart"/>
      <w:r>
        <w:rPr>
          <w:color w:val="222222"/>
          <w:shd w:val="clear" w:color="auto" w:fill="F2F2F2"/>
        </w:rPr>
        <w:t>BeadChip</w:t>
      </w:r>
      <w:proofErr w:type="spellEnd"/>
      <w:r>
        <w:rPr>
          <w:color w:val="222222"/>
          <w:shd w:val="clear" w:color="auto" w:fill="F2F2F2"/>
        </w:rPr>
        <w:t xml:space="preserve"> and comparisons with seven other </w:t>
      </w:r>
      <w:proofErr w:type="spellStart"/>
      <w:r>
        <w:rPr>
          <w:color w:val="222222"/>
          <w:shd w:val="clear" w:color="auto" w:fill="F2F2F2"/>
        </w:rPr>
        <w:t>preprocessing</w:t>
      </w:r>
      <w:proofErr w:type="spellEnd"/>
      <w:r>
        <w:rPr>
          <w:color w:val="222222"/>
          <w:shd w:val="clear" w:color="auto" w:fill="F2F2F2"/>
        </w:rPr>
        <w:t xml:space="preserve"> pipelines. Clin Epigenetics 2021;13. doi:10.1186/s13148-021-01207-1.</w:t>
      </w:r>
    </w:p>
    <w:p w14:paraId="7DFD8EAB" w14:textId="6809645E" w:rsidR="00B45207" w:rsidRDefault="00B47FE1" w:rsidP="00B45207">
      <w:pPr>
        <w:spacing w:line="276" w:lineRule="auto"/>
        <w:rPr>
          <w:color w:val="222222"/>
          <w:shd w:val="clear" w:color="auto" w:fill="F2F2F2"/>
        </w:rPr>
      </w:pPr>
      <w:r>
        <w:rPr>
          <w:color w:val="222222"/>
          <w:shd w:val="clear" w:color="auto" w:fill="F2F2F2"/>
        </w:rPr>
        <w:t>[</w:t>
      </w:r>
      <w:proofErr w:type="gramStart"/>
      <w:r>
        <w:rPr>
          <w:color w:val="222222"/>
          <w:shd w:val="clear" w:color="auto" w:fill="F2F2F2"/>
        </w:rPr>
        <w:t>237]Lena</w:t>
      </w:r>
      <w:proofErr w:type="gramEnd"/>
      <w:r>
        <w:rPr>
          <w:color w:val="222222"/>
          <w:shd w:val="clear" w:color="auto" w:fill="F2F2F2"/>
        </w:rPr>
        <w:t> </w:t>
      </w:r>
      <w:proofErr w:type="spellStart"/>
      <w:r>
        <w:rPr>
          <w:color w:val="222222"/>
          <w:shd w:val="clear" w:color="auto" w:fill="F2F2F2"/>
        </w:rPr>
        <w:t>P.Di</w:t>
      </w:r>
      <w:proofErr w:type="spellEnd"/>
      <w:r>
        <w:rPr>
          <w:color w:val="222222"/>
          <w:shd w:val="clear" w:color="auto" w:fill="F2F2F2"/>
        </w:rPr>
        <w:t>, Sala C., Prodi A., </w:t>
      </w:r>
      <w:proofErr w:type="spellStart"/>
      <w:r>
        <w:rPr>
          <w:color w:val="222222"/>
          <w:shd w:val="clear" w:color="auto" w:fill="F2F2F2"/>
        </w:rPr>
        <w:t>Nardini</w:t>
      </w:r>
      <w:proofErr w:type="spellEnd"/>
      <w:r>
        <w:rPr>
          <w:color w:val="222222"/>
          <w:shd w:val="clear" w:color="auto" w:fill="F2F2F2"/>
        </w:rPr>
        <w:t xml:space="preserve"> C. Methylation data imputation performances under different representations and missingness patterns. BMC </w:t>
      </w:r>
      <w:proofErr w:type="spellStart"/>
      <w:r>
        <w:rPr>
          <w:color w:val="222222"/>
          <w:shd w:val="clear" w:color="auto" w:fill="F2F2F2"/>
        </w:rPr>
        <w:t>Bioinforma</w:t>
      </w:r>
      <w:proofErr w:type="spellEnd"/>
      <w:r>
        <w:rPr>
          <w:color w:val="222222"/>
          <w:shd w:val="clear" w:color="auto" w:fill="F2F2F2"/>
        </w:rPr>
        <w:t> 2020;21. doi:10.1186/s12859-020-03592-5.</w:t>
      </w:r>
    </w:p>
    <w:p w14:paraId="20EEF76E" w14:textId="75C434C9" w:rsidR="00B45207" w:rsidRDefault="00B47FE1" w:rsidP="00B45207">
      <w:pPr>
        <w:spacing w:line="276" w:lineRule="auto"/>
        <w:rPr>
          <w:color w:val="222222"/>
          <w:shd w:val="clear" w:color="auto" w:fill="F2F2F2"/>
        </w:rPr>
      </w:pPr>
      <w:r>
        <w:rPr>
          <w:color w:val="222222"/>
          <w:shd w:val="clear" w:color="auto" w:fill="FFFFFF"/>
        </w:rPr>
        <w:t>[</w:t>
      </w:r>
      <w:proofErr w:type="gramStart"/>
      <w:r>
        <w:rPr>
          <w:color w:val="222222"/>
          <w:shd w:val="clear" w:color="auto" w:fill="FFFFFF"/>
        </w:rPr>
        <w:t>238]Troyanskaya</w:t>
      </w:r>
      <w:proofErr w:type="gramEnd"/>
      <w:r>
        <w:rPr>
          <w:color w:val="222222"/>
          <w:shd w:val="clear" w:color="auto" w:fill="FFFFFF"/>
        </w:rPr>
        <w:t> O., Cantor M., Sherlock G., Brown P., Hastie T., Tibshirani R., et al. Missing value estimation methods for DNA microarrays 2001;vol. 17.</w:t>
      </w:r>
    </w:p>
    <w:p w14:paraId="03E237F4" w14:textId="02AC8B44" w:rsidR="00B45207" w:rsidRDefault="00B47FE1" w:rsidP="00B45207">
      <w:pPr>
        <w:spacing w:line="276" w:lineRule="auto"/>
        <w:rPr>
          <w:color w:val="222222"/>
          <w:shd w:val="clear" w:color="auto" w:fill="F2F2F2"/>
        </w:rPr>
      </w:pPr>
      <w:r>
        <w:rPr>
          <w:color w:val="222222"/>
          <w:shd w:val="clear" w:color="auto" w:fill="F2F2F2"/>
        </w:rPr>
        <w:t>[</w:t>
      </w:r>
      <w:proofErr w:type="gramStart"/>
      <w:r>
        <w:rPr>
          <w:color w:val="222222"/>
          <w:shd w:val="clear" w:color="auto" w:fill="F2F2F2"/>
        </w:rPr>
        <w:t>239]Package</w:t>
      </w:r>
      <w:proofErr w:type="gramEnd"/>
      <w:r>
        <w:rPr>
          <w:color w:val="222222"/>
          <w:shd w:val="clear" w:color="auto" w:fill="F2F2F2"/>
        </w:rPr>
        <w:t xml:space="preserve"> “</w:t>
      </w:r>
      <w:proofErr w:type="spellStart"/>
      <w:r>
        <w:rPr>
          <w:color w:val="222222"/>
          <w:shd w:val="clear" w:color="auto" w:fill="F2F2F2"/>
        </w:rPr>
        <w:t>sva</w:t>
      </w:r>
      <w:proofErr w:type="spellEnd"/>
      <w:r>
        <w:rPr>
          <w:color w:val="222222"/>
          <w:shd w:val="clear" w:color="auto" w:fill="F2F2F2"/>
        </w:rPr>
        <w:t xml:space="preserve">” Title </w:t>
      </w:r>
      <w:proofErr w:type="spellStart"/>
      <w:r>
        <w:rPr>
          <w:color w:val="222222"/>
          <w:shd w:val="clear" w:color="auto" w:fill="F2F2F2"/>
        </w:rPr>
        <w:t>Surrog</w:t>
      </w:r>
      <w:proofErr w:type="spellEnd"/>
      <w:r>
        <w:rPr>
          <w:color w:val="222222"/>
          <w:shd w:val="clear" w:color="auto" w:fill="F2F2F2"/>
        </w:rPr>
        <w:t xml:space="preserve"> Var Anal 2024.</w:t>
      </w:r>
    </w:p>
    <w:p w14:paraId="2EA8E1F6" w14:textId="4E5A2B60" w:rsidR="00B45207" w:rsidRDefault="00B47FE1" w:rsidP="00B45207">
      <w:pPr>
        <w:spacing w:line="276" w:lineRule="auto"/>
        <w:rPr>
          <w:color w:val="222222"/>
          <w:shd w:val="clear" w:color="auto" w:fill="F2F2F2"/>
        </w:rPr>
      </w:pPr>
      <w:r>
        <w:rPr>
          <w:color w:val="222222"/>
          <w:shd w:val="clear" w:color="auto" w:fill="F2F2F2"/>
        </w:rPr>
        <w:t>[</w:t>
      </w:r>
      <w:proofErr w:type="gramStart"/>
      <w:r>
        <w:rPr>
          <w:color w:val="222222"/>
          <w:shd w:val="clear" w:color="auto" w:fill="F2F2F2"/>
        </w:rPr>
        <w:t>240]</w:t>
      </w:r>
      <w:proofErr w:type="spellStart"/>
      <w:r>
        <w:rPr>
          <w:color w:val="222222"/>
          <w:shd w:val="clear" w:color="auto" w:fill="F2F2F2"/>
        </w:rPr>
        <w:t>Korobeynikov</w:t>
      </w:r>
      <w:proofErr w:type="spellEnd"/>
      <w:proofErr w:type="gramEnd"/>
      <w:r>
        <w:rPr>
          <w:color w:val="222222"/>
          <w:shd w:val="clear" w:color="auto" w:fill="F2F2F2"/>
        </w:rPr>
        <w:t xml:space="preserve"> A., Larsen R.M., Berkeley L., Laboratory N.-T., Maintainer]. Package “</w:t>
      </w:r>
      <w:proofErr w:type="spellStart"/>
      <w:r>
        <w:rPr>
          <w:color w:val="222222"/>
          <w:shd w:val="clear" w:color="auto" w:fill="F2F2F2"/>
        </w:rPr>
        <w:t>svd</w:t>
      </w:r>
      <w:proofErr w:type="spellEnd"/>
      <w:r>
        <w:rPr>
          <w:color w:val="222222"/>
          <w:shd w:val="clear" w:color="auto" w:fill="F2F2F2"/>
        </w:rPr>
        <w:t xml:space="preserve">” Title Interfaces to Various State-of-Art SVD and </w:t>
      </w:r>
      <w:proofErr w:type="spellStart"/>
      <w:r>
        <w:rPr>
          <w:color w:val="222222"/>
          <w:shd w:val="clear" w:color="auto" w:fill="F2F2F2"/>
        </w:rPr>
        <w:t>Eigensolvers</w:t>
      </w:r>
      <w:proofErr w:type="spellEnd"/>
      <w:r>
        <w:rPr>
          <w:color w:val="222222"/>
          <w:shd w:val="clear" w:color="auto" w:fill="F2F2F2"/>
        </w:rPr>
        <w:t>. 2023.</w:t>
      </w:r>
    </w:p>
    <w:p w14:paraId="423BD017" w14:textId="391C975D" w:rsidR="00B45207" w:rsidRDefault="00B47FE1" w:rsidP="00B45207">
      <w:pPr>
        <w:spacing w:line="276" w:lineRule="auto"/>
        <w:rPr>
          <w:color w:val="222222"/>
          <w:shd w:val="clear" w:color="auto" w:fill="F2F2F2"/>
        </w:rPr>
      </w:pPr>
      <w:r>
        <w:rPr>
          <w:color w:val="222222"/>
          <w:shd w:val="clear" w:color="auto" w:fill="FFFFFF"/>
        </w:rPr>
        <w:t>[</w:t>
      </w:r>
      <w:proofErr w:type="gramStart"/>
      <w:r>
        <w:rPr>
          <w:color w:val="222222"/>
          <w:shd w:val="clear" w:color="auto" w:fill="FFFFFF"/>
        </w:rPr>
        <w:t>241]Müller</w:t>
      </w:r>
      <w:proofErr w:type="gramEnd"/>
      <w:r>
        <w:rPr>
          <w:color w:val="222222"/>
          <w:shd w:val="clear" w:color="auto" w:fill="FFFFFF"/>
        </w:rPr>
        <w:t> F., Scherer M., Assenov Y., Lutsik P., Walter J., Lengauer T., et al. </w:t>
      </w:r>
      <w:proofErr w:type="spellStart"/>
      <w:r>
        <w:rPr>
          <w:color w:val="222222"/>
          <w:shd w:val="clear" w:color="auto" w:fill="FFFFFF"/>
        </w:rPr>
        <w:t>RnBeads</w:t>
      </w:r>
      <w:proofErr w:type="spellEnd"/>
      <w:r>
        <w:rPr>
          <w:color w:val="222222"/>
          <w:shd w:val="clear" w:color="auto" w:fill="FFFFFF"/>
        </w:rPr>
        <w:t xml:space="preserve"> 2.0: Comprehensive analysis of DNA methylation data. Genome </w:t>
      </w:r>
      <w:proofErr w:type="spellStart"/>
      <w:r>
        <w:rPr>
          <w:color w:val="222222"/>
          <w:shd w:val="clear" w:color="auto" w:fill="FFFFFF"/>
        </w:rPr>
        <w:t>Biol</w:t>
      </w:r>
      <w:proofErr w:type="spellEnd"/>
      <w:r>
        <w:rPr>
          <w:color w:val="222222"/>
          <w:shd w:val="clear" w:color="auto" w:fill="FFFFFF"/>
        </w:rPr>
        <w:t> 2019;20. doi:10.1186/s13059-019-1664-9.</w:t>
      </w:r>
    </w:p>
    <w:p w14:paraId="0623F895" w14:textId="5D509FC4" w:rsidR="00B45207" w:rsidRDefault="00B47FE1" w:rsidP="00B45207">
      <w:pPr>
        <w:spacing w:line="276" w:lineRule="auto"/>
        <w:rPr>
          <w:color w:val="222222"/>
          <w:shd w:val="clear" w:color="auto" w:fill="F2F2F2"/>
        </w:rPr>
      </w:pPr>
      <w:r>
        <w:rPr>
          <w:color w:val="222222"/>
          <w:shd w:val="clear" w:color="auto" w:fill="FFFFFF"/>
        </w:rPr>
        <w:t>[</w:t>
      </w:r>
      <w:proofErr w:type="gramStart"/>
      <w:r>
        <w:rPr>
          <w:color w:val="222222"/>
          <w:shd w:val="clear" w:color="auto" w:fill="FFFFFF"/>
        </w:rPr>
        <w:t>242]Wang</w:t>
      </w:r>
      <w:proofErr w:type="gramEnd"/>
      <w:r>
        <w:rPr>
          <w:color w:val="222222"/>
          <w:shd w:val="clear" w:color="auto" w:fill="FFFFFF"/>
        </w:rPr>
        <w:t> D., Yan L., Hu Q., Sucheston L.E., Higgins M.J., Ambrosone C.B., et al. IMA: An R package for high-throughput analysis of Illumina’s 450K Infinium methylation data. Bioinformatics </w:t>
      </w:r>
      <w:proofErr w:type="gramStart"/>
      <w:r>
        <w:rPr>
          <w:color w:val="222222"/>
          <w:shd w:val="clear" w:color="auto" w:fill="FFFFFF"/>
        </w:rPr>
        <w:t>2012;28:729</w:t>
      </w:r>
      <w:proofErr w:type="gramEnd"/>
      <w:r>
        <w:rPr>
          <w:color w:val="222222"/>
          <w:shd w:val="clear" w:color="auto" w:fill="FFFFFF"/>
        </w:rPr>
        <w:t>–730. doi:10.1093/bioinformatics/bts013.</w:t>
      </w:r>
      <w:bookmarkStart w:id="0" w:name="_GoBack"/>
      <w:bookmarkEnd w:id="0"/>
    </w:p>
    <w:p w14:paraId="382BA953" w14:textId="0B780C82" w:rsidR="00B45207" w:rsidRDefault="00B47FE1" w:rsidP="00B45207">
      <w:pPr>
        <w:spacing w:line="276" w:lineRule="auto"/>
        <w:rPr>
          <w:color w:val="222222"/>
          <w:shd w:val="clear" w:color="auto" w:fill="F2F2F2"/>
        </w:rPr>
      </w:pPr>
      <w:r>
        <w:rPr>
          <w:color w:val="222222"/>
          <w:shd w:val="clear" w:color="auto" w:fill="FFFFFF"/>
        </w:rPr>
        <w:t>[</w:t>
      </w:r>
      <w:proofErr w:type="gramStart"/>
      <w:r>
        <w:rPr>
          <w:color w:val="222222"/>
          <w:shd w:val="clear" w:color="auto" w:fill="FFFFFF"/>
        </w:rPr>
        <w:t>243]Assenov</w:t>
      </w:r>
      <w:proofErr w:type="gramEnd"/>
      <w:r>
        <w:rPr>
          <w:color w:val="222222"/>
          <w:shd w:val="clear" w:color="auto" w:fill="FFFFFF"/>
        </w:rPr>
        <w:t xml:space="preserve"> Y., Müller F., Lutsik P., Walter J., Lengauer T., Bock C. Comprehensive analysis of DNA methylation data with </w:t>
      </w:r>
      <w:proofErr w:type="spellStart"/>
      <w:r>
        <w:rPr>
          <w:color w:val="222222"/>
          <w:shd w:val="clear" w:color="auto" w:fill="FFFFFF"/>
        </w:rPr>
        <w:t>RnBeads</w:t>
      </w:r>
      <w:proofErr w:type="spellEnd"/>
      <w:r>
        <w:rPr>
          <w:color w:val="222222"/>
          <w:shd w:val="clear" w:color="auto" w:fill="FFFFFF"/>
        </w:rPr>
        <w:t>. Nat Methods </w:t>
      </w:r>
      <w:proofErr w:type="gramStart"/>
      <w:r>
        <w:rPr>
          <w:color w:val="222222"/>
          <w:shd w:val="clear" w:color="auto" w:fill="FFFFFF"/>
        </w:rPr>
        <w:t>2014;11:1138</w:t>
      </w:r>
      <w:proofErr w:type="gramEnd"/>
      <w:r>
        <w:rPr>
          <w:color w:val="222222"/>
          <w:shd w:val="clear" w:color="auto" w:fill="FFFFFF"/>
        </w:rPr>
        <w:t>–1140. doi:10.1038/nmeth.3115.</w:t>
      </w:r>
    </w:p>
    <w:p w14:paraId="2C6AAC36" w14:textId="51832405" w:rsidR="00B45207" w:rsidRDefault="00B47FE1" w:rsidP="00B45207">
      <w:pPr>
        <w:spacing w:line="276" w:lineRule="auto"/>
        <w:rPr>
          <w:color w:val="222222"/>
          <w:shd w:val="clear" w:color="auto" w:fill="FFFFFF"/>
        </w:rPr>
      </w:pPr>
      <w:r>
        <w:rPr>
          <w:color w:val="222222"/>
          <w:shd w:val="clear" w:color="auto" w:fill="FFFFFF"/>
        </w:rPr>
        <w:t>[</w:t>
      </w:r>
      <w:proofErr w:type="gramStart"/>
      <w:r>
        <w:rPr>
          <w:color w:val="222222"/>
          <w:shd w:val="clear" w:color="auto" w:fill="FFFFFF"/>
        </w:rPr>
        <w:t>244]Noble</w:t>
      </w:r>
      <w:proofErr w:type="gramEnd"/>
      <w:r>
        <w:rPr>
          <w:color w:val="222222"/>
          <w:shd w:val="clear" w:color="auto" w:fill="FFFFFF"/>
        </w:rPr>
        <w:t xml:space="preserve"> W.S. How does multiple testing correction work? Nat </w:t>
      </w:r>
      <w:proofErr w:type="spellStart"/>
      <w:r>
        <w:rPr>
          <w:color w:val="222222"/>
          <w:shd w:val="clear" w:color="auto" w:fill="FFFFFF"/>
        </w:rPr>
        <w:t>Biotechnol</w:t>
      </w:r>
      <w:proofErr w:type="spellEnd"/>
      <w:r>
        <w:rPr>
          <w:color w:val="222222"/>
          <w:shd w:val="clear" w:color="auto" w:fill="FFFFFF"/>
        </w:rPr>
        <w:t> </w:t>
      </w:r>
      <w:proofErr w:type="gramStart"/>
      <w:r>
        <w:rPr>
          <w:color w:val="222222"/>
          <w:shd w:val="clear" w:color="auto" w:fill="FFFFFF"/>
        </w:rPr>
        <w:t>2009;27:1135</w:t>
      </w:r>
      <w:proofErr w:type="gramEnd"/>
      <w:r>
        <w:rPr>
          <w:color w:val="222222"/>
          <w:shd w:val="clear" w:color="auto" w:fill="FFFFFF"/>
        </w:rPr>
        <w:t>–1137. doi:10.1038/nbt1209-1135.</w:t>
      </w:r>
    </w:p>
    <w:p w14:paraId="28E21B96" w14:textId="2DC7261A" w:rsidR="00B45207" w:rsidRPr="00B47FE1" w:rsidRDefault="00B47FE1" w:rsidP="00B47FE1">
      <w:pPr>
        <w:spacing w:line="276" w:lineRule="auto"/>
        <w:rPr>
          <w:color w:val="222222"/>
          <w:shd w:val="clear" w:color="auto" w:fill="F2F2F2"/>
        </w:rPr>
      </w:pPr>
      <w:r>
        <w:rPr>
          <w:color w:val="222222"/>
          <w:shd w:val="clear" w:color="auto" w:fill="F2F2F2"/>
        </w:rPr>
        <w:t>[</w:t>
      </w:r>
      <w:proofErr w:type="gramStart"/>
      <w:r>
        <w:rPr>
          <w:color w:val="222222"/>
          <w:shd w:val="clear" w:color="auto" w:fill="F2F2F2"/>
        </w:rPr>
        <w:t>245]Li</w:t>
      </w:r>
      <w:proofErr w:type="gramEnd"/>
      <w:r>
        <w:rPr>
          <w:color w:val="222222"/>
          <w:shd w:val="clear" w:color="auto" w:fill="F2F2F2"/>
        </w:rPr>
        <w:t> D., </w:t>
      </w:r>
      <w:proofErr w:type="spellStart"/>
      <w:r>
        <w:rPr>
          <w:color w:val="222222"/>
          <w:shd w:val="clear" w:color="auto" w:fill="F2F2F2"/>
        </w:rPr>
        <w:t>Xie</w:t>
      </w:r>
      <w:proofErr w:type="spellEnd"/>
      <w:r>
        <w:rPr>
          <w:color w:val="222222"/>
          <w:shd w:val="clear" w:color="auto" w:fill="F2F2F2"/>
        </w:rPr>
        <w:t xml:space="preserve"> Z., Pape M., Le, Dye T. An evaluation of statistical methods for DNA methylation microarray data analysis. BMC </w:t>
      </w:r>
      <w:proofErr w:type="spellStart"/>
      <w:r>
        <w:rPr>
          <w:color w:val="222222"/>
          <w:shd w:val="clear" w:color="auto" w:fill="F2F2F2"/>
        </w:rPr>
        <w:t>Bioinforma</w:t>
      </w:r>
      <w:proofErr w:type="spellEnd"/>
      <w:r>
        <w:rPr>
          <w:color w:val="222222"/>
          <w:shd w:val="clear" w:color="auto" w:fill="F2F2F2"/>
        </w:rPr>
        <w:t> 2015;16. doi:10.1186/s12859-015-0641-x.</w:t>
      </w:r>
    </w:p>
    <w:sectPr w:rsidR="00B45207" w:rsidRPr="00B47FE1" w:rsidSect="008D3D1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027CC6"/>
    <w:multiLevelType w:val="hybridMultilevel"/>
    <w:tmpl w:val="6BAC26C2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D291874"/>
    <w:multiLevelType w:val="hybridMultilevel"/>
    <w:tmpl w:val="AA563EC2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916249A"/>
    <w:multiLevelType w:val="hybridMultilevel"/>
    <w:tmpl w:val="A282F1E2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AB84746"/>
    <w:multiLevelType w:val="hybridMultilevel"/>
    <w:tmpl w:val="FC86388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464489"/>
    <w:multiLevelType w:val="hybridMultilevel"/>
    <w:tmpl w:val="01F8C776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D503C11"/>
    <w:multiLevelType w:val="hybridMultilevel"/>
    <w:tmpl w:val="1514E56C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EBE05E7"/>
    <w:multiLevelType w:val="hybridMultilevel"/>
    <w:tmpl w:val="5F2802F6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F54154B"/>
    <w:multiLevelType w:val="hybridMultilevel"/>
    <w:tmpl w:val="2BD4E1F6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FE07ACE"/>
    <w:multiLevelType w:val="hybridMultilevel"/>
    <w:tmpl w:val="13BC5F62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3B810C9"/>
    <w:multiLevelType w:val="hybridMultilevel"/>
    <w:tmpl w:val="B014A1BE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3C2A94"/>
    <w:multiLevelType w:val="hybridMultilevel"/>
    <w:tmpl w:val="39D054BE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6373AC3"/>
    <w:multiLevelType w:val="hybridMultilevel"/>
    <w:tmpl w:val="0EBA63A2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AE12388"/>
    <w:multiLevelType w:val="hybridMultilevel"/>
    <w:tmpl w:val="0EB44B72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3C00860"/>
    <w:multiLevelType w:val="hybridMultilevel"/>
    <w:tmpl w:val="D53054C2"/>
    <w:lvl w:ilvl="0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39286A3D"/>
    <w:multiLevelType w:val="hybridMultilevel"/>
    <w:tmpl w:val="FC446BA2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9AB2510"/>
    <w:multiLevelType w:val="hybridMultilevel"/>
    <w:tmpl w:val="62608488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4B94200"/>
    <w:multiLevelType w:val="hybridMultilevel"/>
    <w:tmpl w:val="543CDE6C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B220F86"/>
    <w:multiLevelType w:val="hybridMultilevel"/>
    <w:tmpl w:val="63729AE4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EFF4F1F"/>
    <w:multiLevelType w:val="hybridMultilevel"/>
    <w:tmpl w:val="402EA6FC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05E77F1"/>
    <w:multiLevelType w:val="hybridMultilevel"/>
    <w:tmpl w:val="6B24B746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56138E8"/>
    <w:multiLevelType w:val="hybridMultilevel"/>
    <w:tmpl w:val="E4BA709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B214D60"/>
    <w:multiLevelType w:val="hybridMultilevel"/>
    <w:tmpl w:val="418C1D4C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3852D2F"/>
    <w:multiLevelType w:val="hybridMultilevel"/>
    <w:tmpl w:val="5080BB0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7253C91"/>
    <w:multiLevelType w:val="hybridMultilevel"/>
    <w:tmpl w:val="92C284B4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BE201D7"/>
    <w:multiLevelType w:val="hybridMultilevel"/>
    <w:tmpl w:val="98FA2516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7FBE6C3C"/>
    <w:multiLevelType w:val="hybridMultilevel"/>
    <w:tmpl w:val="1E086FAC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17"/>
  </w:num>
  <w:num w:numId="3">
    <w:abstractNumId w:val="18"/>
  </w:num>
  <w:num w:numId="4">
    <w:abstractNumId w:val="15"/>
  </w:num>
  <w:num w:numId="5">
    <w:abstractNumId w:val="21"/>
  </w:num>
  <w:num w:numId="6">
    <w:abstractNumId w:val="23"/>
  </w:num>
  <w:num w:numId="7">
    <w:abstractNumId w:val="24"/>
  </w:num>
  <w:num w:numId="8">
    <w:abstractNumId w:val="1"/>
  </w:num>
  <w:num w:numId="9">
    <w:abstractNumId w:val="16"/>
  </w:num>
  <w:num w:numId="10">
    <w:abstractNumId w:val="8"/>
  </w:num>
  <w:num w:numId="11">
    <w:abstractNumId w:val="25"/>
  </w:num>
  <w:num w:numId="12">
    <w:abstractNumId w:val="9"/>
  </w:num>
  <w:num w:numId="13">
    <w:abstractNumId w:val="2"/>
  </w:num>
  <w:num w:numId="14">
    <w:abstractNumId w:val="7"/>
  </w:num>
  <w:num w:numId="15">
    <w:abstractNumId w:val="5"/>
  </w:num>
  <w:num w:numId="16">
    <w:abstractNumId w:val="19"/>
  </w:num>
  <w:num w:numId="17">
    <w:abstractNumId w:val="6"/>
  </w:num>
  <w:num w:numId="18">
    <w:abstractNumId w:val="14"/>
  </w:num>
  <w:num w:numId="19">
    <w:abstractNumId w:val="11"/>
  </w:num>
  <w:num w:numId="20">
    <w:abstractNumId w:val="13"/>
  </w:num>
  <w:num w:numId="21">
    <w:abstractNumId w:val="0"/>
  </w:num>
  <w:num w:numId="22">
    <w:abstractNumId w:val="22"/>
  </w:num>
  <w:num w:numId="23">
    <w:abstractNumId w:val="12"/>
  </w:num>
  <w:num w:numId="24">
    <w:abstractNumId w:val="4"/>
  </w:num>
  <w:num w:numId="25">
    <w:abstractNumId w:val="10"/>
  </w:num>
  <w:num w:numId="2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cwMzA0MjYwMzSxNDJT0lEKTi0uzszPAykwqwUAR6uyiCwAAAA="/>
  </w:docVars>
  <w:rsids>
    <w:rsidRoot w:val="000E571C"/>
    <w:rsid w:val="0001424D"/>
    <w:rsid w:val="000C102E"/>
    <w:rsid w:val="000E571C"/>
    <w:rsid w:val="00117206"/>
    <w:rsid w:val="001517E0"/>
    <w:rsid w:val="001723B7"/>
    <w:rsid w:val="00180D91"/>
    <w:rsid w:val="001D1AA6"/>
    <w:rsid w:val="002B325E"/>
    <w:rsid w:val="002D75E4"/>
    <w:rsid w:val="00354F02"/>
    <w:rsid w:val="0038166F"/>
    <w:rsid w:val="00411ECC"/>
    <w:rsid w:val="004336E9"/>
    <w:rsid w:val="004B61BE"/>
    <w:rsid w:val="005371E1"/>
    <w:rsid w:val="006C7C29"/>
    <w:rsid w:val="006F4BAD"/>
    <w:rsid w:val="0070788B"/>
    <w:rsid w:val="0077277A"/>
    <w:rsid w:val="008459D7"/>
    <w:rsid w:val="008778F2"/>
    <w:rsid w:val="008D3D1E"/>
    <w:rsid w:val="00914ADD"/>
    <w:rsid w:val="00935C37"/>
    <w:rsid w:val="009920BC"/>
    <w:rsid w:val="009C2E04"/>
    <w:rsid w:val="009D6FB0"/>
    <w:rsid w:val="00AF4814"/>
    <w:rsid w:val="00AF5BB1"/>
    <w:rsid w:val="00B45207"/>
    <w:rsid w:val="00B47FE1"/>
    <w:rsid w:val="00B9281D"/>
    <w:rsid w:val="00BB4B41"/>
    <w:rsid w:val="00C46CA4"/>
    <w:rsid w:val="00D20713"/>
    <w:rsid w:val="00DB334B"/>
    <w:rsid w:val="00E53A6C"/>
    <w:rsid w:val="00E764E2"/>
    <w:rsid w:val="00E90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22A6BA"/>
  <w15:chartTrackingRefBased/>
  <w15:docId w15:val="{0A084122-3C0F-4C19-9D50-F61861593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520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57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E571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E571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E571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E571C"/>
    <w:rPr>
      <w:color w:val="954F72" w:themeColor="followedHyperlink"/>
      <w:u w:val="single"/>
    </w:rPr>
  </w:style>
  <w:style w:type="table" w:styleId="PlainTable2">
    <w:name w:val="Plain Table 2"/>
    <w:basedOn w:val="TableNormal"/>
    <w:uiPriority w:val="42"/>
    <w:rsid w:val="000C102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B4520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128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26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06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4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4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2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1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cran.r-project.org/web/packages/survival/index.html" TargetMode="External"/><Relationship Id="rId18" Type="http://schemas.openxmlformats.org/officeDocument/2006/relationships/hyperlink" Target="https://github.com/Guolian-gLi-HZAU/BatMeth2" TargetMode="External"/><Relationship Id="rId26" Type="http://schemas.openxmlformats.org/officeDocument/2006/relationships/hyperlink" Target="https://www.bioconductor.org/packages/release/data/annotation/html/IlluminaHumanMethylationEPICanno.ilm10b4.hg19.html" TargetMode="External"/><Relationship Id="rId39" Type="http://schemas.openxmlformats.org/officeDocument/2006/relationships/theme" Target="theme/theme1.xml"/><Relationship Id="rId21" Type="http://schemas.openxmlformats.org/officeDocument/2006/relationships/hyperlink" Target="https://github.com/liguowang/cpgtools." TargetMode="External"/><Relationship Id="rId34" Type="http://schemas.openxmlformats.org/officeDocument/2006/relationships/hyperlink" Target="https://github.com/phoenixding/methrafo." TargetMode="External"/><Relationship Id="rId7" Type="http://schemas.openxmlformats.org/officeDocument/2006/relationships/hyperlink" Target="https://bioconductor.org/packages/release/bioc/html/minfi.html" TargetMode="External"/><Relationship Id="rId12" Type="http://schemas.openxmlformats.org/officeDocument/2006/relationships/hyperlink" Target="https://cran.r-project.org/web/packages/nimble/index.html" TargetMode="External"/><Relationship Id="rId17" Type="http://schemas.openxmlformats.org/officeDocument/2006/relationships/hyperlink" Target="https://github.com/brentp/combined-pvalues" TargetMode="External"/><Relationship Id="rId25" Type="http://schemas.openxmlformats.org/officeDocument/2006/relationships/hyperlink" Target="https://cran.r-project.org/web/packages/gprofiler2/vignettes/gprofiler2.html" TargetMode="External"/><Relationship Id="rId33" Type="http://schemas.openxmlformats.org/officeDocument/2006/relationships/hyperlink" Target="http://www.bioconductor.org/shinyMethyl" TargetMode="External"/><Relationship Id="rId38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bioconductor.org/packages/ChAMP/" TargetMode="External"/><Relationship Id="rId20" Type="http://schemas.openxmlformats.org/officeDocument/2006/relationships/hyperlink" Target="https://scikit-learn.org/stable/install.html" TargetMode="External"/><Relationship Id="rId29" Type="http://schemas.openxmlformats.org/officeDocument/2006/relationships/hyperlink" Target="https://www.bioconductor.org/packages/release/bioc/html/MethylMix.html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bioconductor.org/packages/release/bioc/html/lumi.html" TargetMode="External"/><Relationship Id="rId11" Type="http://schemas.openxmlformats.org/officeDocument/2006/relationships/hyperlink" Target="http://bioinfo.au.tsinghua.edu.cn/software/fastdma/" TargetMode="External"/><Relationship Id="rId24" Type="http://schemas.openxmlformats.org/officeDocument/2006/relationships/hyperlink" Target="http://github.com/epigenomics/methylmaps." TargetMode="External"/><Relationship Id="rId32" Type="http://schemas.openxmlformats.org/officeDocument/2006/relationships/hyperlink" Target="https://bioconductor.org/packages/Illumina450ProbeVariants.db/" TargetMode="External"/><Relationship Id="rId37" Type="http://schemas.openxmlformats.org/officeDocument/2006/relationships/hyperlink" Target="https://cran.r-project.org/web/packages/CpGassoc/index.html" TargetMode="External"/><Relationship Id="rId5" Type="http://schemas.openxmlformats.org/officeDocument/2006/relationships/hyperlink" Target="http://www.rforge.net/IMA" TargetMode="External"/><Relationship Id="rId15" Type="http://schemas.openxmlformats.org/officeDocument/2006/relationships/hyperlink" Target="https://www.bioconductor.org/packages/release/bioc/html/bumphunter.html" TargetMode="External"/><Relationship Id="rId23" Type="http://schemas.openxmlformats.org/officeDocument/2006/relationships/hyperlink" Target="https://github.com/FoxoTech/methylprep/blob/master/README.md" TargetMode="External"/><Relationship Id="rId28" Type="http://schemas.openxmlformats.org/officeDocument/2006/relationships/hyperlink" Target="https://www.bioconductor.org/packages/release/bioc/html/ComplexHeatmap.html" TargetMode="External"/><Relationship Id="rId36" Type="http://schemas.openxmlformats.org/officeDocument/2006/relationships/hyperlink" Target="https://github.com/cozygene/glint/releases" TargetMode="External"/><Relationship Id="rId10" Type="http://schemas.openxmlformats.org/officeDocument/2006/relationships/hyperlink" Target="https://sourceforge.net/projects/cohcap/" TargetMode="External"/><Relationship Id="rId19" Type="http://schemas.openxmlformats.org/officeDocument/2006/relationships/hyperlink" Target="https://bioconductor.org/packages/release/bioc/html/DMRcaller.html" TargetMode="External"/><Relationship Id="rId31" Type="http://schemas.openxmlformats.org/officeDocument/2006/relationships/hyperlink" Target="file:///C:\Users\karishma\OneDrive\Desktop\DNA%20methylation%20review\uploading%20review%20folder\Computational%20and%20Structural%20Biotechnology%20Journal\www.bioconductor.org\packages\3.0\bioc\html\MethylAid.htm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bioconductor.org/packages/release/bioc/html/methylumi.html" TargetMode="External"/><Relationship Id="rId14" Type="http://schemas.openxmlformats.org/officeDocument/2006/relationships/hyperlink" Target="https://bioconductor.org/packages/release/bioc/html/DMRcate.html" TargetMode="External"/><Relationship Id="rId22" Type="http://schemas.openxmlformats.org/officeDocument/2006/relationships/hyperlink" Target="https://hmst-seq.github.io/hmst/" TargetMode="External"/><Relationship Id="rId27" Type="http://schemas.openxmlformats.org/officeDocument/2006/relationships/hyperlink" Target="http://bioconductor.org/packages/release/bioc/html/RnBeads.html" TargetMode="External"/><Relationship Id="rId30" Type="http://schemas.openxmlformats.org/officeDocument/2006/relationships/hyperlink" Target="https://bioconductor.org/packages/ChAMP/" TargetMode="External"/><Relationship Id="rId35" Type="http://schemas.openxmlformats.org/officeDocument/2006/relationships/hyperlink" Target="https://github.com/jsh58/DMRfinder" TargetMode="External"/><Relationship Id="rId8" Type="http://schemas.openxmlformats.org/officeDocument/2006/relationships/hyperlink" Target="https://bioconductor.org/packages/release/bioc/html/wateRmelon.html" TargetMode="External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2</Pages>
  <Words>2389</Words>
  <Characters>19689</Characters>
  <Application>Microsoft Office Word</Application>
  <DocSecurity>4</DocSecurity>
  <Lines>164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shma sahu</dc:creator>
  <cp:keywords/>
  <dc:description/>
  <cp:lastModifiedBy>Kusum lata</cp:lastModifiedBy>
  <cp:revision>2</cp:revision>
  <dcterms:created xsi:type="dcterms:W3CDTF">2024-05-27T06:41:00Z</dcterms:created>
  <dcterms:modified xsi:type="dcterms:W3CDTF">2024-05-27T0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1e70c547af8940dc71184e249f4b5596f200571243b01b2a1fc260916f3be8</vt:lpwstr>
  </property>
</Properties>
</file>